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8BDA44" w14:textId="77777777" w:rsidR="007A3A1D" w:rsidRPr="00A23959" w:rsidRDefault="00364A9A" w:rsidP="007852FD">
      <w:pPr>
        <w:rPr>
          <w:rFonts w:ascii="Times New Roman" w:hAnsi="Times New Roman" w:cs="Times New Roman"/>
          <w:b/>
          <w:bCs/>
          <w:sz w:val="20"/>
          <w:szCs w:val="18"/>
        </w:rPr>
      </w:pPr>
      <w:r w:rsidRPr="00A23959">
        <w:rPr>
          <w:rFonts w:ascii="Times New Roman" w:hAnsi="Times New Roman" w:cs="Times New Roman"/>
          <w:b/>
          <w:bCs/>
          <w:sz w:val="20"/>
          <w:szCs w:val="18"/>
        </w:rPr>
        <w:t xml:space="preserve">Supplementary </w:t>
      </w:r>
    </w:p>
    <w:p w14:paraId="4A599603" w14:textId="78A5D52C" w:rsidR="007852FD" w:rsidRPr="00A23959" w:rsidRDefault="001428A2" w:rsidP="007852FD">
      <w:pPr>
        <w:rPr>
          <w:rFonts w:ascii="Times New Roman" w:hAnsi="Times New Roman" w:cs="Times New Roman"/>
          <w:b/>
          <w:bCs/>
          <w:sz w:val="20"/>
          <w:szCs w:val="18"/>
        </w:rPr>
      </w:pPr>
      <w:r w:rsidRPr="00A23959">
        <w:rPr>
          <w:rFonts w:ascii="Times New Roman" w:hAnsi="Times New Roman" w:cs="Times New Roman"/>
          <w:b/>
          <w:bCs/>
          <w:sz w:val="20"/>
          <w:szCs w:val="18"/>
        </w:rPr>
        <w:t xml:space="preserve">Table </w:t>
      </w:r>
      <w:r w:rsidR="00364A9A" w:rsidRPr="00A23959">
        <w:rPr>
          <w:rFonts w:ascii="Times New Roman" w:hAnsi="Times New Roman" w:cs="Times New Roman"/>
          <w:b/>
          <w:bCs/>
          <w:sz w:val="20"/>
          <w:szCs w:val="18"/>
        </w:rPr>
        <w:t>S1</w:t>
      </w:r>
      <w:r w:rsidR="00B0318C" w:rsidRPr="00A23959">
        <w:rPr>
          <w:rFonts w:ascii="Times New Roman" w:hAnsi="Times New Roman" w:cs="Times New Roman" w:hint="eastAsia"/>
          <w:b/>
          <w:bCs/>
          <w:sz w:val="20"/>
          <w:szCs w:val="18"/>
        </w:rPr>
        <w:t>:</w:t>
      </w:r>
      <w:r w:rsidR="007852FD" w:rsidRPr="00A23959">
        <w:rPr>
          <w:rFonts w:ascii="Times New Roman" w:hAnsi="Times New Roman" w:cs="Times New Roman"/>
          <w:b/>
          <w:bCs/>
          <w:sz w:val="20"/>
          <w:szCs w:val="18"/>
        </w:rPr>
        <w:t xml:space="preserve"> </w:t>
      </w:r>
      <w:r w:rsidR="0063137B" w:rsidRPr="00A23959">
        <w:rPr>
          <w:rFonts w:ascii="Times New Roman" w:hAnsi="Times New Roman" w:cs="Times New Roman"/>
          <w:b/>
          <w:bCs/>
          <w:sz w:val="20"/>
          <w:szCs w:val="18"/>
        </w:rPr>
        <w:t>Survival</w:t>
      </w:r>
      <w:r w:rsidR="00F95882" w:rsidRPr="00A23959">
        <w:rPr>
          <w:rFonts w:ascii="Times New Roman" w:hAnsi="Times New Roman" w:cs="Times New Roman"/>
          <w:b/>
          <w:bCs/>
          <w:sz w:val="20"/>
          <w:szCs w:val="18"/>
        </w:rPr>
        <w:t xml:space="preserve"> probability and </w:t>
      </w:r>
      <w:r w:rsidR="00EA0ACA" w:rsidRPr="00A23959">
        <w:rPr>
          <w:rFonts w:ascii="Times New Roman" w:hAnsi="Times New Roman" w:cs="Times New Roman"/>
          <w:b/>
          <w:bCs/>
          <w:sz w:val="20"/>
          <w:szCs w:val="18"/>
        </w:rPr>
        <w:t>Hazard ratio</w:t>
      </w:r>
      <w:r w:rsidR="007852FD" w:rsidRPr="00A23959">
        <w:rPr>
          <w:rFonts w:ascii="Times New Roman" w:hAnsi="Times New Roman" w:cs="Times New Roman"/>
          <w:b/>
          <w:bCs/>
          <w:sz w:val="20"/>
          <w:szCs w:val="18"/>
        </w:rPr>
        <w:t xml:space="preserve"> </w:t>
      </w:r>
      <w:r w:rsidR="00F95882" w:rsidRPr="00A23959">
        <w:rPr>
          <w:rFonts w:ascii="Times New Roman" w:hAnsi="Times New Roman" w:cs="Times New Roman"/>
          <w:b/>
          <w:bCs/>
          <w:sz w:val="20"/>
          <w:szCs w:val="18"/>
        </w:rPr>
        <w:t>(</w:t>
      </w:r>
      <w:r w:rsidR="007852FD" w:rsidRPr="00A23959">
        <w:rPr>
          <w:rFonts w:ascii="Times New Roman" w:hAnsi="Times New Roman" w:cs="Times New Roman"/>
          <w:b/>
          <w:bCs/>
          <w:sz w:val="20"/>
          <w:szCs w:val="18"/>
        </w:rPr>
        <w:t>95% C</w:t>
      </w:r>
      <w:r w:rsidR="00796373" w:rsidRPr="00A23959">
        <w:rPr>
          <w:rFonts w:ascii="Times New Roman" w:hAnsi="Times New Roman" w:cs="Times New Roman"/>
          <w:b/>
          <w:bCs/>
          <w:sz w:val="20"/>
          <w:szCs w:val="18"/>
        </w:rPr>
        <w:t>I</w:t>
      </w:r>
      <w:r w:rsidR="00F95882" w:rsidRPr="00A23959">
        <w:rPr>
          <w:rFonts w:ascii="Times New Roman" w:hAnsi="Times New Roman" w:cs="Times New Roman"/>
          <w:b/>
          <w:bCs/>
          <w:sz w:val="20"/>
          <w:szCs w:val="18"/>
        </w:rPr>
        <w:t>)</w:t>
      </w:r>
      <w:r w:rsidR="007852FD" w:rsidRPr="00A23959">
        <w:rPr>
          <w:rFonts w:ascii="Times New Roman" w:hAnsi="Times New Roman" w:cs="Times New Roman"/>
          <w:b/>
          <w:bCs/>
          <w:sz w:val="20"/>
          <w:szCs w:val="18"/>
        </w:rPr>
        <w:t xml:space="preserve"> for the risk of </w:t>
      </w:r>
      <w:r w:rsidR="00D5398F" w:rsidRPr="00A23959">
        <w:rPr>
          <w:rFonts w:ascii="Times New Roman" w:hAnsi="Times New Roman" w:cs="Times New Roman"/>
          <w:b/>
          <w:bCs/>
          <w:sz w:val="20"/>
          <w:szCs w:val="18"/>
        </w:rPr>
        <w:t>outcomes</w:t>
      </w:r>
      <w:r w:rsidR="007852FD" w:rsidRPr="00A23959">
        <w:rPr>
          <w:rFonts w:ascii="Times New Roman" w:hAnsi="Times New Roman" w:cs="Times New Roman"/>
          <w:b/>
          <w:bCs/>
          <w:sz w:val="20"/>
          <w:szCs w:val="18"/>
        </w:rPr>
        <w:t xml:space="preserve"> in </w:t>
      </w:r>
      <w:r w:rsidR="005A20B2" w:rsidRPr="00A23959">
        <w:rPr>
          <w:rFonts w:ascii="Times New Roman" w:hAnsi="Times New Roman" w:cs="Times New Roman"/>
          <w:b/>
          <w:bCs/>
          <w:sz w:val="20"/>
          <w:szCs w:val="18"/>
        </w:rPr>
        <w:t>(</w:t>
      </w:r>
      <w:r w:rsidR="005A20B2" w:rsidRPr="00A23959">
        <w:rPr>
          <w:rFonts w:ascii="Times New Roman" w:hAnsi="Times New Roman" w:cs="Times New Roman" w:hint="eastAsia"/>
          <w:b/>
          <w:bCs/>
          <w:sz w:val="20"/>
          <w:szCs w:val="18"/>
        </w:rPr>
        <w:t>a</w:t>
      </w:r>
      <w:r w:rsidR="005A20B2" w:rsidRPr="00A23959">
        <w:rPr>
          <w:rFonts w:ascii="Times New Roman" w:hAnsi="Times New Roman" w:cs="Times New Roman"/>
          <w:b/>
          <w:bCs/>
          <w:sz w:val="20"/>
          <w:szCs w:val="18"/>
        </w:rPr>
        <w:t xml:space="preserve">) </w:t>
      </w:r>
      <w:r w:rsidR="007852FD" w:rsidRPr="00A23959">
        <w:rPr>
          <w:rFonts w:ascii="Times New Roman" w:hAnsi="Times New Roman" w:cs="Times New Roman"/>
          <w:b/>
          <w:bCs/>
          <w:sz w:val="20"/>
          <w:szCs w:val="18"/>
        </w:rPr>
        <w:t>Cohort 1 (n=1</w:t>
      </w:r>
      <w:r w:rsidR="00F95882" w:rsidRPr="00A23959">
        <w:rPr>
          <w:rFonts w:ascii="Times New Roman" w:hAnsi="Times New Roman" w:cs="Times New Roman"/>
          <w:b/>
          <w:bCs/>
          <w:sz w:val="20"/>
          <w:szCs w:val="18"/>
        </w:rPr>
        <w:t>28,753) and</w:t>
      </w:r>
      <w:r w:rsidR="005A20B2" w:rsidRPr="00A23959">
        <w:rPr>
          <w:rFonts w:ascii="Times New Roman" w:hAnsi="Times New Roman" w:cs="Times New Roman"/>
          <w:b/>
          <w:bCs/>
          <w:sz w:val="20"/>
          <w:szCs w:val="18"/>
        </w:rPr>
        <w:t xml:space="preserve"> (b) </w:t>
      </w:r>
      <w:r w:rsidR="00F95882" w:rsidRPr="00A23959">
        <w:rPr>
          <w:rFonts w:ascii="Times New Roman" w:hAnsi="Times New Roman" w:cs="Times New Roman"/>
          <w:b/>
          <w:bCs/>
          <w:sz w:val="20"/>
          <w:szCs w:val="18"/>
        </w:rPr>
        <w:t>Cohort 2 (n=23,497)</w:t>
      </w:r>
    </w:p>
    <w:p w14:paraId="297D761F" w14:textId="676871A5" w:rsidR="00E52CEC" w:rsidRPr="00A23959" w:rsidRDefault="007852FD" w:rsidP="007852FD">
      <w:pPr>
        <w:pStyle w:val="a8"/>
        <w:widowControl/>
        <w:numPr>
          <w:ilvl w:val="0"/>
          <w:numId w:val="2"/>
        </w:numPr>
        <w:ind w:leftChars="0"/>
        <w:rPr>
          <w:rFonts w:ascii="Times New Roman" w:hAnsi="Times New Roman" w:cs="Times New Roman"/>
        </w:rPr>
      </w:pPr>
      <w:r w:rsidRPr="00A23959">
        <w:rPr>
          <w:rFonts w:ascii="Times New Roman" w:hAnsi="Times New Roman" w:cs="Times New Roman"/>
          <w:sz w:val="20"/>
          <w:szCs w:val="18"/>
        </w:rPr>
        <w:t>Cohort 1, which never received the COVID-19 vaccine before the index date.</w:t>
      </w:r>
    </w:p>
    <w:tbl>
      <w:tblPr>
        <w:tblStyle w:val="a3"/>
        <w:tblW w:w="1416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20"/>
        <w:gridCol w:w="1381"/>
        <w:gridCol w:w="1382"/>
        <w:gridCol w:w="1382"/>
        <w:gridCol w:w="1382"/>
        <w:gridCol w:w="1382"/>
        <w:gridCol w:w="2340"/>
      </w:tblGrid>
      <w:tr w:rsidR="00A23959" w:rsidRPr="00A23959" w14:paraId="4EC96A93" w14:textId="77777777" w:rsidTr="0063137B">
        <w:tc>
          <w:tcPr>
            <w:tcW w:w="4920" w:type="dxa"/>
            <w:tcBorders>
              <w:top w:val="single" w:sz="4" w:space="0" w:color="auto"/>
              <w:bottom w:val="nil"/>
            </w:tcBorders>
          </w:tcPr>
          <w:p w14:paraId="3FA9007C" w14:textId="684A982F" w:rsidR="0063137B" w:rsidRPr="00A23959" w:rsidRDefault="0063137B" w:rsidP="007852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09" w:type="dxa"/>
            <w:gridSpan w:val="5"/>
            <w:tcBorders>
              <w:top w:val="single" w:sz="4" w:space="0" w:color="auto"/>
              <w:bottom w:val="nil"/>
            </w:tcBorders>
          </w:tcPr>
          <w:p w14:paraId="463D17BA" w14:textId="2E74D35A" w:rsidR="0063137B" w:rsidRPr="00A23959" w:rsidRDefault="0063137B" w:rsidP="00E52C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rvival probability (%) since index date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</w:tcPr>
          <w:p w14:paraId="30C4208D" w14:textId="77777777" w:rsidR="0063137B" w:rsidRPr="00A23959" w:rsidRDefault="0063137B" w:rsidP="00A92E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3959" w:rsidRPr="00A23959" w14:paraId="69B3854E" w14:textId="77777777" w:rsidTr="0063137B">
        <w:tc>
          <w:tcPr>
            <w:tcW w:w="4920" w:type="dxa"/>
            <w:tcBorders>
              <w:top w:val="nil"/>
              <w:bottom w:val="single" w:sz="4" w:space="0" w:color="auto"/>
            </w:tcBorders>
          </w:tcPr>
          <w:p w14:paraId="6F89083D" w14:textId="77777777" w:rsidR="0063137B" w:rsidRPr="00A23959" w:rsidRDefault="006313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1" w:type="dxa"/>
            <w:tcBorders>
              <w:top w:val="nil"/>
              <w:bottom w:val="single" w:sz="4" w:space="0" w:color="auto"/>
            </w:tcBorders>
          </w:tcPr>
          <w:p w14:paraId="70E61E90" w14:textId="7FF0D668" w:rsidR="0063137B" w:rsidRPr="00A23959" w:rsidRDefault="006313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30 days</w:t>
            </w:r>
          </w:p>
        </w:tc>
        <w:tc>
          <w:tcPr>
            <w:tcW w:w="1382" w:type="dxa"/>
            <w:tcBorders>
              <w:top w:val="nil"/>
              <w:bottom w:val="single" w:sz="4" w:space="0" w:color="auto"/>
            </w:tcBorders>
          </w:tcPr>
          <w:p w14:paraId="472F7BB7" w14:textId="6CC4FBF6" w:rsidR="0063137B" w:rsidRPr="00A23959" w:rsidRDefault="006313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60 days</w:t>
            </w:r>
          </w:p>
        </w:tc>
        <w:tc>
          <w:tcPr>
            <w:tcW w:w="1382" w:type="dxa"/>
            <w:tcBorders>
              <w:top w:val="nil"/>
              <w:bottom w:val="single" w:sz="4" w:space="0" w:color="auto"/>
            </w:tcBorders>
          </w:tcPr>
          <w:p w14:paraId="03A9E9A2" w14:textId="401A8DA0" w:rsidR="0063137B" w:rsidRPr="00A23959" w:rsidRDefault="006313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90 days</w:t>
            </w:r>
          </w:p>
        </w:tc>
        <w:tc>
          <w:tcPr>
            <w:tcW w:w="1382" w:type="dxa"/>
            <w:tcBorders>
              <w:top w:val="nil"/>
              <w:bottom w:val="single" w:sz="4" w:space="0" w:color="auto"/>
            </w:tcBorders>
          </w:tcPr>
          <w:p w14:paraId="2874B0A3" w14:textId="74F62E65" w:rsidR="0063137B" w:rsidRPr="00A23959" w:rsidRDefault="006313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180 days</w:t>
            </w:r>
          </w:p>
        </w:tc>
        <w:tc>
          <w:tcPr>
            <w:tcW w:w="1382" w:type="dxa"/>
            <w:tcBorders>
              <w:top w:val="nil"/>
              <w:bottom w:val="single" w:sz="4" w:space="0" w:color="auto"/>
            </w:tcBorders>
          </w:tcPr>
          <w:p w14:paraId="1FA92D51" w14:textId="59F7F816" w:rsidR="0063137B" w:rsidRPr="00A23959" w:rsidRDefault="006313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365 days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</w:tcPr>
          <w:p w14:paraId="383C3692" w14:textId="4CDF8493" w:rsidR="0063137B" w:rsidRPr="00A23959" w:rsidRDefault="006313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 w:hint="eastAsia"/>
                <w:sz w:val="16"/>
                <w:szCs w:val="16"/>
              </w:rPr>
              <w:t>H</w:t>
            </w: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R (95% CI)</w:t>
            </w:r>
          </w:p>
        </w:tc>
      </w:tr>
      <w:tr w:rsidR="00A23959" w:rsidRPr="00A23959" w14:paraId="3A16A84D" w14:textId="77777777" w:rsidTr="0063137B">
        <w:tc>
          <w:tcPr>
            <w:tcW w:w="4920" w:type="dxa"/>
            <w:tcBorders>
              <w:top w:val="single" w:sz="4" w:space="0" w:color="auto"/>
            </w:tcBorders>
          </w:tcPr>
          <w:p w14:paraId="1605E1F3" w14:textId="66F4F6EB" w:rsidR="0063137B" w:rsidRPr="00A23959" w:rsidRDefault="0063137B" w:rsidP="00803682">
            <w:pPr>
              <w:ind w:firstLineChars="100" w:firstLine="1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sthma or death</w:t>
            </w:r>
          </w:p>
        </w:tc>
        <w:tc>
          <w:tcPr>
            <w:tcW w:w="1381" w:type="dxa"/>
            <w:tcBorders>
              <w:top w:val="single" w:sz="4" w:space="0" w:color="auto"/>
            </w:tcBorders>
          </w:tcPr>
          <w:p w14:paraId="45FBBBF1" w14:textId="77777777" w:rsidR="0063137B" w:rsidRPr="00A23959" w:rsidRDefault="006313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6565E9AF" w14:textId="77777777" w:rsidR="0063137B" w:rsidRPr="00A23959" w:rsidRDefault="006313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11C2D650" w14:textId="77777777" w:rsidR="0063137B" w:rsidRPr="00A23959" w:rsidRDefault="006313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7AA47893" w14:textId="77777777" w:rsidR="0063137B" w:rsidRPr="00A23959" w:rsidRDefault="006313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12B2A47A" w14:textId="77777777" w:rsidR="0063137B" w:rsidRPr="00A23959" w:rsidRDefault="006313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6A5CA692" w14:textId="77777777" w:rsidR="0063137B" w:rsidRPr="00A23959" w:rsidRDefault="006313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3959" w:rsidRPr="00A23959" w14:paraId="3F76A6FC" w14:textId="77777777" w:rsidTr="0063137B">
        <w:tc>
          <w:tcPr>
            <w:tcW w:w="4920" w:type="dxa"/>
          </w:tcPr>
          <w:p w14:paraId="65743071" w14:textId="515A603F" w:rsidR="0063137B" w:rsidRPr="00A23959" w:rsidRDefault="0063137B" w:rsidP="00C2475D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Non-COVID-19</w:t>
            </w:r>
          </w:p>
        </w:tc>
        <w:tc>
          <w:tcPr>
            <w:tcW w:w="1381" w:type="dxa"/>
          </w:tcPr>
          <w:p w14:paraId="245F6634" w14:textId="0C22E889" w:rsidR="0063137B" w:rsidRPr="00A23959" w:rsidRDefault="0063137B" w:rsidP="00C247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9.99</w:t>
            </w:r>
          </w:p>
        </w:tc>
        <w:tc>
          <w:tcPr>
            <w:tcW w:w="1382" w:type="dxa"/>
          </w:tcPr>
          <w:p w14:paraId="7AE0A0BE" w14:textId="2BB57657" w:rsidR="0063137B" w:rsidRPr="00A23959" w:rsidRDefault="0063137B" w:rsidP="00C247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9.59</w:t>
            </w:r>
          </w:p>
        </w:tc>
        <w:tc>
          <w:tcPr>
            <w:tcW w:w="1382" w:type="dxa"/>
          </w:tcPr>
          <w:p w14:paraId="1683A0A6" w14:textId="107416E0" w:rsidR="0063137B" w:rsidRPr="00A23959" w:rsidRDefault="0063137B" w:rsidP="00C247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9.32</w:t>
            </w:r>
          </w:p>
        </w:tc>
        <w:tc>
          <w:tcPr>
            <w:tcW w:w="1382" w:type="dxa"/>
          </w:tcPr>
          <w:p w14:paraId="52B6AB17" w14:textId="5360E67C" w:rsidR="0063137B" w:rsidRPr="00A23959" w:rsidRDefault="0063137B" w:rsidP="00C247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8.60</w:t>
            </w:r>
          </w:p>
        </w:tc>
        <w:tc>
          <w:tcPr>
            <w:tcW w:w="1382" w:type="dxa"/>
          </w:tcPr>
          <w:p w14:paraId="44CE6054" w14:textId="15040249" w:rsidR="0063137B" w:rsidRPr="00A23959" w:rsidRDefault="0063137B" w:rsidP="00C247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97.19</w:t>
            </w:r>
          </w:p>
        </w:tc>
        <w:tc>
          <w:tcPr>
            <w:tcW w:w="2340" w:type="dxa"/>
          </w:tcPr>
          <w:p w14:paraId="3C526197" w14:textId="77777777" w:rsidR="0063137B" w:rsidRPr="00A23959" w:rsidRDefault="0063137B" w:rsidP="00C247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A23959" w:rsidRPr="00A23959" w14:paraId="5AB39BEF" w14:textId="77777777" w:rsidTr="0063137B">
        <w:tc>
          <w:tcPr>
            <w:tcW w:w="4920" w:type="dxa"/>
          </w:tcPr>
          <w:p w14:paraId="1243684B" w14:textId="7CC4D433" w:rsidR="0063137B" w:rsidRPr="00A23959" w:rsidRDefault="0063137B" w:rsidP="00C2475D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COVID-19</w:t>
            </w:r>
          </w:p>
        </w:tc>
        <w:tc>
          <w:tcPr>
            <w:tcW w:w="1381" w:type="dxa"/>
          </w:tcPr>
          <w:p w14:paraId="349F5254" w14:textId="191D9596" w:rsidR="0063137B" w:rsidRPr="00A23959" w:rsidRDefault="0063137B" w:rsidP="00C247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9.96</w:t>
            </w:r>
          </w:p>
        </w:tc>
        <w:tc>
          <w:tcPr>
            <w:tcW w:w="1382" w:type="dxa"/>
          </w:tcPr>
          <w:p w14:paraId="5F261D22" w14:textId="1C74D571" w:rsidR="0063137B" w:rsidRPr="00A23959" w:rsidRDefault="0063137B" w:rsidP="00C247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8.87</w:t>
            </w:r>
          </w:p>
        </w:tc>
        <w:tc>
          <w:tcPr>
            <w:tcW w:w="1382" w:type="dxa"/>
          </w:tcPr>
          <w:p w14:paraId="5438792B" w14:textId="776A9915" w:rsidR="0063137B" w:rsidRPr="00A23959" w:rsidRDefault="0063137B" w:rsidP="00C247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8.06</w:t>
            </w:r>
          </w:p>
        </w:tc>
        <w:tc>
          <w:tcPr>
            <w:tcW w:w="1382" w:type="dxa"/>
          </w:tcPr>
          <w:p w14:paraId="158D3BF8" w14:textId="4B3BF7B7" w:rsidR="0063137B" w:rsidRPr="00A23959" w:rsidRDefault="0063137B" w:rsidP="00C247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6.39</w:t>
            </w:r>
          </w:p>
        </w:tc>
        <w:tc>
          <w:tcPr>
            <w:tcW w:w="1382" w:type="dxa"/>
          </w:tcPr>
          <w:p w14:paraId="6642484C" w14:textId="70D6B41E" w:rsidR="0063137B" w:rsidRPr="00A23959" w:rsidRDefault="0063137B" w:rsidP="00C247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3.88</w:t>
            </w:r>
          </w:p>
        </w:tc>
        <w:tc>
          <w:tcPr>
            <w:tcW w:w="2340" w:type="dxa"/>
          </w:tcPr>
          <w:p w14:paraId="17DC7616" w14:textId="7580FCE7" w:rsidR="0063137B" w:rsidRPr="00A23959" w:rsidRDefault="0063137B" w:rsidP="00C247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2.26 (2.158,2.367)</w:t>
            </w:r>
          </w:p>
        </w:tc>
      </w:tr>
      <w:tr w:rsidR="00A23959" w:rsidRPr="00A23959" w14:paraId="31C3EE8E" w14:textId="77777777" w:rsidTr="0063137B">
        <w:tc>
          <w:tcPr>
            <w:tcW w:w="4920" w:type="dxa"/>
          </w:tcPr>
          <w:p w14:paraId="0AB80386" w14:textId="3BE40BF0" w:rsidR="0063137B" w:rsidRPr="00A23959" w:rsidRDefault="0063137B" w:rsidP="00803682">
            <w:pPr>
              <w:ind w:firstLineChars="100" w:firstLine="1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y anti-asthmatic drugs or death</w:t>
            </w:r>
          </w:p>
        </w:tc>
        <w:tc>
          <w:tcPr>
            <w:tcW w:w="1381" w:type="dxa"/>
          </w:tcPr>
          <w:p w14:paraId="54967C20" w14:textId="77777777" w:rsidR="0063137B" w:rsidRPr="00A23959" w:rsidRDefault="006313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2" w:type="dxa"/>
          </w:tcPr>
          <w:p w14:paraId="2C24C0D3" w14:textId="77777777" w:rsidR="0063137B" w:rsidRPr="00A23959" w:rsidRDefault="006313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2" w:type="dxa"/>
          </w:tcPr>
          <w:p w14:paraId="19063965" w14:textId="77777777" w:rsidR="0063137B" w:rsidRPr="00A23959" w:rsidRDefault="006313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2" w:type="dxa"/>
          </w:tcPr>
          <w:p w14:paraId="1ED489E5" w14:textId="77777777" w:rsidR="0063137B" w:rsidRPr="00A23959" w:rsidRDefault="006313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2" w:type="dxa"/>
          </w:tcPr>
          <w:p w14:paraId="5ABAE47D" w14:textId="77777777" w:rsidR="0063137B" w:rsidRPr="00A23959" w:rsidRDefault="006313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0" w:type="dxa"/>
          </w:tcPr>
          <w:p w14:paraId="4EDC887E" w14:textId="77777777" w:rsidR="0063137B" w:rsidRPr="00A23959" w:rsidRDefault="006313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3959" w:rsidRPr="00A23959" w14:paraId="333ABF2F" w14:textId="77777777" w:rsidTr="0063137B">
        <w:tc>
          <w:tcPr>
            <w:tcW w:w="4920" w:type="dxa"/>
          </w:tcPr>
          <w:p w14:paraId="7595DAD6" w14:textId="4AFFE973" w:rsidR="0063137B" w:rsidRPr="00A23959" w:rsidRDefault="0063137B" w:rsidP="00C2475D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Non-COVID-19</w:t>
            </w:r>
          </w:p>
        </w:tc>
        <w:tc>
          <w:tcPr>
            <w:tcW w:w="1381" w:type="dxa"/>
          </w:tcPr>
          <w:p w14:paraId="45740F74" w14:textId="5FCAC38C" w:rsidR="0063137B" w:rsidRPr="00A23959" w:rsidRDefault="0063137B" w:rsidP="00C247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9.82</w:t>
            </w:r>
          </w:p>
        </w:tc>
        <w:tc>
          <w:tcPr>
            <w:tcW w:w="1382" w:type="dxa"/>
          </w:tcPr>
          <w:p w14:paraId="10819FEC" w14:textId="3B96A14C" w:rsidR="0063137B" w:rsidRPr="00A23959" w:rsidRDefault="0063137B" w:rsidP="00C247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5.98</w:t>
            </w:r>
          </w:p>
        </w:tc>
        <w:tc>
          <w:tcPr>
            <w:tcW w:w="1382" w:type="dxa"/>
          </w:tcPr>
          <w:p w14:paraId="57E0DED9" w14:textId="07FC2D28" w:rsidR="0063137B" w:rsidRPr="00A23959" w:rsidRDefault="0063137B" w:rsidP="00C247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3.37</w:t>
            </w:r>
          </w:p>
        </w:tc>
        <w:tc>
          <w:tcPr>
            <w:tcW w:w="1382" w:type="dxa"/>
          </w:tcPr>
          <w:p w14:paraId="68D21AEC" w14:textId="7D78E1CD" w:rsidR="0063137B" w:rsidRPr="00A23959" w:rsidRDefault="0063137B" w:rsidP="00C247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7.14</w:t>
            </w:r>
          </w:p>
        </w:tc>
        <w:tc>
          <w:tcPr>
            <w:tcW w:w="1382" w:type="dxa"/>
          </w:tcPr>
          <w:p w14:paraId="5F5FC5BF" w14:textId="7725F156" w:rsidR="0063137B" w:rsidRPr="00A23959" w:rsidRDefault="0063137B" w:rsidP="00C247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6.90</w:t>
            </w:r>
          </w:p>
        </w:tc>
        <w:tc>
          <w:tcPr>
            <w:tcW w:w="2340" w:type="dxa"/>
          </w:tcPr>
          <w:p w14:paraId="78320D72" w14:textId="77777777" w:rsidR="0063137B" w:rsidRPr="00A23959" w:rsidRDefault="0063137B" w:rsidP="00C247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A23959" w:rsidRPr="00A23959" w14:paraId="5E3657ED" w14:textId="77777777" w:rsidTr="0063137B">
        <w:tc>
          <w:tcPr>
            <w:tcW w:w="4920" w:type="dxa"/>
          </w:tcPr>
          <w:p w14:paraId="36AAD160" w14:textId="138523B2" w:rsidR="0063137B" w:rsidRPr="00A23959" w:rsidRDefault="0063137B" w:rsidP="00C2475D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COVID-19</w:t>
            </w:r>
          </w:p>
        </w:tc>
        <w:tc>
          <w:tcPr>
            <w:tcW w:w="1381" w:type="dxa"/>
          </w:tcPr>
          <w:p w14:paraId="76B37F66" w14:textId="2B36EB3E" w:rsidR="0063137B" w:rsidRPr="00A23959" w:rsidRDefault="0063137B" w:rsidP="00C247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9.75</w:t>
            </w:r>
          </w:p>
        </w:tc>
        <w:tc>
          <w:tcPr>
            <w:tcW w:w="1382" w:type="dxa"/>
          </w:tcPr>
          <w:p w14:paraId="5F2B6763" w14:textId="68EF435C" w:rsidR="0063137B" w:rsidRPr="00A23959" w:rsidRDefault="0063137B" w:rsidP="00C247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4.58</w:t>
            </w:r>
          </w:p>
        </w:tc>
        <w:tc>
          <w:tcPr>
            <w:tcW w:w="1382" w:type="dxa"/>
          </w:tcPr>
          <w:p w14:paraId="1F2A1A35" w14:textId="7E137186" w:rsidR="0063137B" w:rsidRPr="00A23959" w:rsidRDefault="0063137B" w:rsidP="00C247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1.19</w:t>
            </w:r>
          </w:p>
        </w:tc>
        <w:tc>
          <w:tcPr>
            <w:tcW w:w="1382" w:type="dxa"/>
          </w:tcPr>
          <w:p w14:paraId="2D3C238B" w14:textId="5DDF8AF0" w:rsidR="0063137B" w:rsidRPr="00A23959" w:rsidRDefault="0063137B" w:rsidP="00C247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83.83</w:t>
            </w:r>
          </w:p>
        </w:tc>
        <w:tc>
          <w:tcPr>
            <w:tcW w:w="1382" w:type="dxa"/>
          </w:tcPr>
          <w:p w14:paraId="772C5F7D" w14:textId="106709E9" w:rsidR="0063137B" w:rsidRPr="00A23959" w:rsidRDefault="0063137B" w:rsidP="00C247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2.53</w:t>
            </w:r>
          </w:p>
        </w:tc>
        <w:tc>
          <w:tcPr>
            <w:tcW w:w="2340" w:type="dxa"/>
          </w:tcPr>
          <w:p w14:paraId="7C583000" w14:textId="4C0F294E" w:rsidR="0063137B" w:rsidRPr="00A23959" w:rsidRDefault="0063137B" w:rsidP="00C247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1.236 (1.214,1.259)</w:t>
            </w:r>
          </w:p>
        </w:tc>
      </w:tr>
      <w:tr w:rsidR="00A23959" w:rsidRPr="00A23959" w14:paraId="6C1B73A7" w14:textId="77777777" w:rsidTr="0063137B">
        <w:tc>
          <w:tcPr>
            <w:tcW w:w="4920" w:type="dxa"/>
          </w:tcPr>
          <w:p w14:paraId="44A38C8F" w14:textId="3B1C67D3" w:rsidR="0063137B" w:rsidRPr="00A23959" w:rsidRDefault="0063137B" w:rsidP="00803682">
            <w:pPr>
              <w:ind w:firstLineChars="100" w:firstLine="1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sthma or anti-asthmatic drugs or death</w:t>
            </w:r>
          </w:p>
        </w:tc>
        <w:tc>
          <w:tcPr>
            <w:tcW w:w="1381" w:type="dxa"/>
          </w:tcPr>
          <w:p w14:paraId="2682F050" w14:textId="77777777" w:rsidR="0063137B" w:rsidRPr="00A23959" w:rsidRDefault="0063137B" w:rsidP="001428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2" w:type="dxa"/>
          </w:tcPr>
          <w:p w14:paraId="0849EB55" w14:textId="77777777" w:rsidR="0063137B" w:rsidRPr="00A23959" w:rsidRDefault="0063137B" w:rsidP="001428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2" w:type="dxa"/>
          </w:tcPr>
          <w:p w14:paraId="16D5CD2F" w14:textId="77777777" w:rsidR="0063137B" w:rsidRPr="00A23959" w:rsidRDefault="0063137B" w:rsidP="001428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2" w:type="dxa"/>
          </w:tcPr>
          <w:p w14:paraId="232D4B7C" w14:textId="77777777" w:rsidR="0063137B" w:rsidRPr="00A23959" w:rsidRDefault="0063137B" w:rsidP="001428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2" w:type="dxa"/>
          </w:tcPr>
          <w:p w14:paraId="1BB58B7F" w14:textId="77777777" w:rsidR="0063137B" w:rsidRPr="00A23959" w:rsidRDefault="0063137B" w:rsidP="001428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0" w:type="dxa"/>
          </w:tcPr>
          <w:p w14:paraId="1EB54A80" w14:textId="77777777" w:rsidR="0063137B" w:rsidRPr="00A23959" w:rsidRDefault="0063137B" w:rsidP="001428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3959" w:rsidRPr="00A23959" w14:paraId="79471925" w14:textId="77777777" w:rsidTr="0063137B">
        <w:tc>
          <w:tcPr>
            <w:tcW w:w="4920" w:type="dxa"/>
          </w:tcPr>
          <w:p w14:paraId="432DC241" w14:textId="58CBF983" w:rsidR="0063137B" w:rsidRPr="00A23959" w:rsidRDefault="0063137B" w:rsidP="00C2475D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Non-COVID-19</w:t>
            </w:r>
          </w:p>
        </w:tc>
        <w:tc>
          <w:tcPr>
            <w:tcW w:w="1381" w:type="dxa"/>
          </w:tcPr>
          <w:p w14:paraId="0F607DC9" w14:textId="5D6090A0" w:rsidR="0063137B" w:rsidRPr="00A23959" w:rsidRDefault="0063137B" w:rsidP="00C247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9.82</w:t>
            </w:r>
          </w:p>
        </w:tc>
        <w:tc>
          <w:tcPr>
            <w:tcW w:w="1382" w:type="dxa"/>
          </w:tcPr>
          <w:p w14:paraId="03C63D73" w14:textId="12C6F073" w:rsidR="0063137B" w:rsidRPr="00A23959" w:rsidRDefault="0063137B" w:rsidP="00C247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6.09</w:t>
            </w:r>
          </w:p>
        </w:tc>
        <w:tc>
          <w:tcPr>
            <w:tcW w:w="1382" w:type="dxa"/>
          </w:tcPr>
          <w:p w14:paraId="67300572" w14:textId="48BC9FBE" w:rsidR="0063137B" w:rsidRPr="00A23959" w:rsidRDefault="0063137B" w:rsidP="00C247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3.56</w:t>
            </w:r>
          </w:p>
        </w:tc>
        <w:tc>
          <w:tcPr>
            <w:tcW w:w="1382" w:type="dxa"/>
          </w:tcPr>
          <w:p w14:paraId="384DC7BF" w14:textId="2F218759" w:rsidR="0063137B" w:rsidRPr="00A23959" w:rsidRDefault="0063137B" w:rsidP="00C247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7.43</w:t>
            </w:r>
          </w:p>
        </w:tc>
        <w:tc>
          <w:tcPr>
            <w:tcW w:w="1382" w:type="dxa"/>
          </w:tcPr>
          <w:p w14:paraId="1AF4C25B" w14:textId="26433665" w:rsidR="0063137B" w:rsidRPr="00A23959" w:rsidRDefault="0063137B" w:rsidP="00C247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77.35</w:t>
            </w:r>
          </w:p>
        </w:tc>
        <w:tc>
          <w:tcPr>
            <w:tcW w:w="2340" w:type="dxa"/>
          </w:tcPr>
          <w:p w14:paraId="3AD0D9FA" w14:textId="77777777" w:rsidR="0063137B" w:rsidRPr="00A23959" w:rsidRDefault="0063137B" w:rsidP="00C247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63137B" w:rsidRPr="00A23959" w14:paraId="59779211" w14:textId="77777777" w:rsidTr="0063137B">
        <w:tc>
          <w:tcPr>
            <w:tcW w:w="4920" w:type="dxa"/>
          </w:tcPr>
          <w:p w14:paraId="05D0730F" w14:textId="62B3A941" w:rsidR="0063137B" w:rsidRPr="00A23959" w:rsidRDefault="0063137B" w:rsidP="00C2475D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COVID-19</w:t>
            </w:r>
          </w:p>
        </w:tc>
        <w:tc>
          <w:tcPr>
            <w:tcW w:w="1381" w:type="dxa"/>
          </w:tcPr>
          <w:p w14:paraId="6B96F9B2" w14:textId="0B9E58DE" w:rsidR="0063137B" w:rsidRPr="00A23959" w:rsidRDefault="0063137B" w:rsidP="00C247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9.77</w:t>
            </w:r>
          </w:p>
        </w:tc>
        <w:tc>
          <w:tcPr>
            <w:tcW w:w="1382" w:type="dxa"/>
          </w:tcPr>
          <w:p w14:paraId="19F61A87" w14:textId="4B4C8724" w:rsidR="0063137B" w:rsidRPr="00A23959" w:rsidRDefault="0063137B" w:rsidP="00C247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4.92</w:t>
            </w:r>
          </w:p>
        </w:tc>
        <w:tc>
          <w:tcPr>
            <w:tcW w:w="1382" w:type="dxa"/>
          </w:tcPr>
          <w:p w14:paraId="11646013" w14:textId="40CFD92A" w:rsidR="0063137B" w:rsidRPr="00A23959" w:rsidRDefault="0063137B" w:rsidP="00C247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1.68</w:t>
            </w:r>
          </w:p>
        </w:tc>
        <w:tc>
          <w:tcPr>
            <w:tcW w:w="1382" w:type="dxa"/>
          </w:tcPr>
          <w:p w14:paraId="52C660C3" w14:textId="78A5CD89" w:rsidR="0063137B" w:rsidRPr="00A23959" w:rsidRDefault="0063137B" w:rsidP="00C247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4.52</w:t>
            </w:r>
          </w:p>
        </w:tc>
        <w:tc>
          <w:tcPr>
            <w:tcW w:w="1382" w:type="dxa"/>
          </w:tcPr>
          <w:p w14:paraId="1F7B0AF5" w14:textId="75B7AED6" w:rsidR="0063137B" w:rsidRPr="00A23959" w:rsidRDefault="0063137B" w:rsidP="00C247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3.34</w:t>
            </w:r>
          </w:p>
        </w:tc>
        <w:tc>
          <w:tcPr>
            <w:tcW w:w="2340" w:type="dxa"/>
          </w:tcPr>
          <w:p w14:paraId="4E6024FB" w14:textId="2A46C5C3" w:rsidR="0063137B" w:rsidRPr="00A23959" w:rsidRDefault="0063137B" w:rsidP="00C247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1.218 (1.196,1.24)</w:t>
            </w:r>
          </w:p>
        </w:tc>
      </w:tr>
    </w:tbl>
    <w:p w14:paraId="2CD25251" w14:textId="77777777" w:rsidR="00834FA0" w:rsidRPr="00A23959" w:rsidRDefault="00834FA0">
      <w:pPr>
        <w:rPr>
          <w:rFonts w:ascii="Times New Roman" w:hAnsi="Times New Roman" w:cs="Times New Roman"/>
        </w:rPr>
      </w:pPr>
    </w:p>
    <w:p w14:paraId="68741A70" w14:textId="75400F63" w:rsidR="007852FD" w:rsidRPr="00A23959" w:rsidRDefault="007852FD" w:rsidP="007852FD">
      <w:pPr>
        <w:pStyle w:val="a8"/>
        <w:numPr>
          <w:ilvl w:val="0"/>
          <w:numId w:val="2"/>
        </w:numPr>
        <w:ind w:leftChars="0"/>
        <w:rPr>
          <w:rFonts w:ascii="Times New Roman" w:hAnsi="Times New Roman" w:cs="Times New Roman"/>
        </w:rPr>
      </w:pPr>
      <w:r w:rsidRPr="00A23959">
        <w:rPr>
          <w:rFonts w:ascii="Times New Roman" w:hAnsi="Times New Roman" w:cs="Times New Roman"/>
          <w:sz w:val="20"/>
          <w:szCs w:val="18"/>
        </w:rPr>
        <w:t>Cohort 2, which received the COVID-19 vaccine before the index date.</w:t>
      </w:r>
    </w:p>
    <w:tbl>
      <w:tblPr>
        <w:tblStyle w:val="a3"/>
        <w:tblW w:w="1416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20"/>
        <w:gridCol w:w="1381"/>
        <w:gridCol w:w="1382"/>
        <w:gridCol w:w="1382"/>
        <w:gridCol w:w="1382"/>
        <w:gridCol w:w="1382"/>
        <w:gridCol w:w="2340"/>
      </w:tblGrid>
      <w:tr w:rsidR="00A23959" w:rsidRPr="00A23959" w14:paraId="0B13CD4F" w14:textId="77777777" w:rsidTr="0063137B">
        <w:tc>
          <w:tcPr>
            <w:tcW w:w="4920" w:type="dxa"/>
            <w:tcBorders>
              <w:top w:val="single" w:sz="4" w:space="0" w:color="auto"/>
              <w:bottom w:val="nil"/>
            </w:tcBorders>
          </w:tcPr>
          <w:p w14:paraId="6D33A8F8" w14:textId="1960BF6D" w:rsidR="0063137B" w:rsidRPr="00A23959" w:rsidRDefault="0063137B" w:rsidP="006313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09" w:type="dxa"/>
            <w:gridSpan w:val="5"/>
            <w:tcBorders>
              <w:top w:val="single" w:sz="4" w:space="0" w:color="auto"/>
              <w:bottom w:val="nil"/>
            </w:tcBorders>
          </w:tcPr>
          <w:p w14:paraId="228414A4" w14:textId="634B8D49" w:rsidR="0063137B" w:rsidRPr="00A23959" w:rsidRDefault="0063137B" w:rsidP="0063137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rvival probability (%) since index date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</w:tcPr>
          <w:p w14:paraId="40189B8A" w14:textId="77777777" w:rsidR="0063137B" w:rsidRPr="00A23959" w:rsidRDefault="0063137B" w:rsidP="006313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3959" w:rsidRPr="00A23959" w14:paraId="3525FAE0" w14:textId="77777777" w:rsidTr="0063137B">
        <w:tc>
          <w:tcPr>
            <w:tcW w:w="4920" w:type="dxa"/>
            <w:tcBorders>
              <w:top w:val="nil"/>
              <w:bottom w:val="single" w:sz="4" w:space="0" w:color="auto"/>
            </w:tcBorders>
          </w:tcPr>
          <w:p w14:paraId="11B810D1" w14:textId="77777777" w:rsidR="0063137B" w:rsidRPr="00A23959" w:rsidRDefault="0063137B" w:rsidP="005E463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1" w:type="dxa"/>
            <w:tcBorders>
              <w:top w:val="nil"/>
              <w:bottom w:val="single" w:sz="4" w:space="0" w:color="auto"/>
            </w:tcBorders>
          </w:tcPr>
          <w:p w14:paraId="3F498C4F" w14:textId="77777777" w:rsidR="0063137B" w:rsidRPr="00A23959" w:rsidRDefault="0063137B" w:rsidP="005E46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30 days</w:t>
            </w:r>
          </w:p>
        </w:tc>
        <w:tc>
          <w:tcPr>
            <w:tcW w:w="1382" w:type="dxa"/>
            <w:tcBorders>
              <w:top w:val="nil"/>
              <w:bottom w:val="single" w:sz="4" w:space="0" w:color="auto"/>
            </w:tcBorders>
          </w:tcPr>
          <w:p w14:paraId="03987863" w14:textId="77777777" w:rsidR="0063137B" w:rsidRPr="00A23959" w:rsidRDefault="0063137B" w:rsidP="005E46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60 days</w:t>
            </w:r>
          </w:p>
        </w:tc>
        <w:tc>
          <w:tcPr>
            <w:tcW w:w="1382" w:type="dxa"/>
            <w:tcBorders>
              <w:top w:val="nil"/>
              <w:bottom w:val="single" w:sz="4" w:space="0" w:color="auto"/>
            </w:tcBorders>
          </w:tcPr>
          <w:p w14:paraId="0B4F1E99" w14:textId="77777777" w:rsidR="0063137B" w:rsidRPr="00A23959" w:rsidRDefault="0063137B" w:rsidP="005E46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90 days</w:t>
            </w:r>
          </w:p>
        </w:tc>
        <w:tc>
          <w:tcPr>
            <w:tcW w:w="1382" w:type="dxa"/>
            <w:tcBorders>
              <w:top w:val="nil"/>
              <w:bottom w:val="single" w:sz="4" w:space="0" w:color="auto"/>
            </w:tcBorders>
          </w:tcPr>
          <w:p w14:paraId="755582A2" w14:textId="77777777" w:rsidR="0063137B" w:rsidRPr="00A23959" w:rsidRDefault="0063137B" w:rsidP="005E46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180 days</w:t>
            </w:r>
          </w:p>
        </w:tc>
        <w:tc>
          <w:tcPr>
            <w:tcW w:w="1382" w:type="dxa"/>
            <w:tcBorders>
              <w:top w:val="nil"/>
              <w:bottom w:val="single" w:sz="4" w:space="0" w:color="auto"/>
            </w:tcBorders>
          </w:tcPr>
          <w:p w14:paraId="6C8183C0" w14:textId="77777777" w:rsidR="0063137B" w:rsidRPr="00A23959" w:rsidRDefault="0063137B" w:rsidP="005E46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365 days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</w:tcPr>
          <w:p w14:paraId="3FA8432D" w14:textId="7AD8DBD4" w:rsidR="0063137B" w:rsidRPr="00A23959" w:rsidRDefault="0063137B" w:rsidP="00CE68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HR (95% CI)</w:t>
            </w:r>
          </w:p>
        </w:tc>
      </w:tr>
      <w:tr w:rsidR="00A23959" w:rsidRPr="00A23959" w14:paraId="5CA9395A" w14:textId="77777777" w:rsidTr="0063137B">
        <w:tc>
          <w:tcPr>
            <w:tcW w:w="4920" w:type="dxa"/>
            <w:tcBorders>
              <w:top w:val="single" w:sz="4" w:space="0" w:color="auto"/>
            </w:tcBorders>
          </w:tcPr>
          <w:p w14:paraId="0D1641F0" w14:textId="77777777" w:rsidR="0063137B" w:rsidRPr="00A23959" w:rsidRDefault="0063137B" w:rsidP="005E463A">
            <w:pPr>
              <w:ind w:firstLineChars="100" w:firstLine="1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sthma or death</w:t>
            </w:r>
          </w:p>
        </w:tc>
        <w:tc>
          <w:tcPr>
            <w:tcW w:w="1381" w:type="dxa"/>
            <w:tcBorders>
              <w:top w:val="single" w:sz="4" w:space="0" w:color="auto"/>
            </w:tcBorders>
          </w:tcPr>
          <w:p w14:paraId="69D9472B" w14:textId="77777777" w:rsidR="0063137B" w:rsidRPr="00A23959" w:rsidRDefault="0063137B" w:rsidP="005E463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4F8C2273" w14:textId="77777777" w:rsidR="0063137B" w:rsidRPr="00A23959" w:rsidRDefault="0063137B" w:rsidP="005E463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4E1269D9" w14:textId="77777777" w:rsidR="0063137B" w:rsidRPr="00A23959" w:rsidRDefault="0063137B" w:rsidP="005E463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33737C08" w14:textId="77777777" w:rsidR="0063137B" w:rsidRPr="00A23959" w:rsidRDefault="0063137B" w:rsidP="005E463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7069FC58" w14:textId="77777777" w:rsidR="0063137B" w:rsidRPr="00A23959" w:rsidRDefault="0063137B" w:rsidP="005E463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2D02BA13" w14:textId="77777777" w:rsidR="0063137B" w:rsidRPr="00A23959" w:rsidRDefault="0063137B" w:rsidP="005E463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3959" w:rsidRPr="00A23959" w14:paraId="56EBF856" w14:textId="77777777" w:rsidTr="0063137B">
        <w:tc>
          <w:tcPr>
            <w:tcW w:w="4920" w:type="dxa"/>
          </w:tcPr>
          <w:p w14:paraId="630A125A" w14:textId="31DD6A70" w:rsidR="0063137B" w:rsidRPr="00A23959" w:rsidRDefault="0063137B" w:rsidP="00C2475D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Non-COVID-19</w:t>
            </w:r>
          </w:p>
        </w:tc>
        <w:tc>
          <w:tcPr>
            <w:tcW w:w="1381" w:type="dxa"/>
          </w:tcPr>
          <w:p w14:paraId="7E7A647D" w14:textId="5F0E0356" w:rsidR="0063137B" w:rsidRPr="00A23959" w:rsidRDefault="00D857FE" w:rsidP="00C247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99.98</w:t>
            </w:r>
          </w:p>
        </w:tc>
        <w:tc>
          <w:tcPr>
            <w:tcW w:w="1382" w:type="dxa"/>
          </w:tcPr>
          <w:p w14:paraId="386DFFBA" w14:textId="3D39FB73" w:rsidR="0063137B" w:rsidRPr="00A23959" w:rsidRDefault="00D857FE" w:rsidP="00C247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99.51</w:t>
            </w:r>
          </w:p>
        </w:tc>
        <w:tc>
          <w:tcPr>
            <w:tcW w:w="1382" w:type="dxa"/>
          </w:tcPr>
          <w:p w14:paraId="6EF86732" w14:textId="552087AD" w:rsidR="0063137B" w:rsidRPr="00A23959" w:rsidRDefault="00D857FE" w:rsidP="00C247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99.12</w:t>
            </w:r>
          </w:p>
        </w:tc>
        <w:tc>
          <w:tcPr>
            <w:tcW w:w="1382" w:type="dxa"/>
          </w:tcPr>
          <w:p w14:paraId="4A9BE731" w14:textId="42C3BF7C" w:rsidR="0063137B" w:rsidRPr="00A23959" w:rsidRDefault="00D857FE" w:rsidP="00C247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98.10</w:t>
            </w:r>
          </w:p>
        </w:tc>
        <w:tc>
          <w:tcPr>
            <w:tcW w:w="1382" w:type="dxa"/>
          </w:tcPr>
          <w:p w14:paraId="5A0130B8" w14:textId="05EB998F" w:rsidR="0063137B" w:rsidRPr="00A23959" w:rsidRDefault="00D857FE" w:rsidP="00C247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96.50</w:t>
            </w:r>
          </w:p>
        </w:tc>
        <w:tc>
          <w:tcPr>
            <w:tcW w:w="2340" w:type="dxa"/>
          </w:tcPr>
          <w:p w14:paraId="7AB6EE96" w14:textId="77777777" w:rsidR="0063137B" w:rsidRPr="00A23959" w:rsidRDefault="0063137B" w:rsidP="00C247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A23959" w:rsidRPr="00A23959" w14:paraId="1752E9E2" w14:textId="77777777" w:rsidTr="0063137B">
        <w:tc>
          <w:tcPr>
            <w:tcW w:w="4920" w:type="dxa"/>
          </w:tcPr>
          <w:p w14:paraId="35A2E138" w14:textId="0CCC3A95" w:rsidR="0063137B" w:rsidRPr="00A23959" w:rsidRDefault="0063137B" w:rsidP="00C2475D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COVID-19</w:t>
            </w:r>
          </w:p>
        </w:tc>
        <w:tc>
          <w:tcPr>
            <w:tcW w:w="1381" w:type="dxa"/>
          </w:tcPr>
          <w:p w14:paraId="56385DA6" w14:textId="30D6C951" w:rsidR="0063137B" w:rsidRPr="00A23959" w:rsidRDefault="0063137B" w:rsidP="00C247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857FE" w:rsidRPr="00A23959">
              <w:rPr>
                <w:rFonts w:ascii="Times New Roman" w:hAnsi="Times New Roman" w:cs="Times New Roman"/>
                <w:sz w:val="16"/>
                <w:szCs w:val="16"/>
              </w:rPr>
              <w:t>99.94</w:t>
            </w:r>
          </w:p>
        </w:tc>
        <w:tc>
          <w:tcPr>
            <w:tcW w:w="1382" w:type="dxa"/>
          </w:tcPr>
          <w:p w14:paraId="4B6D8DDC" w14:textId="475B18E0" w:rsidR="0063137B" w:rsidRPr="00A23959" w:rsidRDefault="00D857FE" w:rsidP="00C247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8.20</w:t>
            </w:r>
          </w:p>
        </w:tc>
        <w:tc>
          <w:tcPr>
            <w:tcW w:w="1382" w:type="dxa"/>
          </w:tcPr>
          <w:p w14:paraId="44E8019F" w14:textId="1986670C" w:rsidR="0063137B" w:rsidRPr="00A23959" w:rsidRDefault="00D857FE" w:rsidP="00C247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6.98</w:t>
            </w:r>
          </w:p>
        </w:tc>
        <w:tc>
          <w:tcPr>
            <w:tcW w:w="1382" w:type="dxa"/>
          </w:tcPr>
          <w:p w14:paraId="1392FC4B" w14:textId="4C929865" w:rsidR="0063137B" w:rsidRPr="00A23959" w:rsidRDefault="00D857FE" w:rsidP="00C247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4.43</w:t>
            </w:r>
          </w:p>
        </w:tc>
        <w:tc>
          <w:tcPr>
            <w:tcW w:w="1382" w:type="dxa"/>
          </w:tcPr>
          <w:p w14:paraId="08E58052" w14:textId="5BC246B2" w:rsidR="0063137B" w:rsidRPr="00A23959" w:rsidRDefault="00D857FE" w:rsidP="00C247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2340" w:type="dxa"/>
          </w:tcPr>
          <w:p w14:paraId="677890AB" w14:textId="5B8125AE" w:rsidR="0063137B" w:rsidRPr="00A23959" w:rsidRDefault="0063137B" w:rsidP="00C247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2.745 (2.521,2.99)</w:t>
            </w:r>
          </w:p>
        </w:tc>
      </w:tr>
      <w:tr w:rsidR="00A23959" w:rsidRPr="00A23959" w14:paraId="57ECFB8E" w14:textId="77777777" w:rsidTr="0063137B">
        <w:tc>
          <w:tcPr>
            <w:tcW w:w="4920" w:type="dxa"/>
          </w:tcPr>
          <w:p w14:paraId="62E33CF2" w14:textId="77777777" w:rsidR="0063137B" w:rsidRPr="00A23959" w:rsidRDefault="0063137B" w:rsidP="005E463A">
            <w:pPr>
              <w:ind w:firstLineChars="100" w:firstLine="1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y anti-asthmatic drugs or death</w:t>
            </w:r>
          </w:p>
        </w:tc>
        <w:tc>
          <w:tcPr>
            <w:tcW w:w="1381" w:type="dxa"/>
          </w:tcPr>
          <w:p w14:paraId="7352D3C8" w14:textId="77777777" w:rsidR="0063137B" w:rsidRPr="00A23959" w:rsidRDefault="0063137B" w:rsidP="005E463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2" w:type="dxa"/>
          </w:tcPr>
          <w:p w14:paraId="4B938DBA" w14:textId="77777777" w:rsidR="0063137B" w:rsidRPr="00A23959" w:rsidRDefault="0063137B" w:rsidP="005E463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2" w:type="dxa"/>
          </w:tcPr>
          <w:p w14:paraId="76B0EBF6" w14:textId="77777777" w:rsidR="0063137B" w:rsidRPr="00A23959" w:rsidRDefault="0063137B" w:rsidP="005E463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2" w:type="dxa"/>
          </w:tcPr>
          <w:p w14:paraId="7C5942EF" w14:textId="77777777" w:rsidR="0063137B" w:rsidRPr="00A23959" w:rsidRDefault="0063137B" w:rsidP="005E463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2" w:type="dxa"/>
          </w:tcPr>
          <w:p w14:paraId="0769D3B9" w14:textId="77777777" w:rsidR="0063137B" w:rsidRPr="00A23959" w:rsidRDefault="0063137B" w:rsidP="005E463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0" w:type="dxa"/>
          </w:tcPr>
          <w:p w14:paraId="01EC0E4B" w14:textId="77777777" w:rsidR="0063137B" w:rsidRPr="00A23959" w:rsidRDefault="0063137B" w:rsidP="005E463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3959" w:rsidRPr="00A23959" w14:paraId="0369D192" w14:textId="77777777" w:rsidTr="0063137B">
        <w:tc>
          <w:tcPr>
            <w:tcW w:w="4920" w:type="dxa"/>
          </w:tcPr>
          <w:p w14:paraId="397B6C27" w14:textId="7E76BCDB" w:rsidR="0063137B" w:rsidRPr="00A23959" w:rsidRDefault="0063137B" w:rsidP="00C2475D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Non-COVID-19</w:t>
            </w:r>
          </w:p>
        </w:tc>
        <w:tc>
          <w:tcPr>
            <w:tcW w:w="1381" w:type="dxa"/>
          </w:tcPr>
          <w:p w14:paraId="0991AF4D" w14:textId="14AA42C8" w:rsidR="0063137B" w:rsidRPr="00A23959" w:rsidRDefault="00D857FE" w:rsidP="00C247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99.75</w:t>
            </w:r>
          </w:p>
        </w:tc>
        <w:tc>
          <w:tcPr>
            <w:tcW w:w="1382" w:type="dxa"/>
          </w:tcPr>
          <w:p w14:paraId="34FEDD30" w14:textId="1C1E65E9" w:rsidR="0063137B" w:rsidRPr="00A23959" w:rsidRDefault="00D857FE" w:rsidP="00C247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95.64</w:t>
            </w:r>
          </w:p>
        </w:tc>
        <w:tc>
          <w:tcPr>
            <w:tcW w:w="1382" w:type="dxa"/>
          </w:tcPr>
          <w:p w14:paraId="30784777" w14:textId="2A989DDD" w:rsidR="0063137B" w:rsidRPr="00A23959" w:rsidRDefault="00D857FE" w:rsidP="00C247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92.59</w:t>
            </w:r>
          </w:p>
        </w:tc>
        <w:tc>
          <w:tcPr>
            <w:tcW w:w="1382" w:type="dxa"/>
          </w:tcPr>
          <w:p w14:paraId="115A6F95" w14:textId="3F28A627" w:rsidR="0063137B" w:rsidRPr="00A23959" w:rsidRDefault="00D857FE" w:rsidP="00C247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85.97</w:t>
            </w:r>
          </w:p>
        </w:tc>
        <w:tc>
          <w:tcPr>
            <w:tcW w:w="1382" w:type="dxa"/>
          </w:tcPr>
          <w:p w14:paraId="55776851" w14:textId="7BE92E39" w:rsidR="0063137B" w:rsidRPr="00A23959" w:rsidRDefault="00D857FE" w:rsidP="00C247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75.66</w:t>
            </w:r>
          </w:p>
        </w:tc>
        <w:tc>
          <w:tcPr>
            <w:tcW w:w="2340" w:type="dxa"/>
          </w:tcPr>
          <w:p w14:paraId="60E9C650" w14:textId="77777777" w:rsidR="0063137B" w:rsidRPr="00A23959" w:rsidRDefault="0063137B" w:rsidP="00C247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A23959" w:rsidRPr="00A23959" w14:paraId="40807198" w14:textId="77777777" w:rsidTr="0063137B">
        <w:tc>
          <w:tcPr>
            <w:tcW w:w="4920" w:type="dxa"/>
          </w:tcPr>
          <w:p w14:paraId="0D996DBD" w14:textId="7FDA9395" w:rsidR="0063137B" w:rsidRPr="00A23959" w:rsidRDefault="0063137B" w:rsidP="00C2475D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COVID-19</w:t>
            </w:r>
          </w:p>
        </w:tc>
        <w:tc>
          <w:tcPr>
            <w:tcW w:w="1381" w:type="dxa"/>
          </w:tcPr>
          <w:p w14:paraId="54D87E61" w14:textId="00C463A0" w:rsidR="0063137B" w:rsidRPr="00A23959" w:rsidRDefault="00D857FE" w:rsidP="00C247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9.73</w:t>
            </w:r>
          </w:p>
        </w:tc>
        <w:tc>
          <w:tcPr>
            <w:tcW w:w="1382" w:type="dxa"/>
          </w:tcPr>
          <w:p w14:paraId="10752DA7" w14:textId="123D4736" w:rsidR="0063137B" w:rsidRPr="00A23959" w:rsidRDefault="00D857FE" w:rsidP="00C247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3.52</w:t>
            </w:r>
          </w:p>
        </w:tc>
        <w:tc>
          <w:tcPr>
            <w:tcW w:w="1382" w:type="dxa"/>
          </w:tcPr>
          <w:p w14:paraId="7A650E0C" w14:textId="1456FF32" w:rsidR="0063137B" w:rsidRPr="00A23959" w:rsidRDefault="00D857FE" w:rsidP="00C247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9.41</w:t>
            </w:r>
          </w:p>
        </w:tc>
        <w:tc>
          <w:tcPr>
            <w:tcW w:w="1382" w:type="dxa"/>
          </w:tcPr>
          <w:p w14:paraId="11D8CCE9" w14:textId="2821FD25" w:rsidR="0063137B" w:rsidRPr="00A23959" w:rsidRDefault="00D857FE" w:rsidP="00C247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1382" w:type="dxa"/>
          </w:tcPr>
          <w:p w14:paraId="4539C582" w14:textId="33B85739" w:rsidR="0063137B" w:rsidRPr="00A23959" w:rsidRDefault="00D857FE" w:rsidP="00C247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8.34</w:t>
            </w:r>
          </w:p>
        </w:tc>
        <w:tc>
          <w:tcPr>
            <w:tcW w:w="2340" w:type="dxa"/>
          </w:tcPr>
          <w:p w14:paraId="545AF546" w14:textId="5DA76F76" w:rsidR="0063137B" w:rsidRPr="00A23959" w:rsidRDefault="0063137B" w:rsidP="00C247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1.375 (1.325,1.426)</w:t>
            </w:r>
          </w:p>
        </w:tc>
      </w:tr>
      <w:tr w:rsidR="00A23959" w:rsidRPr="00A23959" w14:paraId="0363C8F3" w14:textId="77777777" w:rsidTr="0063137B">
        <w:tc>
          <w:tcPr>
            <w:tcW w:w="4920" w:type="dxa"/>
          </w:tcPr>
          <w:p w14:paraId="1A92B507" w14:textId="77777777" w:rsidR="0063137B" w:rsidRPr="00A23959" w:rsidRDefault="0063137B" w:rsidP="005E463A">
            <w:pPr>
              <w:ind w:firstLineChars="100" w:firstLine="1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sthma or anti-asthmatic drugs or death</w:t>
            </w:r>
          </w:p>
        </w:tc>
        <w:tc>
          <w:tcPr>
            <w:tcW w:w="1381" w:type="dxa"/>
          </w:tcPr>
          <w:p w14:paraId="3545C17C" w14:textId="77777777" w:rsidR="0063137B" w:rsidRPr="00A23959" w:rsidRDefault="0063137B" w:rsidP="005E463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2" w:type="dxa"/>
          </w:tcPr>
          <w:p w14:paraId="501C7CC0" w14:textId="77777777" w:rsidR="0063137B" w:rsidRPr="00A23959" w:rsidRDefault="0063137B" w:rsidP="005E463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2" w:type="dxa"/>
          </w:tcPr>
          <w:p w14:paraId="6FEAAF42" w14:textId="77777777" w:rsidR="0063137B" w:rsidRPr="00A23959" w:rsidRDefault="0063137B" w:rsidP="005E463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2" w:type="dxa"/>
          </w:tcPr>
          <w:p w14:paraId="19526B31" w14:textId="77777777" w:rsidR="0063137B" w:rsidRPr="00A23959" w:rsidRDefault="0063137B" w:rsidP="005E463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2" w:type="dxa"/>
          </w:tcPr>
          <w:p w14:paraId="09E70627" w14:textId="77777777" w:rsidR="0063137B" w:rsidRPr="00A23959" w:rsidRDefault="0063137B" w:rsidP="005E463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0" w:type="dxa"/>
          </w:tcPr>
          <w:p w14:paraId="7EE3C75A" w14:textId="77777777" w:rsidR="0063137B" w:rsidRPr="00A23959" w:rsidRDefault="0063137B" w:rsidP="005E463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3959" w:rsidRPr="00A23959" w14:paraId="50CFC2AF" w14:textId="77777777" w:rsidTr="0063137B">
        <w:tc>
          <w:tcPr>
            <w:tcW w:w="4920" w:type="dxa"/>
          </w:tcPr>
          <w:p w14:paraId="2620D27E" w14:textId="73DC8A7F" w:rsidR="0063137B" w:rsidRPr="00A23959" w:rsidRDefault="0063137B" w:rsidP="00C2475D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Non-COVID-19</w:t>
            </w:r>
          </w:p>
        </w:tc>
        <w:tc>
          <w:tcPr>
            <w:tcW w:w="1381" w:type="dxa"/>
          </w:tcPr>
          <w:p w14:paraId="02509FD3" w14:textId="168E3B65" w:rsidR="0063137B" w:rsidRPr="00A23959" w:rsidRDefault="005F606E" w:rsidP="00C247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9.77</w:t>
            </w:r>
          </w:p>
        </w:tc>
        <w:tc>
          <w:tcPr>
            <w:tcW w:w="1382" w:type="dxa"/>
          </w:tcPr>
          <w:p w14:paraId="6A1022D6" w14:textId="05660C88" w:rsidR="0063137B" w:rsidRPr="00A23959" w:rsidRDefault="005F606E" w:rsidP="00C247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95.81</w:t>
            </w:r>
          </w:p>
        </w:tc>
        <w:tc>
          <w:tcPr>
            <w:tcW w:w="1382" w:type="dxa"/>
          </w:tcPr>
          <w:p w14:paraId="08156D00" w14:textId="011D45B1" w:rsidR="0063137B" w:rsidRPr="00A23959" w:rsidRDefault="005F606E" w:rsidP="00C247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92.84</w:t>
            </w:r>
          </w:p>
        </w:tc>
        <w:tc>
          <w:tcPr>
            <w:tcW w:w="1382" w:type="dxa"/>
          </w:tcPr>
          <w:p w14:paraId="390349C7" w14:textId="6AF7F34E" w:rsidR="0063137B" w:rsidRPr="00A23959" w:rsidRDefault="005F606E" w:rsidP="00C247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86.31</w:t>
            </w:r>
          </w:p>
        </w:tc>
        <w:tc>
          <w:tcPr>
            <w:tcW w:w="1382" w:type="dxa"/>
          </w:tcPr>
          <w:p w14:paraId="4E323AA6" w14:textId="1526EAE3" w:rsidR="0063137B" w:rsidRPr="00A23959" w:rsidRDefault="005F606E" w:rsidP="00C247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76.00</w:t>
            </w:r>
          </w:p>
        </w:tc>
        <w:tc>
          <w:tcPr>
            <w:tcW w:w="2340" w:type="dxa"/>
          </w:tcPr>
          <w:p w14:paraId="7800C699" w14:textId="77777777" w:rsidR="0063137B" w:rsidRPr="00A23959" w:rsidRDefault="0063137B" w:rsidP="00C247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A23959" w:rsidRPr="00A23959" w14:paraId="2C9636D9" w14:textId="77777777" w:rsidTr="0063137B">
        <w:tc>
          <w:tcPr>
            <w:tcW w:w="4920" w:type="dxa"/>
          </w:tcPr>
          <w:p w14:paraId="4D6C8B04" w14:textId="72BE4DFA" w:rsidR="0063137B" w:rsidRPr="00A23959" w:rsidRDefault="0063137B" w:rsidP="00C2475D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COVID-19</w:t>
            </w:r>
          </w:p>
        </w:tc>
        <w:tc>
          <w:tcPr>
            <w:tcW w:w="1381" w:type="dxa"/>
          </w:tcPr>
          <w:p w14:paraId="0FBF9A9A" w14:textId="6B774C3D" w:rsidR="0063137B" w:rsidRPr="00A23959" w:rsidRDefault="005F606E" w:rsidP="00C247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9.76</w:t>
            </w:r>
          </w:p>
        </w:tc>
        <w:tc>
          <w:tcPr>
            <w:tcW w:w="1382" w:type="dxa"/>
          </w:tcPr>
          <w:p w14:paraId="449AC82F" w14:textId="60EAD660" w:rsidR="0063137B" w:rsidRPr="00A23959" w:rsidRDefault="005F606E" w:rsidP="00C247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4.16</w:t>
            </w:r>
          </w:p>
        </w:tc>
        <w:tc>
          <w:tcPr>
            <w:tcW w:w="1382" w:type="dxa"/>
          </w:tcPr>
          <w:p w14:paraId="00FE7C6F" w14:textId="406B6752" w:rsidR="0063137B" w:rsidRPr="00A23959" w:rsidRDefault="005F606E" w:rsidP="00C247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1382" w:type="dxa"/>
          </w:tcPr>
          <w:p w14:paraId="3DF85B22" w14:textId="0D3D5949" w:rsidR="0063137B" w:rsidRPr="00A23959" w:rsidRDefault="005F606E" w:rsidP="00C247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1.66</w:t>
            </w:r>
          </w:p>
        </w:tc>
        <w:tc>
          <w:tcPr>
            <w:tcW w:w="1382" w:type="dxa"/>
          </w:tcPr>
          <w:p w14:paraId="7BCCF2A7" w14:textId="5951CB0A" w:rsidR="0063137B" w:rsidRPr="00A23959" w:rsidRDefault="005F606E" w:rsidP="00C247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9.34</w:t>
            </w:r>
          </w:p>
        </w:tc>
        <w:tc>
          <w:tcPr>
            <w:tcW w:w="2340" w:type="dxa"/>
          </w:tcPr>
          <w:p w14:paraId="0085EB08" w14:textId="41B90812" w:rsidR="0063137B" w:rsidRPr="00A23959" w:rsidRDefault="0063137B" w:rsidP="00C247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1.342 (1.293,1.392)</w:t>
            </w:r>
          </w:p>
        </w:tc>
      </w:tr>
    </w:tbl>
    <w:p w14:paraId="69F9C4DB" w14:textId="77777777" w:rsidR="00D5398F" w:rsidRPr="00A23959" w:rsidRDefault="00D5398F" w:rsidP="00D5398F">
      <w:pPr>
        <w:rPr>
          <w:rFonts w:ascii="Times New Roman" w:hAnsi="Times New Roman" w:cs="Times New Roman"/>
        </w:rPr>
      </w:pPr>
      <w:bookmarkStart w:id="0" w:name="_Hlk161065824"/>
      <w:r w:rsidRPr="00A23959">
        <w:rPr>
          <w:rFonts w:ascii="Times New Roman" w:hAnsi="Times New Roman" w:cs="Times New Roman"/>
          <w:sz w:val="20"/>
          <w:szCs w:val="18"/>
        </w:rPr>
        <w:t xml:space="preserve">Hazard ratio (HR) </w:t>
      </w:r>
      <w:r w:rsidRPr="00A23959">
        <w:rPr>
          <w:rFonts w:ascii="Times New Roman" w:hAnsi="Times New Roman" w:cs="Times New Roman"/>
          <w:sz w:val="20"/>
          <w:szCs w:val="20"/>
        </w:rPr>
        <w:t xml:space="preserve">and 95% CI are provided, demonstrating outcomes among COVID-19 infected individuals versus non-infected </w:t>
      </w:r>
      <w:proofErr w:type="gramStart"/>
      <w:r w:rsidRPr="00A23959">
        <w:rPr>
          <w:rFonts w:ascii="Times New Roman" w:hAnsi="Times New Roman" w:cs="Times New Roman"/>
          <w:sz w:val="20"/>
          <w:szCs w:val="20"/>
        </w:rPr>
        <w:t>counterparts</w:t>
      </w:r>
      <w:proofErr w:type="gramEnd"/>
    </w:p>
    <w:p w14:paraId="73548549" w14:textId="3169A03E" w:rsidR="00357A53" w:rsidRPr="00A23959" w:rsidRDefault="00D5398F" w:rsidP="00357A53">
      <w:pPr>
        <w:rPr>
          <w:rFonts w:ascii="Times New Roman" w:hAnsi="Times New Roman" w:cs="Times New Roman"/>
          <w:b/>
          <w:bCs/>
          <w:sz w:val="20"/>
          <w:szCs w:val="18"/>
        </w:rPr>
      </w:pPr>
      <w:r w:rsidRPr="00A23959">
        <w:rPr>
          <w:rFonts w:ascii="Times New Roman" w:hAnsi="Times New Roman" w:cs="Times New Roman"/>
          <w:b/>
          <w:bCs/>
          <w:sz w:val="20"/>
          <w:szCs w:val="18"/>
        </w:rPr>
        <w:br w:type="page"/>
      </w:r>
      <w:r w:rsidR="00357A53" w:rsidRPr="00A23959">
        <w:rPr>
          <w:rFonts w:ascii="Times New Roman" w:hAnsi="Times New Roman" w:cs="Times New Roman"/>
          <w:b/>
          <w:bCs/>
          <w:sz w:val="20"/>
          <w:szCs w:val="18"/>
        </w:rPr>
        <w:lastRenderedPageBreak/>
        <w:t>Table S2: HR and 95% CIs for the risk of outcomes in Cohort 1 (n=1</w:t>
      </w:r>
      <w:r w:rsidR="00384BBE" w:rsidRPr="00A23959">
        <w:rPr>
          <w:rFonts w:ascii="Times New Roman" w:hAnsi="Times New Roman" w:cs="Times New Roman"/>
          <w:b/>
          <w:bCs/>
          <w:sz w:val="20"/>
          <w:szCs w:val="18"/>
        </w:rPr>
        <w:t>59,357</w:t>
      </w:r>
      <w:r w:rsidR="00357A53" w:rsidRPr="00A23959">
        <w:rPr>
          <w:rFonts w:ascii="Times New Roman" w:hAnsi="Times New Roman" w:cs="Times New Roman"/>
          <w:b/>
          <w:bCs/>
          <w:sz w:val="20"/>
          <w:szCs w:val="18"/>
        </w:rPr>
        <w:t>) and Cohort 2 (n=</w:t>
      </w:r>
      <w:r w:rsidR="009667C8" w:rsidRPr="00A23959">
        <w:rPr>
          <w:rFonts w:ascii="Times New Roman" w:hAnsi="Times New Roman" w:cs="Times New Roman"/>
          <w:b/>
          <w:bCs/>
          <w:sz w:val="20"/>
          <w:szCs w:val="18"/>
        </w:rPr>
        <w:t>32</w:t>
      </w:r>
      <w:r w:rsidR="00357A53" w:rsidRPr="00A23959">
        <w:rPr>
          <w:rFonts w:ascii="Times New Roman" w:hAnsi="Times New Roman" w:cs="Times New Roman"/>
          <w:b/>
          <w:bCs/>
          <w:sz w:val="20"/>
          <w:szCs w:val="18"/>
        </w:rPr>
        <w:t>,</w:t>
      </w:r>
      <w:r w:rsidR="009667C8" w:rsidRPr="00A23959">
        <w:rPr>
          <w:rFonts w:ascii="Times New Roman" w:hAnsi="Times New Roman" w:cs="Times New Roman"/>
          <w:b/>
          <w:bCs/>
          <w:sz w:val="20"/>
          <w:szCs w:val="18"/>
        </w:rPr>
        <w:t>088</w:t>
      </w:r>
      <w:r w:rsidR="00357A53" w:rsidRPr="00A23959">
        <w:rPr>
          <w:rFonts w:ascii="Times New Roman" w:hAnsi="Times New Roman" w:cs="Times New Roman"/>
          <w:b/>
          <w:bCs/>
          <w:sz w:val="20"/>
          <w:szCs w:val="18"/>
        </w:rPr>
        <w:t>)</w:t>
      </w:r>
    </w:p>
    <w:p w14:paraId="0C8A45EC" w14:textId="77777777" w:rsidR="00357A53" w:rsidRPr="00A23959" w:rsidRDefault="00357A53" w:rsidP="00357A53">
      <w:pPr>
        <w:rPr>
          <w:rFonts w:ascii="Times New Roman" w:hAnsi="Times New Roman" w:cs="Times New Roman"/>
        </w:rPr>
      </w:pPr>
    </w:p>
    <w:tbl>
      <w:tblPr>
        <w:tblStyle w:val="a3"/>
        <w:tblW w:w="153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16"/>
        <w:gridCol w:w="2637"/>
        <w:gridCol w:w="2865"/>
        <w:gridCol w:w="689"/>
        <w:gridCol w:w="2637"/>
        <w:gridCol w:w="2865"/>
      </w:tblGrid>
      <w:tr w:rsidR="00A23959" w:rsidRPr="00A23959" w14:paraId="6F923C6D" w14:textId="77777777" w:rsidTr="00803ABA">
        <w:tc>
          <w:tcPr>
            <w:tcW w:w="3616" w:type="dxa"/>
            <w:tcBorders>
              <w:top w:val="single" w:sz="4" w:space="0" w:color="auto"/>
              <w:bottom w:val="nil"/>
            </w:tcBorders>
          </w:tcPr>
          <w:p w14:paraId="2FA920B6" w14:textId="77777777" w:rsidR="00357A53" w:rsidRPr="00A23959" w:rsidRDefault="00357A53" w:rsidP="00803A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58C5E1" w14:textId="77777777" w:rsidR="00357A53" w:rsidRPr="00A23959" w:rsidRDefault="00357A53" w:rsidP="00803AB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hort 1</w:t>
            </w:r>
          </w:p>
          <w:p w14:paraId="16AC0176" w14:textId="77777777" w:rsidR="00357A53" w:rsidRPr="00A23959" w:rsidRDefault="00357A53" w:rsidP="00803AB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ver received COVID-19 vaccine before the index date</w:t>
            </w:r>
          </w:p>
        </w:tc>
        <w:tc>
          <w:tcPr>
            <w:tcW w:w="689" w:type="dxa"/>
            <w:tcBorders>
              <w:top w:val="single" w:sz="4" w:space="0" w:color="auto"/>
              <w:bottom w:val="nil"/>
            </w:tcBorders>
          </w:tcPr>
          <w:p w14:paraId="5FC0D299" w14:textId="77777777" w:rsidR="00357A53" w:rsidRPr="00A23959" w:rsidRDefault="00357A53" w:rsidP="00803AB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5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5C2368" w14:textId="77777777" w:rsidR="00357A53" w:rsidRPr="00A23959" w:rsidRDefault="00357A53" w:rsidP="00803AB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hort 2</w:t>
            </w:r>
          </w:p>
          <w:p w14:paraId="00C70EDF" w14:textId="77777777" w:rsidR="00357A53" w:rsidRPr="00A23959" w:rsidRDefault="00357A53" w:rsidP="00803AB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ceived COVID-19 vaccine before the index date</w:t>
            </w:r>
          </w:p>
        </w:tc>
      </w:tr>
      <w:tr w:rsidR="00A23959" w:rsidRPr="00A23959" w14:paraId="04A2E81B" w14:textId="77777777" w:rsidTr="00803ABA">
        <w:tc>
          <w:tcPr>
            <w:tcW w:w="3616" w:type="dxa"/>
            <w:tcBorders>
              <w:top w:val="nil"/>
              <w:bottom w:val="single" w:sz="4" w:space="0" w:color="auto"/>
            </w:tcBorders>
          </w:tcPr>
          <w:p w14:paraId="58252360" w14:textId="77777777" w:rsidR="00357A53" w:rsidRPr="00A23959" w:rsidRDefault="00357A53" w:rsidP="00803A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37" w:type="dxa"/>
            <w:tcBorders>
              <w:top w:val="single" w:sz="4" w:space="0" w:color="auto"/>
              <w:bottom w:val="single" w:sz="4" w:space="0" w:color="auto"/>
            </w:tcBorders>
          </w:tcPr>
          <w:p w14:paraId="23CAEFF8" w14:textId="77777777" w:rsidR="00357A53" w:rsidRPr="00A23959" w:rsidRDefault="00357A53" w:rsidP="00803A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Patients with outcome (%)</w:t>
            </w:r>
          </w:p>
        </w:tc>
        <w:tc>
          <w:tcPr>
            <w:tcW w:w="2865" w:type="dxa"/>
            <w:tcBorders>
              <w:top w:val="single" w:sz="4" w:space="0" w:color="auto"/>
              <w:bottom w:val="single" w:sz="4" w:space="0" w:color="auto"/>
            </w:tcBorders>
          </w:tcPr>
          <w:p w14:paraId="3B64CB9F" w14:textId="77777777" w:rsidR="00357A53" w:rsidRPr="00A23959" w:rsidRDefault="00357A53" w:rsidP="00803A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HR (95% CI)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24E45407" w14:textId="77777777" w:rsidR="00357A53" w:rsidRPr="00A23959" w:rsidRDefault="00357A53" w:rsidP="00803A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37" w:type="dxa"/>
            <w:tcBorders>
              <w:top w:val="single" w:sz="4" w:space="0" w:color="auto"/>
              <w:bottom w:val="single" w:sz="4" w:space="0" w:color="auto"/>
            </w:tcBorders>
          </w:tcPr>
          <w:p w14:paraId="66784C09" w14:textId="77777777" w:rsidR="00357A53" w:rsidRPr="00A23959" w:rsidRDefault="00357A53" w:rsidP="00803A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Patients with outcome (%)</w:t>
            </w:r>
          </w:p>
        </w:tc>
        <w:tc>
          <w:tcPr>
            <w:tcW w:w="2865" w:type="dxa"/>
            <w:tcBorders>
              <w:top w:val="single" w:sz="4" w:space="0" w:color="auto"/>
              <w:bottom w:val="single" w:sz="4" w:space="0" w:color="auto"/>
            </w:tcBorders>
          </w:tcPr>
          <w:p w14:paraId="3009D7A7" w14:textId="77777777" w:rsidR="00357A53" w:rsidRPr="00A23959" w:rsidRDefault="00357A53" w:rsidP="00803A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HR (95% CI)</w:t>
            </w:r>
          </w:p>
        </w:tc>
      </w:tr>
      <w:tr w:rsidR="00A23959" w:rsidRPr="00A23959" w14:paraId="399DF8ED" w14:textId="77777777" w:rsidTr="00803ABA">
        <w:tc>
          <w:tcPr>
            <w:tcW w:w="3616" w:type="dxa"/>
            <w:tcBorders>
              <w:top w:val="single" w:sz="4" w:space="0" w:color="auto"/>
            </w:tcBorders>
          </w:tcPr>
          <w:p w14:paraId="78AEFD64" w14:textId="0F9CD8E7" w:rsidR="00357A53" w:rsidRPr="00A23959" w:rsidRDefault="00357A53" w:rsidP="00803ABA">
            <w:pPr>
              <w:ind w:firstLineChars="100" w:firstLine="16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sthma</w:t>
            </w:r>
          </w:p>
        </w:tc>
        <w:tc>
          <w:tcPr>
            <w:tcW w:w="2637" w:type="dxa"/>
            <w:tcBorders>
              <w:top w:val="single" w:sz="4" w:space="0" w:color="auto"/>
            </w:tcBorders>
          </w:tcPr>
          <w:p w14:paraId="6C3BDE43" w14:textId="77777777" w:rsidR="00357A53" w:rsidRPr="00A23959" w:rsidRDefault="00357A53" w:rsidP="00803A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65" w:type="dxa"/>
            <w:tcBorders>
              <w:top w:val="nil"/>
            </w:tcBorders>
          </w:tcPr>
          <w:p w14:paraId="4FCA90C6" w14:textId="77777777" w:rsidR="00357A53" w:rsidRPr="00A23959" w:rsidRDefault="00357A53" w:rsidP="00803A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</w:tcBorders>
          </w:tcPr>
          <w:p w14:paraId="2920CD14" w14:textId="77777777" w:rsidR="00357A53" w:rsidRPr="00A23959" w:rsidRDefault="00357A53" w:rsidP="00803A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37" w:type="dxa"/>
            <w:tcBorders>
              <w:top w:val="single" w:sz="4" w:space="0" w:color="auto"/>
            </w:tcBorders>
          </w:tcPr>
          <w:p w14:paraId="6A68473D" w14:textId="77777777" w:rsidR="00357A53" w:rsidRPr="00A23959" w:rsidRDefault="00357A53" w:rsidP="00803A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65" w:type="dxa"/>
            <w:tcBorders>
              <w:top w:val="single" w:sz="4" w:space="0" w:color="auto"/>
            </w:tcBorders>
          </w:tcPr>
          <w:p w14:paraId="3D81DA3C" w14:textId="77777777" w:rsidR="00357A53" w:rsidRPr="00A23959" w:rsidRDefault="00357A53" w:rsidP="00803A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3959" w:rsidRPr="00A23959" w14:paraId="6FFA51A9" w14:textId="77777777" w:rsidTr="00803ABA">
        <w:tc>
          <w:tcPr>
            <w:tcW w:w="3616" w:type="dxa"/>
          </w:tcPr>
          <w:p w14:paraId="7C6380B9" w14:textId="77777777" w:rsidR="00357A53" w:rsidRPr="00A23959" w:rsidRDefault="00357A53" w:rsidP="00803ABA">
            <w:pPr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Non-COVID-19</w:t>
            </w:r>
          </w:p>
        </w:tc>
        <w:tc>
          <w:tcPr>
            <w:tcW w:w="2637" w:type="dxa"/>
          </w:tcPr>
          <w:p w14:paraId="104E373D" w14:textId="4B2AC74F" w:rsidR="00357A53" w:rsidRPr="00A23959" w:rsidRDefault="00384BBE" w:rsidP="00803A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2988</w:t>
            </w:r>
            <w:r w:rsidR="00357A53" w:rsidRPr="00A2395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F00C85" w:rsidRPr="00A23959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  <w:r w:rsidR="00357A53" w:rsidRPr="00A23959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865" w:type="dxa"/>
          </w:tcPr>
          <w:p w14:paraId="23A9E6B8" w14:textId="77777777" w:rsidR="00357A53" w:rsidRPr="00A23959" w:rsidRDefault="00357A53" w:rsidP="00803A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689" w:type="dxa"/>
          </w:tcPr>
          <w:p w14:paraId="4804E63A" w14:textId="77777777" w:rsidR="00357A53" w:rsidRPr="00A23959" w:rsidRDefault="00357A53" w:rsidP="00803A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37" w:type="dxa"/>
          </w:tcPr>
          <w:p w14:paraId="7F01208C" w14:textId="33F3A0B4" w:rsidR="00357A53" w:rsidRPr="00A23959" w:rsidRDefault="009667C8" w:rsidP="00803A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767</w:t>
            </w:r>
            <w:r w:rsidR="00357A53" w:rsidRPr="00A2395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F00C85" w:rsidRPr="00A23959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  <w:r w:rsidR="00357A53" w:rsidRPr="00A23959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865" w:type="dxa"/>
          </w:tcPr>
          <w:p w14:paraId="694AA71F" w14:textId="77777777" w:rsidR="00357A53" w:rsidRPr="00A23959" w:rsidRDefault="00357A53" w:rsidP="00803A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A23959" w:rsidRPr="00A23959" w14:paraId="5B388BFD" w14:textId="77777777" w:rsidTr="00803ABA">
        <w:tc>
          <w:tcPr>
            <w:tcW w:w="3616" w:type="dxa"/>
          </w:tcPr>
          <w:p w14:paraId="711BB4D5" w14:textId="77777777" w:rsidR="00357A53" w:rsidRPr="00A23959" w:rsidRDefault="00357A53" w:rsidP="00803ABA">
            <w:pPr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COVID-19</w:t>
            </w:r>
          </w:p>
        </w:tc>
        <w:tc>
          <w:tcPr>
            <w:tcW w:w="2637" w:type="dxa"/>
          </w:tcPr>
          <w:p w14:paraId="4EF533B5" w14:textId="361B0E95" w:rsidR="00357A53" w:rsidRPr="00A23959" w:rsidRDefault="00384BBE" w:rsidP="00803A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7207</w:t>
            </w:r>
            <w:r w:rsidR="00357A53" w:rsidRPr="00A2395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F00C85" w:rsidRPr="00A23959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  <w:r w:rsidR="00357A53" w:rsidRPr="00A23959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865" w:type="dxa"/>
          </w:tcPr>
          <w:p w14:paraId="2FCD88FC" w14:textId="6D39F7A8" w:rsidR="00357A53" w:rsidRPr="00A23959" w:rsidRDefault="00357A53" w:rsidP="00803A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="00384BBE" w:rsidRPr="00A23959">
              <w:rPr>
                <w:rFonts w:ascii="Times New Roman" w:hAnsi="Times New Roman" w:cs="Times New Roman"/>
                <w:sz w:val="16"/>
                <w:szCs w:val="16"/>
              </w:rPr>
              <w:t>372</w:t>
            </w: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 xml:space="preserve"> (2.</w:t>
            </w:r>
            <w:r w:rsidR="00384BBE" w:rsidRPr="00A23959">
              <w:rPr>
                <w:rFonts w:ascii="Times New Roman" w:hAnsi="Times New Roman" w:cs="Times New Roman"/>
                <w:sz w:val="16"/>
                <w:szCs w:val="16"/>
              </w:rPr>
              <w:t>273</w:t>
            </w: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,2.</w:t>
            </w:r>
            <w:r w:rsidR="00384BBE" w:rsidRPr="00A23959">
              <w:rPr>
                <w:rFonts w:ascii="Times New Roman" w:hAnsi="Times New Roman" w:cs="Times New Roman"/>
                <w:sz w:val="16"/>
                <w:szCs w:val="16"/>
              </w:rPr>
              <w:t>476</w:t>
            </w: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89" w:type="dxa"/>
          </w:tcPr>
          <w:p w14:paraId="7B0D0A67" w14:textId="77777777" w:rsidR="00357A53" w:rsidRPr="00A23959" w:rsidRDefault="00357A53" w:rsidP="00803A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37" w:type="dxa"/>
          </w:tcPr>
          <w:p w14:paraId="3E550FF9" w14:textId="117B5DE2" w:rsidR="00357A53" w:rsidRPr="00A23959" w:rsidRDefault="009667C8" w:rsidP="00803A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2386</w:t>
            </w:r>
            <w:r w:rsidR="00357A53" w:rsidRPr="00A2395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F00C85" w:rsidRPr="00A23959">
              <w:rPr>
                <w:rFonts w:ascii="Times New Roman" w:hAnsi="Times New Roman" w:cs="Times New Roman"/>
                <w:sz w:val="16"/>
                <w:szCs w:val="16"/>
              </w:rPr>
              <w:t>7.4</w:t>
            </w:r>
            <w:r w:rsidR="00357A53" w:rsidRPr="00A23959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865" w:type="dxa"/>
          </w:tcPr>
          <w:p w14:paraId="6052955A" w14:textId="3BEA48B0" w:rsidR="00357A53" w:rsidRPr="00A23959" w:rsidRDefault="009667C8" w:rsidP="00803A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3.198</w:t>
            </w:r>
            <w:r w:rsidR="00357A53" w:rsidRPr="00A23959">
              <w:rPr>
                <w:rFonts w:ascii="Times New Roman" w:hAnsi="Times New Roman" w:cs="Times New Roman"/>
                <w:sz w:val="16"/>
                <w:szCs w:val="16"/>
              </w:rPr>
              <w:t xml:space="preserve"> (2.</w:t>
            </w: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948</w:t>
            </w:r>
            <w:r w:rsidR="00357A53" w:rsidRPr="00A23959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3.469</w:t>
            </w:r>
            <w:r w:rsidR="00357A53" w:rsidRPr="00A2395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A23959" w:rsidRPr="00A23959" w14:paraId="03AF8A87" w14:textId="77777777" w:rsidTr="00803ABA">
        <w:tc>
          <w:tcPr>
            <w:tcW w:w="3616" w:type="dxa"/>
          </w:tcPr>
          <w:p w14:paraId="235F5123" w14:textId="2391CA77" w:rsidR="00357A53" w:rsidRPr="00A23959" w:rsidRDefault="00357A53" w:rsidP="00803ABA">
            <w:pPr>
              <w:ind w:firstLineChars="100" w:firstLine="16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y anti-asthmatic drugs</w:t>
            </w:r>
          </w:p>
        </w:tc>
        <w:tc>
          <w:tcPr>
            <w:tcW w:w="2637" w:type="dxa"/>
          </w:tcPr>
          <w:p w14:paraId="1AB87898" w14:textId="77777777" w:rsidR="00357A53" w:rsidRPr="00A23959" w:rsidRDefault="00357A53" w:rsidP="00803A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65" w:type="dxa"/>
          </w:tcPr>
          <w:p w14:paraId="31F720A2" w14:textId="77777777" w:rsidR="00357A53" w:rsidRPr="00A23959" w:rsidRDefault="00357A53" w:rsidP="00803A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9" w:type="dxa"/>
          </w:tcPr>
          <w:p w14:paraId="70ABB047" w14:textId="77777777" w:rsidR="00357A53" w:rsidRPr="00A23959" w:rsidRDefault="00357A53" w:rsidP="00803A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37" w:type="dxa"/>
          </w:tcPr>
          <w:p w14:paraId="0596944D" w14:textId="77777777" w:rsidR="00357A53" w:rsidRPr="00A23959" w:rsidRDefault="00357A53" w:rsidP="00803A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65" w:type="dxa"/>
          </w:tcPr>
          <w:p w14:paraId="7CC3EEDD" w14:textId="77777777" w:rsidR="00357A53" w:rsidRPr="00A23959" w:rsidRDefault="00357A53" w:rsidP="00803A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3959" w:rsidRPr="00A23959" w14:paraId="09EABF21" w14:textId="77777777" w:rsidTr="00803ABA">
        <w:tc>
          <w:tcPr>
            <w:tcW w:w="3616" w:type="dxa"/>
          </w:tcPr>
          <w:p w14:paraId="00620270" w14:textId="77777777" w:rsidR="00357A53" w:rsidRPr="00A23959" w:rsidRDefault="00357A53" w:rsidP="00803ABA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Non-COVID-19</w:t>
            </w:r>
          </w:p>
        </w:tc>
        <w:tc>
          <w:tcPr>
            <w:tcW w:w="2637" w:type="dxa"/>
          </w:tcPr>
          <w:p w14:paraId="4B04284D" w14:textId="79BAFC2E" w:rsidR="00357A53" w:rsidRPr="00A23959" w:rsidRDefault="00384BBE" w:rsidP="00803A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23246</w:t>
            </w:r>
            <w:r w:rsidR="00357A53" w:rsidRPr="00A23959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="00F00C85" w:rsidRPr="00A23959">
              <w:rPr>
                <w:rFonts w:ascii="Times New Roman" w:hAnsi="Times New Roman" w:cs="Times New Roman"/>
                <w:sz w:val="16"/>
                <w:szCs w:val="16"/>
              </w:rPr>
              <w:t>4.6</w:t>
            </w:r>
            <w:r w:rsidR="00357A53" w:rsidRPr="00A23959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865" w:type="dxa"/>
          </w:tcPr>
          <w:p w14:paraId="798AF2DA" w14:textId="77777777" w:rsidR="00357A53" w:rsidRPr="00A23959" w:rsidRDefault="00357A53" w:rsidP="00803A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689" w:type="dxa"/>
          </w:tcPr>
          <w:p w14:paraId="62939E76" w14:textId="77777777" w:rsidR="00357A53" w:rsidRPr="00A23959" w:rsidRDefault="00357A53" w:rsidP="00803A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37" w:type="dxa"/>
          </w:tcPr>
          <w:p w14:paraId="54330C14" w14:textId="5EC2102B" w:rsidR="00357A53" w:rsidRPr="00A23959" w:rsidRDefault="009667C8" w:rsidP="00803A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5956</w:t>
            </w:r>
            <w:r w:rsidR="00357A53" w:rsidRPr="00A2395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F00C85" w:rsidRPr="00A23959">
              <w:rPr>
                <w:rFonts w:ascii="Times New Roman" w:hAnsi="Times New Roman" w:cs="Times New Roman"/>
                <w:sz w:val="16"/>
                <w:szCs w:val="16"/>
              </w:rPr>
              <w:t>18.6</w:t>
            </w:r>
            <w:r w:rsidR="00357A53" w:rsidRPr="00A23959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865" w:type="dxa"/>
          </w:tcPr>
          <w:p w14:paraId="456334BB" w14:textId="77777777" w:rsidR="00357A53" w:rsidRPr="00A23959" w:rsidRDefault="00357A53" w:rsidP="00803A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A23959" w:rsidRPr="00A23959" w14:paraId="07D0756B" w14:textId="77777777" w:rsidTr="00803ABA">
        <w:tc>
          <w:tcPr>
            <w:tcW w:w="3616" w:type="dxa"/>
          </w:tcPr>
          <w:p w14:paraId="0DB31CA0" w14:textId="77777777" w:rsidR="00357A53" w:rsidRPr="00A23959" w:rsidRDefault="00357A53" w:rsidP="00803ABA">
            <w:pPr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COVID-19</w:t>
            </w:r>
          </w:p>
        </w:tc>
        <w:tc>
          <w:tcPr>
            <w:tcW w:w="2637" w:type="dxa"/>
          </w:tcPr>
          <w:p w14:paraId="2B5DCC1E" w14:textId="0A474C15" w:rsidR="00357A53" w:rsidRPr="00A23959" w:rsidRDefault="00384BBE" w:rsidP="00803A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30181</w:t>
            </w:r>
            <w:r w:rsidR="00357A53" w:rsidRPr="00A2395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F00C85" w:rsidRPr="00A23959">
              <w:rPr>
                <w:rFonts w:ascii="Times New Roman" w:hAnsi="Times New Roman" w:cs="Times New Roman"/>
                <w:sz w:val="16"/>
                <w:szCs w:val="16"/>
              </w:rPr>
              <w:t>18.9</w:t>
            </w:r>
            <w:r w:rsidR="00357A53" w:rsidRPr="00A23959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865" w:type="dxa"/>
          </w:tcPr>
          <w:p w14:paraId="486C51E5" w14:textId="76314DC0" w:rsidR="00357A53" w:rsidRPr="00A23959" w:rsidRDefault="00357A53" w:rsidP="00803A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  <w:r w:rsidR="00384BBE" w:rsidRPr="00A23959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 xml:space="preserve"> (1.2</w:t>
            </w:r>
            <w:r w:rsidR="00384BBE" w:rsidRPr="00A23959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,1.</w:t>
            </w:r>
            <w:r w:rsidR="00384BBE" w:rsidRPr="00A23959">
              <w:rPr>
                <w:rFonts w:ascii="Times New Roman" w:hAnsi="Times New Roman" w:cs="Times New Roman"/>
                <w:sz w:val="16"/>
                <w:szCs w:val="16"/>
              </w:rPr>
              <w:t>318</w:t>
            </w: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89" w:type="dxa"/>
          </w:tcPr>
          <w:p w14:paraId="7E8EA477" w14:textId="77777777" w:rsidR="00357A53" w:rsidRPr="00A23959" w:rsidRDefault="00357A53" w:rsidP="00803A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37" w:type="dxa"/>
          </w:tcPr>
          <w:p w14:paraId="4148671C" w14:textId="352EBE5B" w:rsidR="00357A53" w:rsidRPr="00A23959" w:rsidRDefault="009667C8" w:rsidP="00803A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8156</w:t>
            </w:r>
            <w:r w:rsidR="00357A53" w:rsidRPr="00A23959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 w:rsidR="00F00C85" w:rsidRPr="00A23959">
              <w:rPr>
                <w:rFonts w:ascii="Times New Roman" w:hAnsi="Times New Roman" w:cs="Times New Roman"/>
                <w:sz w:val="16"/>
                <w:szCs w:val="16"/>
              </w:rPr>
              <w:t>5.4</w:t>
            </w:r>
            <w:r w:rsidR="00357A53" w:rsidRPr="00A23959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865" w:type="dxa"/>
          </w:tcPr>
          <w:p w14:paraId="11A87D02" w14:textId="787BD14E" w:rsidR="00357A53" w:rsidRPr="00A23959" w:rsidRDefault="00357A53" w:rsidP="00803A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9667C8" w:rsidRPr="00A23959">
              <w:rPr>
                <w:rFonts w:ascii="Times New Roman" w:hAnsi="Times New Roman" w:cs="Times New Roman"/>
                <w:sz w:val="16"/>
                <w:szCs w:val="16"/>
              </w:rPr>
              <w:t>435</w:t>
            </w: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 xml:space="preserve"> (1.</w:t>
            </w:r>
            <w:r w:rsidR="009667C8" w:rsidRPr="00A23959">
              <w:rPr>
                <w:rFonts w:ascii="Times New Roman" w:hAnsi="Times New Roman" w:cs="Times New Roman"/>
                <w:sz w:val="16"/>
                <w:szCs w:val="16"/>
              </w:rPr>
              <w:t>388</w:t>
            </w: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,1.</w:t>
            </w:r>
            <w:r w:rsidR="009667C8" w:rsidRPr="00A23959">
              <w:rPr>
                <w:rFonts w:ascii="Times New Roman" w:hAnsi="Times New Roman" w:cs="Times New Roman"/>
                <w:sz w:val="16"/>
                <w:szCs w:val="16"/>
              </w:rPr>
              <w:t>484</w:t>
            </w: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A23959" w:rsidRPr="00A23959" w14:paraId="077AF524" w14:textId="77777777" w:rsidTr="00803ABA">
        <w:tc>
          <w:tcPr>
            <w:tcW w:w="3616" w:type="dxa"/>
          </w:tcPr>
          <w:p w14:paraId="63354C7B" w14:textId="1D7DA858" w:rsidR="00357A53" w:rsidRPr="00A23959" w:rsidRDefault="00D90FF2" w:rsidP="00803ABA">
            <w:pPr>
              <w:ind w:firstLineChars="100" w:firstLine="16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  <w:r w:rsidR="00357A53" w:rsidRPr="00A2395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ath</w:t>
            </w:r>
          </w:p>
        </w:tc>
        <w:tc>
          <w:tcPr>
            <w:tcW w:w="2637" w:type="dxa"/>
          </w:tcPr>
          <w:p w14:paraId="0EC3F6E2" w14:textId="77777777" w:rsidR="00357A53" w:rsidRPr="00A23959" w:rsidRDefault="00357A53" w:rsidP="00803A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65" w:type="dxa"/>
          </w:tcPr>
          <w:p w14:paraId="0EE2FAAC" w14:textId="77777777" w:rsidR="00357A53" w:rsidRPr="00A23959" w:rsidRDefault="00357A53" w:rsidP="00803A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9" w:type="dxa"/>
          </w:tcPr>
          <w:p w14:paraId="34B73F4C" w14:textId="77777777" w:rsidR="00357A53" w:rsidRPr="00A23959" w:rsidRDefault="00357A53" w:rsidP="00803A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37" w:type="dxa"/>
          </w:tcPr>
          <w:p w14:paraId="750423E4" w14:textId="77777777" w:rsidR="00357A53" w:rsidRPr="00A23959" w:rsidRDefault="00357A53" w:rsidP="00803A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65" w:type="dxa"/>
          </w:tcPr>
          <w:p w14:paraId="3AE1E780" w14:textId="77777777" w:rsidR="00357A53" w:rsidRPr="00A23959" w:rsidRDefault="00357A53" w:rsidP="00803A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3959" w:rsidRPr="00A23959" w14:paraId="7A5C9C96" w14:textId="77777777" w:rsidTr="00803ABA">
        <w:tc>
          <w:tcPr>
            <w:tcW w:w="3616" w:type="dxa"/>
          </w:tcPr>
          <w:p w14:paraId="131B1F2D" w14:textId="77777777" w:rsidR="00357A53" w:rsidRPr="00A23959" w:rsidRDefault="00357A53" w:rsidP="00803ABA">
            <w:pPr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Non-COVID-19</w:t>
            </w:r>
          </w:p>
        </w:tc>
        <w:tc>
          <w:tcPr>
            <w:tcW w:w="2637" w:type="dxa"/>
          </w:tcPr>
          <w:p w14:paraId="1287C490" w14:textId="5A8F9B84" w:rsidR="00357A53" w:rsidRPr="00A23959" w:rsidRDefault="00D90FF2" w:rsidP="00803A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  <w:r w:rsidR="00357A53" w:rsidRPr="00A2395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F00C85" w:rsidRPr="00A2395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357A53" w:rsidRPr="00A23959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865" w:type="dxa"/>
          </w:tcPr>
          <w:p w14:paraId="7D8C792A" w14:textId="77777777" w:rsidR="00357A53" w:rsidRPr="00A23959" w:rsidRDefault="00357A53" w:rsidP="00803A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689" w:type="dxa"/>
          </w:tcPr>
          <w:p w14:paraId="11112A96" w14:textId="77777777" w:rsidR="00357A53" w:rsidRPr="00A23959" w:rsidRDefault="00357A53" w:rsidP="00803A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37" w:type="dxa"/>
          </w:tcPr>
          <w:p w14:paraId="5A9B6660" w14:textId="2E1F299A" w:rsidR="00357A53" w:rsidRPr="00A23959" w:rsidRDefault="009667C8" w:rsidP="00803A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188</w:t>
            </w:r>
            <w:r w:rsidR="00357A53" w:rsidRPr="00A2395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F00C85" w:rsidRPr="00A23959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 w:rsidR="00357A53" w:rsidRPr="00A23959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865" w:type="dxa"/>
          </w:tcPr>
          <w:p w14:paraId="16B35F52" w14:textId="77777777" w:rsidR="00357A53" w:rsidRPr="00A23959" w:rsidRDefault="00357A53" w:rsidP="00803A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A23959" w:rsidRPr="00A23959" w14:paraId="4A4103FE" w14:textId="77777777" w:rsidTr="00803ABA">
        <w:tc>
          <w:tcPr>
            <w:tcW w:w="3616" w:type="dxa"/>
          </w:tcPr>
          <w:p w14:paraId="4DF0117D" w14:textId="77777777" w:rsidR="00357A53" w:rsidRPr="00A23959" w:rsidRDefault="00357A53" w:rsidP="00803ABA">
            <w:pPr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COVID-19</w:t>
            </w:r>
          </w:p>
        </w:tc>
        <w:tc>
          <w:tcPr>
            <w:tcW w:w="2637" w:type="dxa"/>
          </w:tcPr>
          <w:p w14:paraId="0DDBD0F0" w14:textId="273E562D" w:rsidR="00357A53" w:rsidRPr="00A23959" w:rsidRDefault="00D90FF2" w:rsidP="00803A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169</w:t>
            </w:r>
            <w:r w:rsidR="00357A53" w:rsidRPr="00A2395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F00C85" w:rsidRPr="00A2395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357A53" w:rsidRPr="00A23959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865" w:type="dxa"/>
          </w:tcPr>
          <w:p w14:paraId="44EB4993" w14:textId="215A3ADE" w:rsidR="00357A53" w:rsidRPr="00A23959" w:rsidRDefault="00357A53" w:rsidP="00803A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D90FF2" w:rsidRPr="00A23959">
              <w:rPr>
                <w:rFonts w:ascii="Times New Roman" w:hAnsi="Times New Roman" w:cs="Times New Roman"/>
                <w:sz w:val="16"/>
                <w:szCs w:val="16"/>
              </w:rPr>
              <w:t>164</w:t>
            </w: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D90FF2" w:rsidRPr="00A23959">
              <w:rPr>
                <w:rFonts w:ascii="Times New Roman" w:hAnsi="Times New Roman" w:cs="Times New Roman"/>
                <w:sz w:val="16"/>
                <w:szCs w:val="16"/>
              </w:rPr>
              <w:t>0.930</w:t>
            </w: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,1.</w:t>
            </w:r>
            <w:r w:rsidR="00D90FF2" w:rsidRPr="00A23959">
              <w:rPr>
                <w:rFonts w:ascii="Times New Roman" w:hAnsi="Times New Roman" w:cs="Times New Roman"/>
                <w:sz w:val="16"/>
                <w:szCs w:val="16"/>
              </w:rPr>
              <w:t>456</w:t>
            </w: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89" w:type="dxa"/>
          </w:tcPr>
          <w:p w14:paraId="117263B2" w14:textId="77777777" w:rsidR="00357A53" w:rsidRPr="00A23959" w:rsidRDefault="00357A53" w:rsidP="00803A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37" w:type="dxa"/>
          </w:tcPr>
          <w:p w14:paraId="6C676E97" w14:textId="65C0E31B" w:rsidR="00357A53" w:rsidRPr="00A23959" w:rsidRDefault="009667C8" w:rsidP="00803A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166</w:t>
            </w:r>
            <w:r w:rsidR="00357A53" w:rsidRPr="00A2395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F00C85" w:rsidRPr="00A23959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 w:rsidR="00357A53" w:rsidRPr="00A23959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865" w:type="dxa"/>
          </w:tcPr>
          <w:p w14:paraId="570A8945" w14:textId="7875954F" w:rsidR="00357A53" w:rsidRPr="00A23959" w:rsidRDefault="009667C8" w:rsidP="00803A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0.880</w:t>
            </w:r>
            <w:r w:rsidR="00357A53" w:rsidRPr="00A2395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0.714</w:t>
            </w:r>
            <w:r w:rsidR="00357A53" w:rsidRPr="00A23959">
              <w:rPr>
                <w:rFonts w:ascii="Times New Roman" w:hAnsi="Times New Roman" w:cs="Times New Roman"/>
                <w:sz w:val="16"/>
                <w:szCs w:val="16"/>
              </w:rPr>
              <w:t>,1.</w:t>
            </w: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084</w:t>
            </w:r>
            <w:r w:rsidR="00357A53" w:rsidRPr="00A2395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A23959" w:rsidRPr="00A23959" w14:paraId="06890035" w14:textId="77777777" w:rsidTr="00803ABA">
        <w:tc>
          <w:tcPr>
            <w:tcW w:w="3616" w:type="dxa"/>
          </w:tcPr>
          <w:p w14:paraId="15CB84E8" w14:textId="77777777" w:rsidR="00A66642" w:rsidRPr="00A23959" w:rsidRDefault="00A66642" w:rsidP="00803ABA">
            <w:pPr>
              <w:ind w:firstLineChars="100" w:firstLine="16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sthma or anti-asthmatic drugs or death</w:t>
            </w:r>
          </w:p>
        </w:tc>
        <w:tc>
          <w:tcPr>
            <w:tcW w:w="2637" w:type="dxa"/>
          </w:tcPr>
          <w:p w14:paraId="3BB67CB1" w14:textId="77777777" w:rsidR="00A66642" w:rsidRPr="00A23959" w:rsidRDefault="00A66642" w:rsidP="00803A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65" w:type="dxa"/>
          </w:tcPr>
          <w:p w14:paraId="62DA65EB" w14:textId="77777777" w:rsidR="00A66642" w:rsidRPr="00A23959" w:rsidRDefault="00A66642" w:rsidP="00803A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9" w:type="dxa"/>
          </w:tcPr>
          <w:p w14:paraId="6F84DD7B" w14:textId="77777777" w:rsidR="00A66642" w:rsidRPr="00A23959" w:rsidRDefault="00A66642" w:rsidP="00803A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37" w:type="dxa"/>
          </w:tcPr>
          <w:p w14:paraId="5731B437" w14:textId="77777777" w:rsidR="00A66642" w:rsidRPr="00A23959" w:rsidRDefault="00A66642" w:rsidP="00803A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65" w:type="dxa"/>
          </w:tcPr>
          <w:p w14:paraId="28DB77A0" w14:textId="77777777" w:rsidR="00A66642" w:rsidRPr="00A23959" w:rsidRDefault="00A66642" w:rsidP="00803A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3959" w:rsidRPr="00A23959" w14:paraId="763C8ED0" w14:textId="77777777" w:rsidTr="00803ABA">
        <w:tc>
          <w:tcPr>
            <w:tcW w:w="3616" w:type="dxa"/>
          </w:tcPr>
          <w:p w14:paraId="50D9A4E1" w14:textId="77777777" w:rsidR="00A66642" w:rsidRPr="00A23959" w:rsidRDefault="00A66642" w:rsidP="00803ABA">
            <w:pPr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Non-COVID-19</w:t>
            </w:r>
          </w:p>
        </w:tc>
        <w:tc>
          <w:tcPr>
            <w:tcW w:w="2637" w:type="dxa"/>
          </w:tcPr>
          <w:p w14:paraId="48972B59" w14:textId="3B44A30D" w:rsidR="00A66642" w:rsidRPr="00A23959" w:rsidRDefault="00D90FF2" w:rsidP="00803A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22423</w:t>
            </w:r>
            <w:r w:rsidR="00A66642" w:rsidRPr="00A23959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="00F00C85" w:rsidRPr="00A23959"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  <w:r w:rsidR="00A66642" w:rsidRPr="00A23959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865" w:type="dxa"/>
          </w:tcPr>
          <w:p w14:paraId="6A66C67A" w14:textId="77777777" w:rsidR="00A66642" w:rsidRPr="00A23959" w:rsidRDefault="00A66642" w:rsidP="00803A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689" w:type="dxa"/>
          </w:tcPr>
          <w:p w14:paraId="03D92BA9" w14:textId="77777777" w:rsidR="00A66642" w:rsidRPr="00A23959" w:rsidRDefault="00A66642" w:rsidP="00803A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37" w:type="dxa"/>
          </w:tcPr>
          <w:p w14:paraId="3D6CB71B" w14:textId="7FC604E4" w:rsidR="00A66642" w:rsidRPr="00A23959" w:rsidRDefault="009667C8" w:rsidP="00803A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5777</w:t>
            </w:r>
            <w:r w:rsidR="00A66642" w:rsidRPr="00A2395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A45468" w:rsidRPr="00A23959">
              <w:rPr>
                <w:rFonts w:ascii="Times New Roman" w:hAnsi="Times New Roman" w:cs="Times New Roman"/>
                <w:sz w:val="16"/>
                <w:szCs w:val="16"/>
              </w:rPr>
              <w:t>18.0</w:t>
            </w:r>
            <w:r w:rsidR="00A66642" w:rsidRPr="00A23959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865" w:type="dxa"/>
          </w:tcPr>
          <w:p w14:paraId="0EB94FF1" w14:textId="77777777" w:rsidR="00A66642" w:rsidRPr="00A23959" w:rsidRDefault="00A66642" w:rsidP="00803A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A23959" w:rsidRPr="00A23959" w14:paraId="14095F9D" w14:textId="77777777" w:rsidTr="00803ABA">
        <w:tc>
          <w:tcPr>
            <w:tcW w:w="3616" w:type="dxa"/>
          </w:tcPr>
          <w:p w14:paraId="0C3FBF98" w14:textId="77777777" w:rsidR="00A66642" w:rsidRPr="00A23959" w:rsidRDefault="00A66642" w:rsidP="00803ABA">
            <w:pPr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COVID-19</w:t>
            </w:r>
          </w:p>
        </w:tc>
        <w:tc>
          <w:tcPr>
            <w:tcW w:w="2637" w:type="dxa"/>
          </w:tcPr>
          <w:p w14:paraId="04A5F1C7" w14:textId="6DE96BE6" w:rsidR="00A66642" w:rsidRPr="00A23959" w:rsidRDefault="00A66642" w:rsidP="00803A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="00D90FF2" w:rsidRPr="00A23959">
              <w:rPr>
                <w:rFonts w:ascii="Times New Roman" w:hAnsi="Times New Roman" w:cs="Times New Roman"/>
                <w:sz w:val="16"/>
                <w:szCs w:val="16"/>
              </w:rPr>
              <w:t>538</w:t>
            </w: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F00C85" w:rsidRPr="00A23959">
              <w:rPr>
                <w:rFonts w:ascii="Times New Roman" w:hAnsi="Times New Roman" w:cs="Times New Roman"/>
                <w:sz w:val="16"/>
                <w:szCs w:val="16"/>
              </w:rPr>
              <w:t>17.9</w:t>
            </w: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865" w:type="dxa"/>
          </w:tcPr>
          <w:p w14:paraId="6D3924AD" w14:textId="7D1A974C" w:rsidR="00A66642" w:rsidRPr="00A23959" w:rsidRDefault="00A66642" w:rsidP="00803A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  <w:r w:rsidR="00D90FF2" w:rsidRPr="00A23959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 xml:space="preserve"> (1.</w:t>
            </w:r>
            <w:r w:rsidR="00D90FF2" w:rsidRPr="00A23959">
              <w:rPr>
                <w:rFonts w:ascii="Times New Roman" w:hAnsi="Times New Roman" w:cs="Times New Roman"/>
                <w:sz w:val="16"/>
                <w:szCs w:val="16"/>
              </w:rPr>
              <w:t>241</w:t>
            </w: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,1.2</w:t>
            </w:r>
            <w:r w:rsidR="00D90FF2" w:rsidRPr="00A23959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89" w:type="dxa"/>
          </w:tcPr>
          <w:p w14:paraId="4440E254" w14:textId="77777777" w:rsidR="00A66642" w:rsidRPr="00A23959" w:rsidRDefault="00A66642" w:rsidP="00803A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37" w:type="dxa"/>
          </w:tcPr>
          <w:p w14:paraId="0837967F" w14:textId="6BABD29E" w:rsidR="00A66642" w:rsidRPr="00A23959" w:rsidRDefault="009667C8" w:rsidP="00803A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7678</w:t>
            </w:r>
            <w:r w:rsidR="00A66642" w:rsidRPr="00A2395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A45468" w:rsidRPr="00A23959">
              <w:rPr>
                <w:rFonts w:ascii="Times New Roman" w:hAnsi="Times New Roman" w:cs="Times New Roman"/>
                <w:sz w:val="16"/>
                <w:szCs w:val="16"/>
              </w:rPr>
              <w:t>23.9</w:t>
            </w:r>
            <w:r w:rsidR="00A66642" w:rsidRPr="00A23959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865" w:type="dxa"/>
          </w:tcPr>
          <w:p w14:paraId="579541C7" w14:textId="53409BDA" w:rsidR="00A66642" w:rsidRPr="00A23959" w:rsidRDefault="00A66642" w:rsidP="00803A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9667C8" w:rsidRPr="00A23959">
              <w:rPr>
                <w:rFonts w:ascii="Times New Roman" w:hAnsi="Times New Roman" w:cs="Times New Roman"/>
                <w:sz w:val="16"/>
                <w:szCs w:val="16"/>
              </w:rPr>
              <w:t>382</w:t>
            </w: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 xml:space="preserve"> (1.</w:t>
            </w:r>
            <w:r w:rsidR="009667C8" w:rsidRPr="00A23959">
              <w:rPr>
                <w:rFonts w:ascii="Times New Roman" w:hAnsi="Times New Roman" w:cs="Times New Roman"/>
                <w:sz w:val="16"/>
                <w:szCs w:val="16"/>
              </w:rPr>
              <w:t>335</w:t>
            </w: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,1.</w:t>
            </w:r>
            <w:r w:rsidR="009667C8" w:rsidRPr="00A23959">
              <w:rPr>
                <w:rFonts w:ascii="Times New Roman" w:hAnsi="Times New Roman" w:cs="Times New Roman"/>
                <w:sz w:val="16"/>
                <w:szCs w:val="16"/>
              </w:rPr>
              <w:t>430</w:t>
            </w: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</w:tbl>
    <w:p w14:paraId="3B42FEA4" w14:textId="554BC015" w:rsidR="00357A53" w:rsidRPr="00A23959" w:rsidRDefault="00274AB3" w:rsidP="00357A53">
      <w:pPr>
        <w:rPr>
          <w:rFonts w:ascii="Times New Roman" w:hAnsi="Times New Roman" w:cs="Times New Roman"/>
          <w:sz w:val="20"/>
          <w:szCs w:val="20"/>
        </w:rPr>
      </w:pPr>
      <w:r w:rsidRPr="00A23959">
        <w:rPr>
          <w:rFonts w:ascii="Times New Roman" w:hAnsi="Times New Roman" w:cs="Times New Roman"/>
          <w:sz w:val="20"/>
          <w:szCs w:val="18"/>
        </w:rPr>
        <w:t>*</w:t>
      </w:r>
      <w:r w:rsidR="00357A53" w:rsidRPr="00A23959">
        <w:rPr>
          <w:rFonts w:ascii="Times New Roman" w:hAnsi="Times New Roman" w:cs="Times New Roman"/>
          <w:sz w:val="20"/>
          <w:szCs w:val="18"/>
        </w:rPr>
        <w:t xml:space="preserve">Hazard ratio (HR) </w:t>
      </w:r>
      <w:r w:rsidR="00357A53" w:rsidRPr="00A23959">
        <w:rPr>
          <w:rFonts w:ascii="Times New Roman" w:hAnsi="Times New Roman" w:cs="Times New Roman"/>
          <w:sz w:val="20"/>
          <w:szCs w:val="20"/>
        </w:rPr>
        <w:t>and 95% CI are provided, demonstrating outcomes among COVID-19 infected individuals versus non-infected counterparts</w:t>
      </w:r>
    </w:p>
    <w:p w14:paraId="3F431331" w14:textId="77777777" w:rsidR="00274AB3" w:rsidRPr="00A23959" w:rsidRDefault="00274AB3" w:rsidP="00274AB3">
      <w:pPr>
        <w:rPr>
          <w:rFonts w:ascii="Times New Roman" w:hAnsi="Times New Roman" w:cs="Times New Roman"/>
          <w:sz w:val="20"/>
          <w:szCs w:val="18"/>
        </w:rPr>
      </w:pPr>
      <w:r w:rsidRPr="00A23959">
        <w:rPr>
          <w:rFonts w:ascii="Times New Roman" w:hAnsi="Times New Roman" w:cs="Times New Roman" w:hint="eastAsia"/>
          <w:sz w:val="20"/>
          <w:szCs w:val="18"/>
        </w:rPr>
        <w:t>*</w:t>
      </w:r>
      <w:r w:rsidRPr="00A23959">
        <w:rPr>
          <w:rFonts w:ascii="Times New Roman" w:hAnsi="Times New Roman" w:cs="Times New Roman"/>
          <w:sz w:val="20"/>
          <w:szCs w:val="18"/>
        </w:rPr>
        <w:t>The</w:t>
      </w:r>
      <w:r w:rsidRPr="00A23959">
        <w:rPr>
          <w:rFonts w:ascii="Times New Roman" w:hAnsi="Times New Roman" w:cs="Times New Roman" w:hint="eastAsia"/>
          <w:sz w:val="20"/>
          <w:szCs w:val="18"/>
        </w:rPr>
        <w:t xml:space="preserve"> </w:t>
      </w:r>
      <w:r w:rsidRPr="00A23959">
        <w:rPr>
          <w:rFonts w:ascii="Times New Roman" w:hAnsi="Times New Roman" w:cs="Times New Roman"/>
          <w:sz w:val="20"/>
          <w:szCs w:val="18"/>
        </w:rPr>
        <w:t>achieved power of this study is calculated to be approximately 1 for all tests.</w:t>
      </w:r>
    </w:p>
    <w:p w14:paraId="282C1C36" w14:textId="77777777" w:rsidR="00274AB3" w:rsidRPr="00A23959" w:rsidRDefault="00274AB3" w:rsidP="00357A53">
      <w:pPr>
        <w:rPr>
          <w:rFonts w:ascii="Times New Roman" w:hAnsi="Times New Roman" w:cs="Times New Roman"/>
          <w:sz w:val="20"/>
          <w:szCs w:val="20"/>
        </w:rPr>
      </w:pPr>
    </w:p>
    <w:p w14:paraId="08B655E0" w14:textId="34E42579" w:rsidR="00D5398F" w:rsidRPr="00A23959" w:rsidRDefault="00A20D46" w:rsidP="00F022FB">
      <w:pPr>
        <w:widowControl/>
        <w:rPr>
          <w:rFonts w:ascii="Times New Roman" w:hAnsi="Times New Roman" w:cs="Times New Roman"/>
          <w:b/>
          <w:bCs/>
          <w:sz w:val="20"/>
          <w:szCs w:val="18"/>
        </w:rPr>
      </w:pPr>
      <w:r w:rsidRPr="00A23959">
        <w:rPr>
          <w:rFonts w:ascii="Times New Roman" w:hAnsi="Times New Roman" w:cs="Times New Roman"/>
          <w:b/>
          <w:bCs/>
          <w:sz w:val="20"/>
          <w:szCs w:val="18"/>
        </w:rPr>
        <w:br w:type="page"/>
      </w:r>
    </w:p>
    <w:p w14:paraId="71F960D5" w14:textId="6B96F0FE" w:rsidR="00EC4870" w:rsidRPr="00A23959" w:rsidRDefault="00364A9A" w:rsidP="002269C6">
      <w:pPr>
        <w:rPr>
          <w:rFonts w:ascii="Times New Roman" w:hAnsi="Times New Roman" w:cs="Times New Roman"/>
          <w:b/>
          <w:bCs/>
          <w:sz w:val="20"/>
          <w:szCs w:val="18"/>
        </w:rPr>
      </w:pPr>
      <w:r w:rsidRPr="00A23959">
        <w:rPr>
          <w:rFonts w:ascii="Times New Roman" w:hAnsi="Times New Roman" w:cs="Times New Roman"/>
          <w:b/>
          <w:bCs/>
          <w:sz w:val="20"/>
          <w:szCs w:val="18"/>
        </w:rPr>
        <w:lastRenderedPageBreak/>
        <w:t xml:space="preserve">Table </w:t>
      </w:r>
      <w:bookmarkEnd w:id="0"/>
      <w:r w:rsidR="00CE68E1" w:rsidRPr="00A23959">
        <w:rPr>
          <w:rFonts w:ascii="Times New Roman" w:hAnsi="Times New Roman" w:cs="Times New Roman"/>
          <w:b/>
          <w:bCs/>
          <w:sz w:val="20"/>
          <w:szCs w:val="18"/>
        </w:rPr>
        <w:t>S</w:t>
      </w:r>
      <w:r w:rsidR="00F022FB" w:rsidRPr="00A23959">
        <w:rPr>
          <w:rFonts w:ascii="Times New Roman" w:hAnsi="Times New Roman" w:cs="Times New Roman"/>
          <w:b/>
          <w:bCs/>
          <w:sz w:val="20"/>
          <w:szCs w:val="18"/>
        </w:rPr>
        <w:t>3</w:t>
      </w:r>
      <w:r w:rsidR="00D5398F" w:rsidRPr="00A23959">
        <w:rPr>
          <w:rFonts w:ascii="Times New Roman" w:hAnsi="Times New Roman" w:cs="Times New Roman"/>
          <w:b/>
          <w:bCs/>
          <w:sz w:val="20"/>
          <w:szCs w:val="18"/>
        </w:rPr>
        <w:t>:</w:t>
      </w:r>
      <w:r w:rsidR="009E4170" w:rsidRPr="00A23959">
        <w:rPr>
          <w:rFonts w:ascii="Times New Roman" w:hAnsi="Times New Roman" w:cs="Times New Roman"/>
          <w:b/>
          <w:bCs/>
          <w:sz w:val="20"/>
          <w:szCs w:val="18"/>
        </w:rPr>
        <w:t xml:space="preserve"> </w:t>
      </w:r>
      <w:r w:rsidR="002B5BBA" w:rsidRPr="00A23959">
        <w:rPr>
          <w:rFonts w:ascii="Times New Roman" w:hAnsi="Times New Roman" w:cs="Times New Roman"/>
          <w:b/>
          <w:bCs/>
          <w:sz w:val="20"/>
          <w:szCs w:val="18"/>
        </w:rPr>
        <w:t>Risk of new-onset asthma or death in individuals exposed to severe COVID-19 infection compared to those not infected with COVID-19</w:t>
      </w:r>
      <w:r w:rsidR="00972569" w:rsidRPr="00A23959">
        <w:rPr>
          <w:rFonts w:ascii="Times New Roman" w:hAnsi="Times New Roman" w:cs="Times New Roman"/>
          <w:b/>
          <w:bCs/>
          <w:sz w:val="20"/>
          <w:szCs w:val="18"/>
        </w:rPr>
        <w:t xml:space="preserve"> </w:t>
      </w:r>
      <w:r w:rsidR="00807EF7" w:rsidRPr="00A23959">
        <w:rPr>
          <w:rFonts w:ascii="Times New Roman" w:hAnsi="Times New Roman" w:cs="Times New Roman"/>
          <w:b/>
          <w:bCs/>
          <w:sz w:val="20"/>
          <w:szCs w:val="18"/>
        </w:rPr>
        <w:t>in Cohort 1 (</w:t>
      </w:r>
      <w:r w:rsidR="00765BDD" w:rsidRPr="00A23959">
        <w:rPr>
          <w:rFonts w:ascii="Times New Roman" w:hAnsi="Times New Roman" w:cs="Times New Roman"/>
          <w:b/>
          <w:bCs/>
          <w:sz w:val="20"/>
          <w:szCs w:val="18"/>
        </w:rPr>
        <w:t>n</w:t>
      </w:r>
      <w:r w:rsidR="00807EF7" w:rsidRPr="00A23959">
        <w:rPr>
          <w:rFonts w:ascii="Times New Roman" w:hAnsi="Times New Roman" w:cs="Times New Roman"/>
          <w:b/>
          <w:bCs/>
          <w:sz w:val="20"/>
          <w:szCs w:val="18"/>
        </w:rPr>
        <w:t>=3081) and Cohort 2 (</w:t>
      </w:r>
      <w:r w:rsidR="00765BDD" w:rsidRPr="00A23959">
        <w:rPr>
          <w:rFonts w:ascii="Times New Roman" w:hAnsi="Times New Roman" w:cs="Times New Roman"/>
          <w:b/>
          <w:bCs/>
          <w:sz w:val="20"/>
          <w:szCs w:val="18"/>
        </w:rPr>
        <w:t>n</w:t>
      </w:r>
      <w:r w:rsidR="00F95882" w:rsidRPr="00A23959">
        <w:rPr>
          <w:rFonts w:ascii="Times New Roman" w:hAnsi="Times New Roman" w:cs="Times New Roman"/>
          <w:b/>
          <w:bCs/>
          <w:sz w:val="20"/>
          <w:szCs w:val="18"/>
        </w:rPr>
        <w:t>=612)</w:t>
      </w:r>
      <w:r w:rsidR="00791219" w:rsidRPr="00A23959">
        <w:rPr>
          <w:rFonts w:ascii="Times New Roman" w:hAnsi="Times New Roman" w:cs="Times New Roman"/>
          <w:b/>
          <w:bCs/>
          <w:sz w:val="20"/>
          <w:szCs w:val="18"/>
        </w:rPr>
        <w:t xml:space="preserve">. </w:t>
      </w:r>
      <w:r w:rsidR="002B5BBA" w:rsidRPr="00A23959">
        <w:rPr>
          <w:rFonts w:ascii="Times New Roman" w:hAnsi="Times New Roman" w:cs="Times New Roman"/>
          <w:b/>
          <w:bCs/>
          <w:sz w:val="20"/>
          <w:szCs w:val="18"/>
        </w:rPr>
        <w:t>Severe COVID-19 infection is characterized by hospitalization, ICU admission, or mechanical ventilation within one month post-infection.</w:t>
      </w:r>
    </w:p>
    <w:p w14:paraId="55DD5007" w14:textId="77777777" w:rsidR="009E4170" w:rsidRPr="00A23959" w:rsidRDefault="009E4170">
      <w:pPr>
        <w:rPr>
          <w:rFonts w:ascii="Times New Roman" w:hAnsi="Times New Roman" w:cs="Times New Roman"/>
        </w:rPr>
      </w:pPr>
    </w:p>
    <w:tbl>
      <w:tblPr>
        <w:tblStyle w:val="a3"/>
        <w:tblW w:w="153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16"/>
        <w:gridCol w:w="2638"/>
        <w:gridCol w:w="2866"/>
        <w:gridCol w:w="689"/>
        <w:gridCol w:w="2638"/>
        <w:gridCol w:w="2862"/>
      </w:tblGrid>
      <w:tr w:rsidR="00A23959" w:rsidRPr="00A23959" w14:paraId="64A46427" w14:textId="77777777" w:rsidTr="00807EF7">
        <w:tc>
          <w:tcPr>
            <w:tcW w:w="3616" w:type="dxa"/>
            <w:tcBorders>
              <w:top w:val="single" w:sz="4" w:space="0" w:color="auto"/>
              <w:bottom w:val="nil"/>
            </w:tcBorders>
          </w:tcPr>
          <w:p w14:paraId="616CA800" w14:textId="77777777" w:rsidR="00A552B7" w:rsidRPr="00A23959" w:rsidRDefault="00A552B7" w:rsidP="005E46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75E690" w14:textId="77777777" w:rsidR="00A552B7" w:rsidRPr="00A23959" w:rsidRDefault="00A552B7" w:rsidP="005E463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hort 1</w:t>
            </w:r>
          </w:p>
          <w:p w14:paraId="661ADEA1" w14:textId="438267FA" w:rsidR="00A552B7" w:rsidRPr="00A23959" w:rsidRDefault="002269C6" w:rsidP="005E463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ver received</w:t>
            </w:r>
            <w:r w:rsidR="00A552B7" w:rsidRPr="00A2395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COVID-19 vaccine before the index date</w:t>
            </w:r>
          </w:p>
        </w:tc>
        <w:tc>
          <w:tcPr>
            <w:tcW w:w="689" w:type="dxa"/>
            <w:tcBorders>
              <w:top w:val="single" w:sz="4" w:space="0" w:color="auto"/>
              <w:bottom w:val="nil"/>
            </w:tcBorders>
          </w:tcPr>
          <w:p w14:paraId="2FDBA8CC" w14:textId="77777777" w:rsidR="00A552B7" w:rsidRPr="00A23959" w:rsidRDefault="00A552B7" w:rsidP="005E463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5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E75994" w14:textId="77777777" w:rsidR="00A552B7" w:rsidRPr="00A23959" w:rsidRDefault="00A552B7" w:rsidP="005E463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hort 2</w:t>
            </w:r>
          </w:p>
          <w:p w14:paraId="7E643078" w14:textId="77777777" w:rsidR="00A552B7" w:rsidRPr="00A23959" w:rsidRDefault="00A552B7" w:rsidP="005E463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ceived COVID-19 vaccine before the index date</w:t>
            </w:r>
          </w:p>
        </w:tc>
      </w:tr>
      <w:tr w:rsidR="00A23959" w:rsidRPr="00A23959" w14:paraId="7D86D322" w14:textId="77777777" w:rsidTr="00807EF7">
        <w:tc>
          <w:tcPr>
            <w:tcW w:w="3616" w:type="dxa"/>
            <w:tcBorders>
              <w:top w:val="nil"/>
              <w:bottom w:val="single" w:sz="4" w:space="0" w:color="auto"/>
            </w:tcBorders>
          </w:tcPr>
          <w:p w14:paraId="11A3100D" w14:textId="77777777" w:rsidR="00A552B7" w:rsidRPr="00A23959" w:rsidRDefault="00A552B7" w:rsidP="005E46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38" w:type="dxa"/>
            <w:tcBorders>
              <w:top w:val="single" w:sz="4" w:space="0" w:color="auto"/>
              <w:bottom w:val="single" w:sz="4" w:space="0" w:color="auto"/>
            </w:tcBorders>
          </w:tcPr>
          <w:p w14:paraId="37AB7B12" w14:textId="6EB8E7D4" w:rsidR="00A552B7" w:rsidRPr="00A23959" w:rsidRDefault="00A552B7" w:rsidP="005E46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 xml:space="preserve">Patients with outcome </w:t>
            </w:r>
          </w:p>
        </w:tc>
        <w:tc>
          <w:tcPr>
            <w:tcW w:w="2866" w:type="dxa"/>
            <w:tcBorders>
              <w:top w:val="single" w:sz="4" w:space="0" w:color="auto"/>
              <w:bottom w:val="single" w:sz="4" w:space="0" w:color="auto"/>
            </w:tcBorders>
          </w:tcPr>
          <w:p w14:paraId="489D2BCB" w14:textId="717D713C" w:rsidR="00A552B7" w:rsidRPr="00A23959" w:rsidRDefault="001A5F2C" w:rsidP="005E46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  <w:r w:rsidR="002269C6" w:rsidRPr="00A23959">
              <w:rPr>
                <w:rFonts w:ascii="Times New Roman" w:hAnsi="Times New Roman" w:cs="Times New Roman"/>
                <w:sz w:val="16"/>
                <w:szCs w:val="16"/>
              </w:rPr>
              <w:t xml:space="preserve"> (95% CI)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50A5E4CF" w14:textId="77777777" w:rsidR="00A552B7" w:rsidRPr="00A23959" w:rsidRDefault="00A552B7" w:rsidP="005E46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38" w:type="dxa"/>
            <w:tcBorders>
              <w:top w:val="single" w:sz="4" w:space="0" w:color="auto"/>
              <w:bottom w:val="single" w:sz="4" w:space="0" w:color="auto"/>
            </w:tcBorders>
          </w:tcPr>
          <w:p w14:paraId="0747BFC8" w14:textId="1B5C7DF7" w:rsidR="00A552B7" w:rsidRPr="00A23959" w:rsidRDefault="00A552B7" w:rsidP="005E46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Patients with outcome</w:t>
            </w:r>
          </w:p>
        </w:tc>
        <w:tc>
          <w:tcPr>
            <w:tcW w:w="2862" w:type="dxa"/>
            <w:tcBorders>
              <w:top w:val="single" w:sz="4" w:space="0" w:color="auto"/>
              <w:bottom w:val="single" w:sz="4" w:space="0" w:color="auto"/>
            </w:tcBorders>
          </w:tcPr>
          <w:p w14:paraId="66950251" w14:textId="7CA6C0BF" w:rsidR="00A552B7" w:rsidRPr="00A23959" w:rsidRDefault="001A5F2C" w:rsidP="005E46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  <w:r w:rsidR="002269C6" w:rsidRPr="00A23959">
              <w:rPr>
                <w:rFonts w:ascii="Times New Roman" w:hAnsi="Times New Roman" w:cs="Times New Roman"/>
                <w:sz w:val="16"/>
                <w:szCs w:val="16"/>
              </w:rPr>
              <w:t xml:space="preserve"> (95% CI)</w:t>
            </w:r>
          </w:p>
        </w:tc>
      </w:tr>
      <w:tr w:rsidR="00A23959" w:rsidRPr="00A23959" w14:paraId="621EFF31" w14:textId="77777777" w:rsidTr="00807EF7">
        <w:tc>
          <w:tcPr>
            <w:tcW w:w="3616" w:type="dxa"/>
            <w:tcBorders>
              <w:top w:val="single" w:sz="4" w:space="0" w:color="auto"/>
            </w:tcBorders>
          </w:tcPr>
          <w:p w14:paraId="385ECD44" w14:textId="77777777" w:rsidR="00A552B7" w:rsidRPr="00A23959" w:rsidRDefault="00A552B7" w:rsidP="005E463A">
            <w:pPr>
              <w:ind w:firstLineChars="100" w:firstLine="16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sthma or death</w:t>
            </w:r>
          </w:p>
        </w:tc>
        <w:tc>
          <w:tcPr>
            <w:tcW w:w="2638" w:type="dxa"/>
            <w:tcBorders>
              <w:top w:val="single" w:sz="4" w:space="0" w:color="auto"/>
            </w:tcBorders>
          </w:tcPr>
          <w:p w14:paraId="27F584BE" w14:textId="77777777" w:rsidR="00A552B7" w:rsidRPr="00A23959" w:rsidRDefault="00A552B7" w:rsidP="005E46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66" w:type="dxa"/>
            <w:tcBorders>
              <w:top w:val="nil"/>
            </w:tcBorders>
          </w:tcPr>
          <w:p w14:paraId="10F23B1A" w14:textId="77777777" w:rsidR="00A552B7" w:rsidRPr="00A23959" w:rsidRDefault="00A552B7" w:rsidP="005E46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</w:tcBorders>
          </w:tcPr>
          <w:p w14:paraId="37D21243" w14:textId="77777777" w:rsidR="00A552B7" w:rsidRPr="00A23959" w:rsidRDefault="00A552B7" w:rsidP="005E46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38" w:type="dxa"/>
            <w:tcBorders>
              <w:top w:val="single" w:sz="4" w:space="0" w:color="auto"/>
            </w:tcBorders>
          </w:tcPr>
          <w:p w14:paraId="11136890" w14:textId="77777777" w:rsidR="00A552B7" w:rsidRPr="00A23959" w:rsidRDefault="00A552B7" w:rsidP="005E46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62" w:type="dxa"/>
            <w:tcBorders>
              <w:top w:val="single" w:sz="4" w:space="0" w:color="auto"/>
            </w:tcBorders>
          </w:tcPr>
          <w:p w14:paraId="309F1615" w14:textId="77777777" w:rsidR="00A552B7" w:rsidRPr="00A23959" w:rsidRDefault="00A552B7" w:rsidP="005E46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3959" w:rsidRPr="00A23959" w14:paraId="291E695A" w14:textId="77777777" w:rsidTr="00807EF7">
        <w:tc>
          <w:tcPr>
            <w:tcW w:w="3616" w:type="dxa"/>
          </w:tcPr>
          <w:p w14:paraId="5A30D34A" w14:textId="77777777" w:rsidR="00807EF7" w:rsidRPr="00A23959" w:rsidRDefault="00807EF7" w:rsidP="00807EF7">
            <w:pPr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Non-COVID</w:t>
            </w:r>
          </w:p>
        </w:tc>
        <w:tc>
          <w:tcPr>
            <w:tcW w:w="2638" w:type="dxa"/>
          </w:tcPr>
          <w:p w14:paraId="1E26AB95" w14:textId="1C5619F5" w:rsidR="00807EF7" w:rsidRPr="00A23959" w:rsidRDefault="00807EF7" w:rsidP="00807E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2866" w:type="dxa"/>
          </w:tcPr>
          <w:p w14:paraId="4C91239B" w14:textId="39B02667" w:rsidR="00807EF7" w:rsidRPr="00A23959" w:rsidRDefault="00807EF7" w:rsidP="00807E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689" w:type="dxa"/>
          </w:tcPr>
          <w:p w14:paraId="770FDF27" w14:textId="77777777" w:rsidR="00807EF7" w:rsidRPr="00A23959" w:rsidRDefault="00807EF7" w:rsidP="00807E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38" w:type="dxa"/>
          </w:tcPr>
          <w:p w14:paraId="36F0BFF3" w14:textId="58AD9F3E" w:rsidR="00807EF7" w:rsidRPr="00A23959" w:rsidRDefault="00807EF7" w:rsidP="00807E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2862" w:type="dxa"/>
          </w:tcPr>
          <w:p w14:paraId="4D008C97" w14:textId="5BD0887A" w:rsidR="00807EF7" w:rsidRPr="00A23959" w:rsidRDefault="00807EF7" w:rsidP="00807E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A23959" w:rsidRPr="00A23959" w14:paraId="76B9BA0F" w14:textId="77777777" w:rsidTr="00807EF7">
        <w:tc>
          <w:tcPr>
            <w:tcW w:w="3616" w:type="dxa"/>
          </w:tcPr>
          <w:p w14:paraId="0EBC7C23" w14:textId="63FFEAC8" w:rsidR="00807EF7" w:rsidRPr="00A23959" w:rsidRDefault="00807EF7" w:rsidP="00807EF7">
            <w:pPr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Severe COVID-19</w:t>
            </w:r>
          </w:p>
        </w:tc>
        <w:tc>
          <w:tcPr>
            <w:tcW w:w="2638" w:type="dxa"/>
          </w:tcPr>
          <w:p w14:paraId="6FF30767" w14:textId="68BABAB8" w:rsidR="00807EF7" w:rsidRPr="00A23959" w:rsidRDefault="00807EF7" w:rsidP="00807E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322</w:t>
            </w:r>
          </w:p>
        </w:tc>
        <w:tc>
          <w:tcPr>
            <w:tcW w:w="2866" w:type="dxa"/>
          </w:tcPr>
          <w:p w14:paraId="596FFF90" w14:textId="59C582AE" w:rsidR="00807EF7" w:rsidRPr="00A23959" w:rsidRDefault="00807EF7" w:rsidP="00807E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3.743 (2.975,4.71)</w:t>
            </w:r>
          </w:p>
        </w:tc>
        <w:tc>
          <w:tcPr>
            <w:tcW w:w="689" w:type="dxa"/>
          </w:tcPr>
          <w:p w14:paraId="38AC2EF9" w14:textId="77777777" w:rsidR="00807EF7" w:rsidRPr="00A23959" w:rsidRDefault="00807EF7" w:rsidP="00807E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38" w:type="dxa"/>
          </w:tcPr>
          <w:p w14:paraId="4092E35E" w14:textId="2A413752" w:rsidR="00807EF7" w:rsidRPr="00A23959" w:rsidRDefault="00807EF7" w:rsidP="00807E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2862" w:type="dxa"/>
          </w:tcPr>
          <w:p w14:paraId="5E296FFA" w14:textId="19546444" w:rsidR="00807EF7" w:rsidRPr="00A23959" w:rsidRDefault="00807EF7" w:rsidP="00807E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2.964 (2.046,4.293)</w:t>
            </w:r>
          </w:p>
        </w:tc>
      </w:tr>
    </w:tbl>
    <w:p w14:paraId="3A4F71D7" w14:textId="2657FE19" w:rsidR="00283AFD" w:rsidRPr="00A23959" w:rsidRDefault="001A5F2C" w:rsidP="00807EF7">
      <w:pPr>
        <w:rPr>
          <w:rFonts w:ascii="Times New Roman" w:hAnsi="Times New Roman" w:cs="Times New Roman"/>
        </w:rPr>
      </w:pPr>
      <w:r w:rsidRPr="00A23959">
        <w:rPr>
          <w:rFonts w:ascii="Times New Roman" w:hAnsi="Times New Roman" w:cs="Times New Roman"/>
          <w:sz w:val="20"/>
          <w:szCs w:val="18"/>
        </w:rPr>
        <w:t xml:space="preserve">Hazard ratio (HR) </w:t>
      </w:r>
      <w:r w:rsidRPr="00A23959">
        <w:rPr>
          <w:rFonts w:ascii="Times New Roman" w:hAnsi="Times New Roman" w:cs="Times New Roman"/>
          <w:sz w:val="20"/>
          <w:szCs w:val="20"/>
        </w:rPr>
        <w:t>and 95% CI are provided, demonstrating outcomes among</w:t>
      </w:r>
      <w:r w:rsidR="002B5BBA" w:rsidRPr="00A23959">
        <w:rPr>
          <w:rFonts w:ascii="Times New Roman" w:hAnsi="Times New Roman" w:cs="Times New Roman"/>
          <w:sz w:val="20"/>
          <w:szCs w:val="20"/>
        </w:rPr>
        <w:t xml:space="preserve"> severe</w:t>
      </w:r>
      <w:r w:rsidRPr="00A23959">
        <w:rPr>
          <w:rFonts w:ascii="Times New Roman" w:hAnsi="Times New Roman" w:cs="Times New Roman"/>
          <w:sz w:val="20"/>
          <w:szCs w:val="20"/>
        </w:rPr>
        <w:t xml:space="preserve"> COVID-19 infected individuals versus non-infected </w:t>
      </w:r>
      <w:proofErr w:type="gramStart"/>
      <w:r w:rsidRPr="00A23959">
        <w:rPr>
          <w:rFonts w:ascii="Times New Roman" w:hAnsi="Times New Roman" w:cs="Times New Roman"/>
          <w:sz w:val="20"/>
          <w:szCs w:val="20"/>
        </w:rPr>
        <w:t>counterparts</w:t>
      </w:r>
      <w:proofErr w:type="gramEnd"/>
    </w:p>
    <w:p w14:paraId="23B48ECA" w14:textId="77777777" w:rsidR="0020786D" w:rsidRPr="00A23959" w:rsidRDefault="0020786D" w:rsidP="0020786D">
      <w:pPr>
        <w:rPr>
          <w:rFonts w:ascii="Times New Roman" w:hAnsi="Times New Roman" w:cs="Times New Roman"/>
          <w:szCs w:val="24"/>
        </w:rPr>
      </w:pPr>
      <w:r w:rsidRPr="00A23959">
        <w:rPr>
          <w:rFonts w:ascii="Times New Roman" w:hAnsi="Times New Roman" w:cs="Times New Roman"/>
          <w:szCs w:val="24"/>
        </w:rPr>
        <w:br w:type="page"/>
      </w:r>
    </w:p>
    <w:p w14:paraId="177AFBF5" w14:textId="08A4A6BF" w:rsidR="0020786D" w:rsidRPr="00A23959" w:rsidRDefault="00F95882" w:rsidP="0020786D">
      <w:pPr>
        <w:rPr>
          <w:rFonts w:ascii="Times New Roman" w:hAnsi="Times New Roman" w:cs="Times New Roman"/>
          <w:b/>
          <w:bCs/>
          <w:sz w:val="20"/>
          <w:szCs w:val="18"/>
        </w:rPr>
      </w:pPr>
      <w:r w:rsidRPr="00A23959">
        <w:rPr>
          <w:rFonts w:ascii="Times New Roman" w:hAnsi="Times New Roman" w:cs="Times New Roman"/>
          <w:b/>
          <w:bCs/>
          <w:sz w:val="20"/>
          <w:szCs w:val="18"/>
        </w:rPr>
        <w:lastRenderedPageBreak/>
        <w:t>Table S</w:t>
      </w:r>
      <w:r w:rsidR="00F022FB" w:rsidRPr="00A23959">
        <w:rPr>
          <w:rFonts w:ascii="Times New Roman" w:hAnsi="Times New Roman" w:cs="Times New Roman"/>
          <w:b/>
          <w:bCs/>
          <w:sz w:val="20"/>
          <w:szCs w:val="18"/>
        </w:rPr>
        <w:t>4</w:t>
      </w:r>
      <w:r w:rsidR="00791219" w:rsidRPr="00A23959">
        <w:rPr>
          <w:rFonts w:ascii="Times New Roman" w:hAnsi="Times New Roman" w:cs="Times New Roman"/>
          <w:b/>
          <w:bCs/>
          <w:sz w:val="20"/>
          <w:szCs w:val="18"/>
        </w:rPr>
        <w:t>:</w:t>
      </w:r>
      <w:r w:rsidR="0020786D" w:rsidRPr="00A23959">
        <w:rPr>
          <w:rFonts w:ascii="Times New Roman" w:hAnsi="Times New Roman" w:cs="Times New Roman"/>
          <w:b/>
          <w:bCs/>
          <w:sz w:val="20"/>
          <w:szCs w:val="18"/>
        </w:rPr>
        <w:t xml:space="preserve"> Sensitivity analysis of the risk of </w:t>
      </w:r>
      <w:r w:rsidR="00791219" w:rsidRPr="00A23959">
        <w:rPr>
          <w:rFonts w:ascii="Times New Roman" w:hAnsi="Times New Roman" w:cs="Times New Roman"/>
          <w:b/>
          <w:bCs/>
          <w:sz w:val="20"/>
          <w:szCs w:val="18"/>
        </w:rPr>
        <w:t xml:space="preserve">new-onset </w:t>
      </w:r>
      <w:r w:rsidR="0020786D" w:rsidRPr="00A23959">
        <w:rPr>
          <w:rFonts w:ascii="Times New Roman" w:hAnsi="Times New Roman" w:cs="Times New Roman"/>
          <w:b/>
          <w:bCs/>
          <w:sz w:val="20"/>
          <w:szCs w:val="18"/>
        </w:rPr>
        <w:t xml:space="preserve">asthma </w:t>
      </w:r>
      <w:r w:rsidR="00C17444" w:rsidRPr="00A23959">
        <w:rPr>
          <w:rFonts w:ascii="Times New Roman" w:hAnsi="Times New Roman" w:cs="Times New Roman"/>
          <w:b/>
          <w:bCs/>
          <w:sz w:val="20"/>
          <w:szCs w:val="18"/>
        </w:rPr>
        <w:t xml:space="preserve">or death </w:t>
      </w:r>
      <w:r w:rsidR="0020786D" w:rsidRPr="00A23959">
        <w:rPr>
          <w:rFonts w:ascii="Times New Roman" w:hAnsi="Times New Roman" w:cs="Times New Roman"/>
          <w:b/>
          <w:bCs/>
          <w:sz w:val="20"/>
          <w:szCs w:val="18"/>
        </w:rPr>
        <w:t>of Cohort 1</w:t>
      </w:r>
      <w:r w:rsidR="00B565F7" w:rsidRPr="00A23959">
        <w:rPr>
          <w:rFonts w:ascii="Times New Roman" w:hAnsi="Times New Roman" w:cs="Times New Roman"/>
          <w:b/>
          <w:bCs/>
          <w:sz w:val="20"/>
          <w:szCs w:val="18"/>
        </w:rPr>
        <w:t xml:space="preserve"> and Cohort 2 </w:t>
      </w:r>
    </w:p>
    <w:p w14:paraId="5053251C" w14:textId="57D0D03F" w:rsidR="0020786D" w:rsidRPr="00A23959" w:rsidRDefault="00B565F7" w:rsidP="0020786D">
      <w:pPr>
        <w:pStyle w:val="a8"/>
        <w:numPr>
          <w:ilvl w:val="0"/>
          <w:numId w:val="4"/>
        </w:numPr>
        <w:ind w:leftChars="0"/>
        <w:rPr>
          <w:rFonts w:ascii="Times New Roman" w:hAnsi="Times New Roman" w:cs="Times New Roman"/>
          <w:sz w:val="20"/>
          <w:szCs w:val="18"/>
        </w:rPr>
      </w:pPr>
      <w:bookmarkStart w:id="1" w:name="_Hlk162010283"/>
      <w:r w:rsidRPr="00A23959">
        <w:rPr>
          <w:rFonts w:ascii="Times New Roman" w:hAnsi="Times New Roman" w:cs="Times New Roman"/>
          <w:sz w:val="20"/>
          <w:szCs w:val="18"/>
        </w:rPr>
        <w:t xml:space="preserve">Follow </w:t>
      </w:r>
      <w:r w:rsidR="00C17444" w:rsidRPr="00A23959">
        <w:rPr>
          <w:rFonts w:ascii="Times New Roman" w:hAnsi="Times New Roman" w:cs="Times New Roman"/>
          <w:sz w:val="20"/>
          <w:szCs w:val="20"/>
        </w:rPr>
        <w:t>from Day 30 to Day 730 post the Index Dat</w:t>
      </w:r>
      <w:bookmarkEnd w:id="1"/>
      <w:r w:rsidR="00C17444" w:rsidRPr="00A23959">
        <w:rPr>
          <w:rFonts w:ascii="Times New Roman" w:hAnsi="Times New Roman" w:cs="Times New Roman"/>
          <w:sz w:val="20"/>
          <w:szCs w:val="20"/>
        </w:rPr>
        <w:t>e</w:t>
      </w:r>
    </w:p>
    <w:tbl>
      <w:tblPr>
        <w:tblStyle w:val="a3"/>
        <w:tblW w:w="153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16"/>
        <w:gridCol w:w="2637"/>
        <w:gridCol w:w="2865"/>
        <w:gridCol w:w="689"/>
        <w:gridCol w:w="2637"/>
        <w:gridCol w:w="2865"/>
      </w:tblGrid>
      <w:tr w:rsidR="00A23959" w:rsidRPr="00A23959" w14:paraId="04BB8165" w14:textId="77777777" w:rsidTr="002D3F71">
        <w:tc>
          <w:tcPr>
            <w:tcW w:w="3616" w:type="dxa"/>
            <w:tcBorders>
              <w:top w:val="single" w:sz="4" w:space="0" w:color="auto"/>
              <w:bottom w:val="nil"/>
            </w:tcBorders>
          </w:tcPr>
          <w:p w14:paraId="673AE60C" w14:textId="77777777" w:rsidR="00B565F7" w:rsidRPr="00A23959" w:rsidRDefault="00B565F7" w:rsidP="002D3F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98467B" w14:textId="154EE3AB" w:rsidR="00B565F7" w:rsidRPr="00A23959" w:rsidRDefault="00B565F7" w:rsidP="002D3F7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hort 1</w:t>
            </w:r>
            <w:r w:rsidR="00743F61" w:rsidRPr="00A2395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n = 143649)</w:t>
            </w:r>
          </w:p>
          <w:p w14:paraId="41D4BAA5" w14:textId="77777777" w:rsidR="00B565F7" w:rsidRPr="00A23959" w:rsidRDefault="00B565F7" w:rsidP="002D3F7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ver received COVID-19 vaccine before the index date</w:t>
            </w:r>
          </w:p>
        </w:tc>
        <w:tc>
          <w:tcPr>
            <w:tcW w:w="689" w:type="dxa"/>
            <w:tcBorders>
              <w:top w:val="single" w:sz="4" w:space="0" w:color="auto"/>
              <w:bottom w:val="nil"/>
            </w:tcBorders>
          </w:tcPr>
          <w:p w14:paraId="19091D3E" w14:textId="77777777" w:rsidR="00B565F7" w:rsidRPr="00A23959" w:rsidRDefault="00B565F7" w:rsidP="002D3F7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5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B38A13" w14:textId="4950FFD6" w:rsidR="00B565F7" w:rsidRPr="00A23959" w:rsidRDefault="00B565F7" w:rsidP="002D3F7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hort 2</w:t>
            </w:r>
            <w:r w:rsidR="00743F61" w:rsidRPr="00A2395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n = 29863)</w:t>
            </w:r>
          </w:p>
          <w:p w14:paraId="3BC4B75F" w14:textId="77777777" w:rsidR="00B565F7" w:rsidRPr="00A23959" w:rsidRDefault="00B565F7" w:rsidP="002D3F7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ceived COVID-19 vaccine before the index date</w:t>
            </w:r>
          </w:p>
        </w:tc>
      </w:tr>
      <w:tr w:rsidR="00A23959" w:rsidRPr="00A23959" w14:paraId="456F4F5F" w14:textId="77777777" w:rsidTr="002D3F71">
        <w:tc>
          <w:tcPr>
            <w:tcW w:w="3616" w:type="dxa"/>
            <w:tcBorders>
              <w:top w:val="nil"/>
              <w:bottom w:val="single" w:sz="4" w:space="0" w:color="auto"/>
            </w:tcBorders>
          </w:tcPr>
          <w:p w14:paraId="285FB6EA" w14:textId="77777777" w:rsidR="00B565F7" w:rsidRPr="00A23959" w:rsidRDefault="00B565F7" w:rsidP="002D3F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37" w:type="dxa"/>
            <w:tcBorders>
              <w:top w:val="single" w:sz="4" w:space="0" w:color="auto"/>
              <w:bottom w:val="single" w:sz="4" w:space="0" w:color="auto"/>
            </w:tcBorders>
          </w:tcPr>
          <w:p w14:paraId="7AF903D3" w14:textId="77777777" w:rsidR="00B565F7" w:rsidRPr="00A23959" w:rsidRDefault="00B565F7" w:rsidP="002D3F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Patients with outcome (%)</w:t>
            </w:r>
          </w:p>
        </w:tc>
        <w:tc>
          <w:tcPr>
            <w:tcW w:w="2865" w:type="dxa"/>
            <w:tcBorders>
              <w:top w:val="single" w:sz="4" w:space="0" w:color="auto"/>
              <w:bottom w:val="single" w:sz="4" w:space="0" w:color="auto"/>
            </w:tcBorders>
          </w:tcPr>
          <w:p w14:paraId="3E14A72B" w14:textId="5DBEA1F1" w:rsidR="00B565F7" w:rsidRPr="00A23959" w:rsidRDefault="00791219" w:rsidP="002D3F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 xml:space="preserve">HR </w:t>
            </w:r>
            <w:r w:rsidR="00B565F7" w:rsidRPr="00A23959">
              <w:rPr>
                <w:rFonts w:ascii="Times New Roman" w:hAnsi="Times New Roman" w:cs="Times New Roman"/>
                <w:sz w:val="16"/>
                <w:szCs w:val="16"/>
              </w:rPr>
              <w:t>(95% CI)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395DFDA7" w14:textId="77777777" w:rsidR="00B565F7" w:rsidRPr="00A23959" w:rsidRDefault="00B565F7" w:rsidP="002D3F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37" w:type="dxa"/>
            <w:tcBorders>
              <w:top w:val="single" w:sz="4" w:space="0" w:color="auto"/>
              <w:bottom w:val="single" w:sz="4" w:space="0" w:color="auto"/>
            </w:tcBorders>
          </w:tcPr>
          <w:p w14:paraId="65D8D21F" w14:textId="77777777" w:rsidR="00B565F7" w:rsidRPr="00A23959" w:rsidRDefault="00B565F7" w:rsidP="002D3F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Patients with outcome (%)</w:t>
            </w:r>
          </w:p>
        </w:tc>
        <w:tc>
          <w:tcPr>
            <w:tcW w:w="2865" w:type="dxa"/>
            <w:tcBorders>
              <w:top w:val="single" w:sz="4" w:space="0" w:color="auto"/>
              <w:bottom w:val="single" w:sz="4" w:space="0" w:color="auto"/>
            </w:tcBorders>
          </w:tcPr>
          <w:p w14:paraId="4A01E307" w14:textId="0187F0C0" w:rsidR="00B565F7" w:rsidRPr="00A23959" w:rsidRDefault="00791219" w:rsidP="002D3F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  <w:r w:rsidR="00B565F7" w:rsidRPr="00A23959">
              <w:rPr>
                <w:rFonts w:ascii="Times New Roman" w:hAnsi="Times New Roman" w:cs="Times New Roman"/>
                <w:sz w:val="16"/>
                <w:szCs w:val="16"/>
              </w:rPr>
              <w:t xml:space="preserve"> (95% CI)</w:t>
            </w:r>
          </w:p>
        </w:tc>
      </w:tr>
      <w:tr w:rsidR="00A23959" w:rsidRPr="00A23959" w14:paraId="7870C3D2" w14:textId="77777777" w:rsidTr="002D3F71">
        <w:tc>
          <w:tcPr>
            <w:tcW w:w="3616" w:type="dxa"/>
            <w:tcBorders>
              <w:top w:val="single" w:sz="4" w:space="0" w:color="auto"/>
            </w:tcBorders>
          </w:tcPr>
          <w:p w14:paraId="5A44C275" w14:textId="77777777" w:rsidR="00B565F7" w:rsidRPr="00A23959" w:rsidRDefault="00B565F7" w:rsidP="002D3F71">
            <w:pPr>
              <w:ind w:firstLineChars="100" w:firstLine="16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sthma or death</w:t>
            </w:r>
          </w:p>
        </w:tc>
        <w:tc>
          <w:tcPr>
            <w:tcW w:w="2637" w:type="dxa"/>
            <w:tcBorders>
              <w:top w:val="single" w:sz="4" w:space="0" w:color="auto"/>
            </w:tcBorders>
          </w:tcPr>
          <w:p w14:paraId="1AE4DF45" w14:textId="77777777" w:rsidR="00B565F7" w:rsidRPr="00A23959" w:rsidRDefault="00B565F7" w:rsidP="002D3F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65" w:type="dxa"/>
            <w:tcBorders>
              <w:top w:val="nil"/>
            </w:tcBorders>
          </w:tcPr>
          <w:p w14:paraId="59560898" w14:textId="77777777" w:rsidR="00B565F7" w:rsidRPr="00A23959" w:rsidRDefault="00B565F7" w:rsidP="002D3F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</w:tcBorders>
          </w:tcPr>
          <w:p w14:paraId="5494A7B4" w14:textId="77777777" w:rsidR="00B565F7" w:rsidRPr="00A23959" w:rsidRDefault="00B565F7" w:rsidP="002D3F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37" w:type="dxa"/>
            <w:tcBorders>
              <w:top w:val="single" w:sz="4" w:space="0" w:color="auto"/>
            </w:tcBorders>
          </w:tcPr>
          <w:p w14:paraId="65F2813A" w14:textId="77777777" w:rsidR="00B565F7" w:rsidRPr="00A23959" w:rsidRDefault="00B565F7" w:rsidP="002D3F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65" w:type="dxa"/>
            <w:tcBorders>
              <w:top w:val="single" w:sz="4" w:space="0" w:color="auto"/>
            </w:tcBorders>
          </w:tcPr>
          <w:p w14:paraId="235469EF" w14:textId="77777777" w:rsidR="00B565F7" w:rsidRPr="00A23959" w:rsidRDefault="00B565F7" w:rsidP="002D3F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3959" w:rsidRPr="00A23959" w14:paraId="4699F280" w14:textId="77777777" w:rsidTr="002D3F71">
        <w:tc>
          <w:tcPr>
            <w:tcW w:w="3616" w:type="dxa"/>
          </w:tcPr>
          <w:p w14:paraId="191552DE" w14:textId="77777777" w:rsidR="00B565F7" w:rsidRPr="00A23959" w:rsidRDefault="00B565F7" w:rsidP="002D3F71">
            <w:pPr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Non-COVID-19</w:t>
            </w:r>
          </w:p>
        </w:tc>
        <w:tc>
          <w:tcPr>
            <w:tcW w:w="2637" w:type="dxa"/>
          </w:tcPr>
          <w:p w14:paraId="6218C0A0" w14:textId="4A34F8A2" w:rsidR="00B565F7" w:rsidRPr="00A23959" w:rsidRDefault="00B565F7" w:rsidP="002D3F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4010 (2.8%)</w:t>
            </w:r>
          </w:p>
        </w:tc>
        <w:tc>
          <w:tcPr>
            <w:tcW w:w="2865" w:type="dxa"/>
          </w:tcPr>
          <w:p w14:paraId="6AA299E2" w14:textId="77777777" w:rsidR="00B565F7" w:rsidRPr="00A23959" w:rsidRDefault="00B565F7" w:rsidP="002D3F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689" w:type="dxa"/>
          </w:tcPr>
          <w:p w14:paraId="7AF6522F" w14:textId="77777777" w:rsidR="00B565F7" w:rsidRPr="00A23959" w:rsidRDefault="00B565F7" w:rsidP="002D3F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37" w:type="dxa"/>
          </w:tcPr>
          <w:p w14:paraId="56BBC22B" w14:textId="76DB0179" w:rsidR="00B565F7" w:rsidRPr="00A23959" w:rsidRDefault="00B565F7" w:rsidP="002D3F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1436 (4.8%)</w:t>
            </w:r>
          </w:p>
        </w:tc>
        <w:tc>
          <w:tcPr>
            <w:tcW w:w="2865" w:type="dxa"/>
          </w:tcPr>
          <w:p w14:paraId="7C14D771" w14:textId="77777777" w:rsidR="00B565F7" w:rsidRPr="00A23959" w:rsidRDefault="00B565F7" w:rsidP="002D3F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B565F7" w:rsidRPr="00A23959" w14:paraId="3AFD736C" w14:textId="77777777" w:rsidTr="002D3F71">
        <w:tc>
          <w:tcPr>
            <w:tcW w:w="3616" w:type="dxa"/>
          </w:tcPr>
          <w:p w14:paraId="1AF8FA6F" w14:textId="77777777" w:rsidR="00B565F7" w:rsidRPr="00A23959" w:rsidRDefault="00B565F7" w:rsidP="002D3F71">
            <w:pPr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COVID-19</w:t>
            </w:r>
          </w:p>
        </w:tc>
        <w:tc>
          <w:tcPr>
            <w:tcW w:w="2637" w:type="dxa"/>
          </w:tcPr>
          <w:p w14:paraId="5CAC374F" w14:textId="33C2C61A" w:rsidR="00B565F7" w:rsidRPr="00A23959" w:rsidRDefault="00B565F7" w:rsidP="002D3F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8595 (6.0%)</w:t>
            </w:r>
          </w:p>
        </w:tc>
        <w:tc>
          <w:tcPr>
            <w:tcW w:w="2865" w:type="dxa"/>
          </w:tcPr>
          <w:p w14:paraId="55D2BA5F" w14:textId="6FF29C85" w:rsidR="00B565F7" w:rsidRPr="00A23959" w:rsidRDefault="00B565F7" w:rsidP="002D3F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2.099 (2.022-2.179)</w:t>
            </w:r>
          </w:p>
        </w:tc>
        <w:tc>
          <w:tcPr>
            <w:tcW w:w="689" w:type="dxa"/>
          </w:tcPr>
          <w:p w14:paraId="1044C534" w14:textId="77777777" w:rsidR="00B565F7" w:rsidRPr="00A23959" w:rsidRDefault="00B565F7" w:rsidP="002D3F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37" w:type="dxa"/>
          </w:tcPr>
          <w:p w14:paraId="394E0494" w14:textId="6509473A" w:rsidR="00B565F7" w:rsidRPr="00A23959" w:rsidRDefault="00B565F7" w:rsidP="002D3F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3194 (</w:t>
            </w:r>
            <w:r w:rsidR="006C2328" w:rsidRPr="00A23959">
              <w:rPr>
                <w:rFonts w:ascii="Times New Roman" w:hAnsi="Times New Roman" w:cs="Times New Roman"/>
                <w:sz w:val="16"/>
                <w:szCs w:val="16"/>
              </w:rPr>
              <w:t>10.7</w:t>
            </w: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865" w:type="dxa"/>
          </w:tcPr>
          <w:p w14:paraId="01126D73" w14:textId="362A858A" w:rsidR="00B565F7" w:rsidRPr="00A23959" w:rsidRDefault="00B565F7" w:rsidP="002D3F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2.319 (2.179-2.468)</w:t>
            </w:r>
          </w:p>
        </w:tc>
      </w:tr>
    </w:tbl>
    <w:p w14:paraId="6BDBB851" w14:textId="77777777" w:rsidR="00B565F7" w:rsidRPr="00A23959" w:rsidRDefault="00B565F7" w:rsidP="0020786D">
      <w:pPr>
        <w:rPr>
          <w:rFonts w:ascii="Times New Roman" w:hAnsi="Times New Roman" w:cs="Times New Roman"/>
        </w:rPr>
      </w:pPr>
    </w:p>
    <w:p w14:paraId="018492C6" w14:textId="77777777" w:rsidR="00B565F7" w:rsidRPr="00A23959" w:rsidRDefault="00B565F7" w:rsidP="0020786D">
      <w:pPr>
        <w:rPr>
          <w:rFonts w:ascii="Times New Roman" w:hAnsi="Times New Roman" w:cs="Times New Roman"/>
        </w:rPr>
      </w:pPr>
    </w:p>
    <w:p w14:paraId="3087ACF9" w14:textId="62F2651A" w:rsidR="0020786D" w:rsidRPr="00A23959" w:rsidRDefault="00B565F7" w:rsidP="00CC0006">
      <w:pPr>
        <w:pStyle w:val="a8"/>
        <w:numPr>
          <w:ilvl w:val="0"/>
          <w:numId w:val="4"/>
        </w:numPr>
        <w:ind w:leftChars="0"/>
        <w:rPr>
          <w:rFonts w:ascii="Times New Roman" w:hAnsi="Times New Roman" w:cs="Times New Roman"/>
          <w:sz w:val="20"/>
          <w:szCs w:val="18"/>
        </w:rPr>
      </w:pPr>
      <w:r w:rsidRPr="00A23959">
        <w:rPr>
          <w:rFonts w:ascii="Times New Roman" w:hAnsi="Times New Roman" w:cs="Times New Roman"/>
          <w:sz w:val="20"/>
          <w:szCs w:val="18"/>
        </w:rPr>
        <w:t>Use COVID-19 Research Network.</w:t>
      </w:r>
    </w:p>
    <w:tbl>
      <w:tblPr>
        <w:tblStyle w:val="a3"/>
        <w:tblW w:w="153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16"/>
        <w:gridCol w:w="2637"/>
        <w:gridCol w:w="2865"/>
        <w:gridCol w:w="689"/>
        <w:gridCol w:w="2637"/>
        <w:gridCol w:w="2865"/>
      </w:tblGrid>
      <w:tr w:rsidR="00A23959" w:rsidRPr="00A23959" w14:paraId="7994E5B5" w14:textId="77777777" w:rsidTr="002D3F71">
        <w:tc>
          <w:tcPr>
            <w:tcW w:w="3616" w:type="dxa"/>
            <w:tcBorders>
              <w:top w:val="single" w:sz="4" w:space="0" w:color="auto"/>
              <w:bottom w:val="nil"/>
            </w:tcBorders>
          </w:tcPr>
          <w:p w14:paraId="04B71F07" w14:textId="77777777" w:rsidR="00743F61" w:rsidRPr="00A23959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9737AA" w14:textId="19573F1B" w:rsidR="00743F61" w:rsidRPr="00A23959" w:rsidRDefault="00743F61" w:rsidP="00743F6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hort 1 (n = 147272)</w:t>
            </w:r>
          </w:p>
          <w:p w14:paraId="01A697F0" w14:textId="0A3F80E1" w:rsidR="00743F61" w:rsidRPr="00A23959" w:rsidRDefault="00743F61" w:rsidP="00743F6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ver received COVID-19 vaccine before the index date</w:t>
            </w:r>
          </w:p>
        </w:tc>
        <w:tc>
          <w:tcPr>
            <w:tcW w:w="689" w:type="dxa"/>
            <w:tcBorders>
              <w:top w:val="single" w:sz="4" w:space="0" w:color="auto"/>
              <w:bottom w:val="nil"/>
            </w:tcBorders>
          </w:tcPr>
          <w:p w14:paraId="6F1F8ECE" w14:textId="77777777" w:rsidR="00743F61" w:rsidRPr="00A23959" w:rsidRDefault="00743F61" w:rsidP="00743F6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5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4C8461" w14:textId="077E0E8C" w:rsidR="00743F61" w:rsidRPr="00A23959" w:rsidRDefault="00743F61" w:rsidP="00743F6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hort 2 (n = 25586)</w:t>
            </w:r>
          </w:p>
          <w:p w14:paraId="76CEE0D9" w14:textId="747F586C" w:rsidR="00743F61" w:rsidRPr="00A23959" w:rsidRDefault="00743F61" w:rsidP="00743F6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ceived COVID-19 vaccine before the index date</w:t>
            </w:r>
          </w:p>
        </w:tc>
      </w:tr>
      <w:tr w:rsidR="00A23959" w:rsidRPr="00A23959" w14:paraId="2748155C" w14:textId="77777777" w:rsidTr="002D3F71">
        <w:tc>
          <w:tcPr>
            <w:tcW w:w="3616" w:type="dxa"/>
            <w:tcBorders>
              <w:top w:val="nil"/>
              <w:bottom w:val="single" w:sz="4" w:space="0" w:color="auto"/>
            </w:tcBorders>
          </w:tcPr>
          <w:p w14:paraId="603D3AC7" w14:textId="77777777" w:rsidR="006C2328" w:rsidRPr="00A23959" w:rsidRDefault="006C2328" w:rsidP="002D3F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37" w:type="dxa"/>
            <w:tcBorders>
              <w:top w:val="single" w:sz="4" w:space="0" w:color="auto"/>
              <w:bottom w:val="single" w:sz="4" w:space="0" w:color="auto"/>
            </w:tcBorders>
          </w:tcPr>
          <w:p w14:paraId="2804BF08" w14:textId="77777777" w:rsidR="006C2328" w:rsidRPr="00A23959" w:rsidRDefault="006C2328" w:rsidP="002D3F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Patients with outcome (%)</w:t>
            </w:r>
          </w:p>
        </w:tc>
        <w:tc>
          <w:tcPr>
            <w:tcW w:w="2865" w:type="dxa"/>
            <w:tcBorders>
              <w:top w:val="single" w:sz="4" w:space="0" w:color="auto"/>
              <w:bottom w:val="single" w:sz="4" w:space="0" w:color="auto"/>
            </w:tcBorders>
          </w:tcPr>
          <w:p w14:paraId="59216E78" w14:textId="046248C5" w:rsidR="006C2328" w:rsidRPr="00A23959" w:rsidRDefault="00791219" w:rsidP="002D3F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  <w:r w:rsidR="006C2328" w:rsidRPr="00A23959">
              <w:rPr>
                <w:rFonts w:ascii="Times New Roman" w:hAnsi="Times New Roman" w:cs="Times New Roman"/>
                <w:sz w:val="16"/>
                <w:szCs w:val="16"/>
              </w:rPr>
              <w:t xml:space="preserve"> (95% CI)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7297E641" w14:textId="77777777" w:rsidR="006C2328" w:rsidRPr="00A23959" w:rsidRDefault="006C2328" w:rsidP="002D3F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37" w:type="dxa"/>
            <w:tcBorders>
              <w:top w:val="single" w:sz="4" w:space="0" w:color="auto"/>
              <w:bottom w:val="single" w:sz="4" w:space="0" w:color="auto"/>
            </w:tcBorders>
          </w:tcPr>
          <w:p w14:paraId="486944B2" w14:textId="77777777" w:rsidR="006C2328" w:rsidRPr="00A23959" w:rsidRDefault="006C2328" w:rsidP="002D3F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Patients with outcome (%)</w:t>
            </w:r>
          </w:p>
        </w:tc>
        <w:tc>
          <w:tcPr>
            <w:tcW w:w="2865" w:type="dxa"/>
            <w:tcBorders>
              <w:top w:val="single" w:sz="4" w:space="0" w:color="auto"/>
              <w:bottom w:val="single" w:sz="4" w:space="0" w:color="auto"/>
            </w:tcBorders>
          </w:tcPr>
          <w:p w14:paraId="097D4EE3" w14:textId="404D1026" w:rsidR="006C2328" w:rsidRPr="00A23959" w:rsidRDefault="00791219" w:rsidP="002D3F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  <w:r w:rsidR="006C2328" w:rsidRPr="00A23959">
              <w:rPr>
                <w:rFonts w:ascii="Times New Roman" w:hAnsi="Times New Roman" w:cs="Times New Roman"/>
                <w:sz w:val="16"/>
                <w:szCs w:val="16"/>
              </w:rPr>
              <w:t xml:space="preserve"> (95% CI)</w:t>
            </w:r>
          </w:p>
        </w:tc>
      </w:tr>
      <w:tr w:rsidR="00A23959" w:rsidRPr="00A23959" w14:paraId="44436458" w14:textId="77777777" w:rsidTr="002D3F71">
        <w:tc>
          <w:tcPr>
            <w:tcW w:w="3616" w:type="dxa"/>
            <w:tcBorders>
              <w:top w:val="single" w:sz="4" w:space="0" w:color="auto"/>
            </w:tcBorders>
          </w:tcPr>
          <w:p w14:paraId="13683B6C" w14:textId="77777777" w:rsidR="006C2328" w:rsidRPr="00A23959" w:rsidRDefault="006C2328" w:rsidP="002D3F71">
            <w:pPr>
              <w:ind w:firstLineChars="100" w:firstLine="16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sthma or death</w:t>
            </w:r>
          </w:p>
        </w:tc>
        <w:tc>
          <w:tcPr>
            <w:tcW w:w="2637" w:type="dxa"/>
            <w:tcBorders>
              <w:top w:val="single" w:sz="4" w:space="0" w:color="auto"/>
            </w:tcBorders>
          </w:tcPr>
          <w:p w14:paraId="20BC5F46" w14:textId="77777777" w:rsidR="006C2328" w:rsidRPr="00A23959" w:rsidRDefault="006C2328" w:rsidP="002D3F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65" w:type="dxa"/>
            <w:tcBorders>
              <w:top w:val="nil"/>
            </w:tcBorders>
          </w:tcPr>
          <w:p w14:paraId="759FCD61" w14:textId="77777777" w:rsidR="006C2328" w:rsidRPr="00A23959" w:rsidRDefault="006C2328" w:rsidP="002D3F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</w:tcBorders>
          </w:tcPr>
          <w:p w14:paraId="0E96F0FC" w14:textId="77777777" w:rsidR="006C2328" w:rsidRPr="00A23959" w:rsidRDefault="006C2328" w:rsidP="002D3F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37" w:type="dxa"/>
            <w:tcBorders>
              <w:top w:val="single" w:sz="4" w:space="0" w:color="auto"/>
            </w:tcBorders>
          </w:tcPr>
          <w:p w14:paraId="4FA7B901" w14:textId="77777777" w:rsidR="006C2328" w:rsidRPr="00A23959" w:rsidRDefault="006C2328" w:rsidP="002D3F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65" w:type="dxa"/>
            <w:tcBorders>
              <w:top w:val="single" w:sz="4" w:space="0" w:color="auto"/>
            </w:tcBorders>
          </w:tcPr>
          <w:p w14:paraId="707143D0" w14:textId="77777777" w:rsidR="006C2328" w:rsidRPr="00A23959" w:rsidRDefault="006C2328" w:rsidP="002D3F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3959" w:rsidRPr="00A23959" w14:paraId="7F0CE4DB" w14:textId="77777777" w:rsidTr="002D3F71">
        <w:tc>
          <w:tcPr>
            <w:tcW w:w="3616" w:type="dxa"/>
          </w:tcPr>
          <w:p w14:paraId="686D5F74" w14:textId="77777777" w:rsidR="006C2328" w:rsidRPr="00A23959" w:rsidRDefault="006C2328" w:rsidP="002D3F71">
            <w:pPr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Non-COVID-19</w:t>
            </w:r>
          </w:p>
        </w:tc>
        <w:tc>
          <w:tcPr>
            <w:tcW w:w="2637" w:type="dxa"/>
          </w:tcPr>
          <w:p w14:paraId="46F3DD07" w14:textId="03B3F179" w:rsidR="006C2328" w:rsidRPr="00A23959" w:rsidRDefault="00743F61" w:rsidP="002D3F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 xml:space="preserve">2918 </w:t>
            </w:r>
            <w:r w:rsidR="006C2328" w:rsidRPr="00A23959">
              <w:rPr>
                <w:rFonts w:ascii="Times New Roman" w:hAnsi="Times New Roman" w:cs="Times New Roman"/>
                <w:sz w:val="16"/>
                <w:szCs w:val="16"/>
              </w:rPr>
              <w:t>(2.</w:t>
            </w: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6C2328" w:rsidRPr="00A23959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865" w:type="dxa"/>
          </w:tcPr>
          <w:p w14:paraId="14732100" w14:textId="77777777" w:rsidR="006C2328" w:rsidRPr="00A23959" w:rsidRDefault="006C2328" w:rsidP="002D3F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689" w:type="dxa"/>
          </w:tcPr>
          <w:p w14:paraId="1FC5AD1B" w14:textId="77777777" w:rsidR="006C2328" w:rsidRPr="00A23959" w:rsidRDefault="006C2328" w:rsidP="002D3F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37" w:type="dxa"/>
          </w:tcPr>
          <w:p w14:paraId="7D8EAFCF" w14:textId="188792B0" w:rsidR="006C2328" w:rsidRPr="00A23959" w:rsidRDefault="00743F61" w:rsidP="002D3F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 xml:space="preserve">956 </w:t>
            </w:r>
            <w:r w:rsidR="006C2328" w:rsidRPr="00A23959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  <w:r w:rsidR="006C2328" w:rsidRPr="00A23959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865" w:type="dxa"/>
          </w:tcPr>
          <w:p w14:paraId="65FB9195" w14:textId="77777777" w:rsidR="006C2328" w:rsidRPr="00A23959" w:rsidRDefault="006C2328" w:rsidP="002D3F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A23959" w:rsidRPr="00A23959" w14:paraId="36725B6A" w14:textId="77777777" w:rsidTr="00215A09">
        <w:tc>
          <w:tcPr>
            <w:tcW w:w="3616" w:type="dxa"/>
          </w:tcPr>
          <w:p w14:paraId="2CB49CB2" w14:textId="77777777" w:rsidR="00743F61" w:rsidRPr="00A23959" w:rsidRDefault="00743F61" w:rsidP="00743F61">
            <w:pPr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COVID-19</w:t>
            </w:r>
          </w:p>
        </w:tc>
        <w:tc>
          <w:tcPr>
            <w:tcW w:w="2637" w:type="dxa"/>
          </w:tcPr>
          <w:p w14:paraId="27EC2B50" w14:textId="126551A2" w:rsidR="00743F61" w:rsidRPr="00A23959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6863 (4.7%)</w:t>
            </w:r>
          </w:p>
        </w:tc>
        <w:tc>
          <w:tcPr>
            <w:tcW w:w="2865" w:type="dxa"/>
          </w:tcPr>
          <w:p w14:paraId="2A465CF4" w14:textId="652017D0" w:rsidR="00743F61" w:rsidRPr="00A23959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2.304 (2.206-2.406)</w:t>
            </w:r>
          </w:p>
        </w:tc>
        <w:tc>
          <w:tcPr>
            <w:tcW w:w="689" w:type="dxa"/>
          </w:tcPr>
          <w:p w14:paraId="6868BBA7" w14:textId="77777777" w:rsidR="00743F61" w:rsidRPr="00A23959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37" w:type="dxa"/>
          </w:tcPr>
          <w:p w14:paraId="14F3ECA8" w14:textId="4E246519" w:rsidR="00743F61" w:rsidRPr="00A23959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2453 (9.6%)</w:t>
            </w:r>
          </w:p>
        </w:tc>
        <w:tc>
          <w:tcPr>
            <w:tcW w:w="2865" w:type="dxa"/>
            <w:vAlign w:val="center"/>
          </w:tcPr>
          <w:p w14:paraId="6CCAAD97" w14:textId="04511871" w:rsidR="00743F61" w:rsidRPr="00A23959" w:rsidRDefault="00743F61" w:rsidP="00743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2.649 (2.459-2.855)</w:t>
            </w:r>
          </w:p>
        </w:tc>
      </w:tr>
    </w:tbl>
    <w:p w14:paraId="5F97660F" w14:textId="77777777" w:rsidR="00791219" w:rsidRPr="00A23959" w:rsidRDefault="00791219" w:rsidP="00791219">
      <w:pPr>
        <w:rPr>
          <w:rFonts w:ascii="Times New Roman" w:hAnsi="Times New Roman" w:cs="Times New Roman"/>
        </w:rPr>
      </w:pPr>
      <w:r w:rsidRPr="00A23959">
        <w:rPr>
          <w:rFonts w:ascii="Times New Roman" w:hAnsi="Times New Roman" w:cs="Times New Roman"/>
          <w:sz w:val="20"/>
          <w:szCs w:val="18"/>
        </w:rPr>
        <w:t xml:space="preserve">Hazard ratio (HR) </w:t>
      </w:r>
      <w:r w:rsidRPr="00A23959">
        <w:rPr>
          <w:rFonts w:ascii="Times New Roman" w:hAnsi="Times New Roman" w:cs="Times New Roman"/>
          <w:sz w:val="20"/>
          <w:szCs w:val="20"/>
        </w:rPr>
        <w:t xml:space="preserve">and 95% CI are provided, demonstrating outcomes among COVID-19 infected individuals versus non-infected </w:t>
      </w:r>
      <w:proofErr w:type="gramStart"/>
      <w:r w:rsidRPr="00A23959">
        <w:rPr>
          <w:rFonts w:ascii="Times New Roman" w:hAnsi="Times New Roman" w:cs="Times New Roman"/>
          <w:sz w:val="20"/>
          <w:szCs w:val="20"/>
        </w:rPr>
        <w:t>counterparts</w:t>
      </w:r>
      <w:proofErr w:type="gramEnd"/>
    </w:p>
    <w:p w14:paraId="5A674BBA" w14:textId="249C34DC" w:rsidR="00807EF7" w:rsidRPr="00A23959" w:rsidRDefault="00807EF7">
      <w:pPr>
        <w:rPr>
          <w:rFonts w:ascii="Times New Roman" w:hAnsi="Times New Roman" w:cs="Times New Roman"/>
        </w:rPr>
      </w:pPr>
    </w:p>
    <w:p w14:paraId="27AE4A28" w14:textId="77777777" w:rsidR="00893887" w:rsidRPr="00A23959" w:rsidRDefault="00893887">
      <w:pPr>
        <w:rPr>
          <w:rFonts w:ascii="Times New Roman" w:hAnsi="Times New Roman" w:cs="Times New Roman"/>
          <w:b/>
          <w:bCs/>
          <w:sz w:val="20"/>
          <w:szCs w:val="18"/>
        </w:rPr>
      </w:pPr>
      <w:r w:rsidRPr="00A23959">
        <w:rPr>
          <w:rFonts w:ascii="Times New Roman" w:hAnsi="Times New Roman" w:cs="Times New Roman"/>
          <w:b/>
          <w:bCs/>
          <w:sz w:val="20"/>
          <w:szCs w:val="18"/>
        </w:rPr>
        <w:br w:type="page"/>
      </w:r>
    </w:p>
    <w:p w14:paraId="475CF824" w14:textId="4B738401" w:rsidR="004018F8" w:rsidRPr="00A23959" w:rsidRDefault="00394846">
      <w:pPr>
        <w:rPr>
          <w:rFonts w:ascii="Times New Roman" w:hAnsi="Times New Roman" w:cs="Times New Roman"/>
          <w:b/>
          <w:bCs/>
          <w:sz w:val="20"/>
          <w:szCs w:val="18"/>
        </w:rPr>
      </w:pPr>
      <w:r w:rsidRPr="00A23959">
        <w:rPr>
          <w:rFonts w:ascii="Times New Roman" w:hAnsi="Times New Roman" w:cs="Times New Roman"/>
          <w:b/>
          <w:bCs/>
          <w:sz w:val="20"/>
          <w:szCs w:val="18"/>
        </w:rPr>
        <w:lastRenderedPageBreak/>
        <w:t>Table S</w:t>
      </w:r>
      <w:r w:rsidR="00F022FB" w:rsidRPr="00A23959">
        <w:rPr>
          <w:rFonts w:ascii="Times New Roman" w:hAnsi="Times New Roman" w:cs="Times New Roman"/>
          <w:b/>
          <w:bCs/>
          <w:sz w:val="20"/>
          <w:szCs w:val="18"/>
        </w:rPr>
        <w:t>5</w:t>
      </w:r>
      <w:r w:rsidRPr="00A23959">
        <w:rPr>
          <w:rFonts w:ascii="Times New Roman" w:hAnsi="Times New Roman" w:cs="Times New Roman"/>
          <w:b/>
          <w:bCs/>
          <w:sz w:val="20"/>
          <w:szCs w:val="18"/>
        </w:rPr>
        <w:t>:</w:t>
      </w:r>
      <w:r w:rsidR="004018F8" w:rsidRPr="00A23959">
        <w:rPr>
          <w:rFonts w:ascii="Times New Roman" w:hAnsi="Times New Roman" w:cs="Times New Roman"/>
          <w:b/>
          <w:bCs/>
          <w:sz w:val="20"/>
          <w:szCs w:val="18"/>
        </w:rPr>
        <w:t xml:space="preserve"> Codes for definitions of covariates</w:t>
      </w:r>
      <w:r w:rsidR="00126FFB" w:rsidRPr="00A23959">
        <w:rPr>
          <w:rFonts w:ascii="Times New Roman" w:hAnsi="Times New Roman" w:cs="Times New Roman"/>
          <w:b/>
          <w:bCs/>
          <w:sz w:val="20"/>
          <w:szCs w:val="18"/>
        </w:rPr>
        <w:t>, outcomes</w:t>
      </w:r>
    </w:p>
    <w:p w14:paraId="65B0933D" w14:textId="77777777" w:rsidR="00916D4B" w:rsidRPr="00A23959" w:rsidRDefault="00916D4B" w:rsidP="00916D4B">
      <w:pPr>
        <w:widowControl/>
        <w:rPr>
          <w:rFonts w:ascii="新細明體" w:eastAsia="新細明體" w:hAnsi="新細明體" w:cs="新細明體"/>
          <w:kern w:val="0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691"/>
        <w:gridCol w:w="7697"/>
      </w:tblGrid>
      <w:tr w:rsidR="00A23959" w:rsidRPr="00A23959" w14:paraId="5A37F18D" w14:textId="77777777" w:rsidTr="00916D4B">
        <w:tc>
          <w:tcPr>
            <w:tcW w:w="7727" w:type="dxa"/>
          </w:tcPr>
          <w:p w14:paraId="47AFF101" w14:textId="29FD91CA" w:rsidR="00916D4B" w:rsidRPr="00A23959" w:rsidRDefault="00916D4B" w:rsidP="00916D4B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23959"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  <w:t>Variable</w:t>
            </w:r>
          </w:p>
        </w:tc>
        <w:tc>
          <w:tcPr>
            <w:tcW w:w="7727" w:type="dxa"/>
          </w:tcPr>
          <w:p w14:paraId="43BD8F86" w14:textId="307D40A5" w:rsidR="00916D4B" w:rsidRPr="00A23959" w:rsidRDefault="00916D4B" w:rsidP="00916D4B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23959">
              <w:rPr>
                <w:rFonts w:ascii="Times New Roman" w:eastAsia="新細明體" w:hAnsi="Times New Roman" w:cs="Times New Roman"/>
                <w:b/>
                <w:bCs/>
                <w:kern w:val="0"/>
                <w:sz w:val="16"/>
                <w:szCs w:val="16"/>
              </w:rPr>
              <w:t>Code(s)</w:t>
            </w:r>
          </w:p>
        </w:tc>
      </w:tr>
      <w:tr w:rsidR="00A23959" w:rsidRPr="00A23959" w14:paraId="1FDE9698" w14:textId="77777777" w:rsidTr="00916D4B">
        <w:tc>
          <w:tcPr>
            <w:tcW w:w="7727" w:type="dxa"/>
          </w:tcPr>
          <w:p w14:paraId="2F3AA150" w14:textId="1E63232A" w:rsidR="00916D4B" w:rsidRPr="00A23959" w:rsidRDefault="00916D4B" w:rsidP="00916D4B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A23959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ARS coronavirus 2 and related RNA</w:t>
            </w:r>
          </w:p>
        </w:tc>
        <w:tc>
          <w:tcPr>
            <w:tcW w:w="7727" w:type="dxa"/>
          </w:tcPr>
          <w:p w14:paraId="774B53E6" w14:textId="2DE8A850" w:rsidR="00916D4B" w:rsidRPr="00A23959" w:rsidRDefault="00916D4B" w:rsidP="00916D4B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A23959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9088</w:t>
            </w:r>
          </w:p>
        </w:tc>
      </w:tr>
      <w:tr w:rsidR="00A23959" w:rsidRPr="00A23959" w14:paraId="5395480F" w14:textId="77777777" w:rsidTr="00916D4B">
        <w:tc>
          <w:tcPr>
            <w:tcW w:w="7727" w:type="dxa"/>
          </w:tcPr>
          <w:p w14:paraId="5450E657" w14:textId="10BE1F73" w:rsidR="00916D4B" w:rsidRPr="00A23959" w:rsidRDefault="00916D4B" w:rsidP="00916D4B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A23959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Neoplasms</w:t>
            </w:r>
          </w:p>
        </w:tc>
        <w:tc>
          <w:tcPr>
            <w:tcW w:w="7727" w:type="dxa"/>
          </w:tcPr>
          <w:p w14:paraId="3EA1786A" w14:textId="6615351E" w:rsidR="00916D4B" w:rsidRPr="00A23959" w:rsidRDefault="00916D4B" w:rsidP="00916D4B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A23959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C00-D49</w:t>
            </w:r>
          </w:p>
        </w:tc>
      </w:tr>
      <w:tr w:rsidR="00A23959" w:rsidRPr="00A23959" w14:paraId="587D36FA" w14:textId="77777777" w:rsidTr="00916D4B">
        <w:tc>
          <w:tcPr>
            <w:tcW w:w="7727" w:type="dxa"/>
          </w:tcPr>
          <w:p w14:paraId="38C76CFA" w14:textId="786CAC29" w:rsidR="00916D4B" w:rsidRPr="00A23959" w:rsidRDefault="00916D4B" w:rsidP="00916D4B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A23959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Post COVID-19 Condition</w:t>
            </w:r>
          </w:p>
        </w:tc>
        <w:tc>
          <w:tcPr>
            <w:tcW w:w="7727" w:type="dxa"/>
          </w:tcPr>
          <w:p w14:paraId="2D36890A" w14:textId="77777777" w:rsidR="00611568" w:rsidRPr="00A23959" w:rsidRDefault="00611568" w:rsidP="00611568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A23959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Emergency use of U07 (U07)</w:t>
            </w:r>
          </w:p>
          <w:p w14:paraId="203411E3" w14:textId="77777777" w:rsidR="00611568" w:rsidRPr="00A23959" w:rsidRDefault="00611568" w:rsidP="00611568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A23959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Post COVID-19 condition (U09)</w:t>
            </w:r>
          </w:p>
          <w:p w14:paraId="55AC9281" w14:textId="089EEF5C" w:rsidR="00916D4B" w:rsidRPr="00A23959" w:rsidRDefault="00611568" w:rsidP="00611568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A23959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Personal history of COVID-19 (Z86.16)</w:t>
            </w:r>
          </w:p>
        </w:tc>
      </w:tr>
      <w:tr w:rsidR="00A23959" w:rsidRPr="00A23959" w14:paraId="3A3474B1" w14:textId="77777777" w:rsidTr="00916D4B">
        <w:tc>
          <w:tcPr>
            <w:tcW w:w="7727" w:type="dxa"/>
          </w:tcPr>
          <w:p w14:paraId="52266499" w14:textId="470BECD4" w:rsidR="00916D4B" w:rsidRPr="00A23959" w:rsidRDefault="00916D4B" w:rsidP="00916D4B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COVID-19 Vaccines</w:t>
            </w:r>
          </w:p>
        </w:tc>
        <w:tc>
          <w:tcPr>
            <w:tcW w:w="7727" w:type="dxa"/>
          </w:tcPr>
          <w:p w14:paraId="66AE2DAF" w14:textId="77777777" w:rsidR="00916D4B" w:rsidRPr="00A23959" w:rsidRDefault="00916D4B" w:rsidP="00916D4B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A23959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mRNA-LNP vaccines (e.g., 91300, 91305, 91306, 91307, 91308, 91309, 91311, 91312, 91313, 91314, 91315, 91316, 91317, 91301).</w:t>
            </w:r>
          </w:p>
          <w:p w14:paraId="431B728F" w14:textId="77777777" w:rsidR="00916D4B" w:rsidRPr="00A23959" w:rsidRDefault="00916D4B" w:rsidP="00916D4B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A23959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Vector non-replicating vaccines (2479831).</w:t>
            </w:r>
          </w:p>
          <w:p w14:paraId="0F06A594" w14:textId="77777777" w:rsidR="00916D4B" w:rsidRPr="00A23959" w:rsidRDefault="00916D4B" w:rsidP="00916D4B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A23959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Recombinant spike protein nanoparticle vaccines (91304).</w:t>
            </w:r>
          </w:p>
          <w:p w14:paraId="25EE18A7" w14:textId="0D0AD923" w:rsidR="00916D4B" w:rsidRPr="00A23959" w:rsidRDefault="00916D4B" w:rsidP="00916D4B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A23959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Bivalent booster vaccines (230).</w:t>
            </w:r>
          </w:p>
        </w:tc>
      </w:tr>
      <w:tr w:rsidR="00A23959" w:rsidRPr="00A23959" w14:paraId="0B9DD2A1" w14:textId="77777777" w:rsidTr="00916D4B">
        <w:tc>
          <w:tcPr>
            <w:tcW w:w="7727" w:type="dxa"/>
          </w:tcPr>
          <w:p w14:paraId="30FC9DE4" w14:textId="6B921E03" w:rsidR="00611568" w:rsidRPr="00A23959" w:rsidRDefault="00611568" w:rsidP="00916D4B">
            <w:pPr>
              <w:widowControl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A23959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sthma</w:t>
            </w:r>
          </w:p>
        </w:tc>
        <w:tc>
          <w:tcPr>
            <w:tcW w:w="7727" w:type="dxa"/>
          </w:tcPr>
          <w:p w14:paraId="45160E6E" w14:textId="77777777" w:rsidR="00611568" w:rsidRPr="00A23959" w:rsidRDefault="00611568" w:rsidP="00611568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A23959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sthma (J45)</w:t>
            </w:r>
          </w:p>
          <w:p w14:paraId="7A346F52" w14:textId="77777777" w:rsidR="00611568" w:rsidRPr="00A23959" w:rsidRDefault="00611568" w:rsidP="00611568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A23959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Other and unspecified asthma (J45.9)</w:t>
            </w:r>
          </w:p>
          <w:p w14:paraId="489F8311" w14:textId="77777777" w:rsidR="00611568" w:rsidRPr="00A23959" w:rsidRDefault="00611568" w:rsidP="00611568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A23959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Unspecified asthma (J45.90)</w:t>
            </w:r>
          </w:p>
          <w:p w14:paraId="2A73FAC5" w14:textId="77777777" w:rsidR="00611568" w:rsidRPr="00A23959" w:rsidRDefault="00611568" w:rsidP="00611568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A23959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Unspecified asthma, uncomplicated (J45.909)</w:t>
            </w:r>
          </w:p>
          <w:p w14:paraId="3E681801" w14:textId="77777777" w:rsidR="00611568" w:rsidRPr="00A23959" w:rsidRDefault="00611568" w:rsidP="00611568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A23959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Other asthma (J45.99)</w:t>
            </w:r>
          </w:p>
          <w:p w14:paraId="3A6DC04C" w14:textId="77777777" w:rsidR="00611568" w:rsidRPr="00A23959" w:rsidRDefault="00611568" w:rsidP="00611568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A23959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Mild intermittent asthma (J45.2)</w:t>
            </w:r>
          </w:p>
          <w:p w14:paraId="1F76E699" w14:textId="77777777" w:rsidR="00611568" w:rsidRPr="00A23959" w:rsidRDefault="00611568" w:rsidP="00611568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A23959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Other asthma (J45.998)</w:t>
            </w:r>
          </w:p>
          <w:p w14:paraId="2F793DE5" w14:textId="77777777" w:rsidR="00611568" w:rsidRPr="00A23959" w:rsidRDefault="00611568" w:rsidP="00611568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A23959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Mild intermittent asthma, uncomplicated (J45.20)</w:t>
            </w:r>
          </w:p>
          <w:p w14:paraId="59484A83" w14:textId="77777777" w:rsidR="00611568" w:rsidRPr="00A23959" w:rsidRDefault="00611568" w:rsidP="00611568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A23959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Unspecified asthma with (acute) exacerbation (J45.901)</w:t>
            </w:r>
          </w:p>
          <w:p w14:paraId="455F7901" w14:textId="77777777" w:rsidR="00611568" w:rsidRPr="00A23959" w:rsidRDefault="00611568" w:rsidP="00611568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A23959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Moderate persistent asthma (J45.4)</w:t>
            </w:r>
          </w:p>
          <w:p w14:paraId="7AB1E70A" w14:textId="77777777" w:rsidR="00611568" w:rsidRPr="00A23959" w:rsidRDefault="00611568" w:rsidP="00611568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A23959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Mild persistent asthma (J45.3)</w:t>
            </w:r>
          </w:p>
          <w:p w14:paraId="15F95602" w14:textId="77777777" w:rsidR="00611568" w:rsidRPr="00A23959" w:rsidRDefault="00611568" w:rsidP="00611568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A23959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Mild persistent asthma, uncomplicated (J45.30)</w:t>
            </w:r>
          </w:p>
          <w:p w14:paraId="19654972" w14:textId="77777777" w:rsidR="00611568" w:rsidRPr="00A23959" w:rsidRDefault="00611568" w:rsidP="00611568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A23959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Moderate persistent asthma, uncomplicated (J45.40)</w:t>
            </w:r>
          </w:p>
          <w:p w14:paraId="5DBF4F29" w14:textId="77777777" w:rsidR="00611568" w:rsidRPr="00A23959" w:rsidRDefault="00611568" w:rsidP="00611568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A23959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Mild intermittent asthma with (acute) exacerbation (J45.21)</w:t>
            </w:r>
          </w:p>
          <w:p w14:paraId="0F4CD34E" w14:textId="77777777" w:rsidR="00611568" w:rsidRPr="00A23959" w:rsidRDefault="00611568" w:rsidP="00611568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A23959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Exercise induced bronchospasm (J45.990)</w:t>
            </w:r>
          </w:p>
          <w:p w14:paraId="11531109" w14:textId="77777777" w:rsidR="00611568" w:rsidRPr="00A23959" w:rsidRDefault="00611568" w:rsidP="00611568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A23959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Moderate persistent asthma with (acute) exacerbation (J45.41)</w:t>
            </w:r>
          </w:p>
          <w:p w14:paraId="3AC13480" w14:textId="77777777" w:rsidR="00611568" w:rsidRPr="00A23959" w:rsidRDefault="00611568" w:rsidP="00611568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A23959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Mild persistent asthma with (acute) exacerbation (J45.31)</w:t>
            </w:r>
          </w:p>
          <w:p w14:paraId="2107EF1D" w14:textId="77777777" w:rsidR="00611568" w:rsidRPr="00A23959" w:rsidRDefault="00611568" w:rsidP="00611568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A23959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Unspecified asthma with status asthmaticus (J45.902)</w:t>
            </w:r>
          </w:p>
          <w:p w14:paraId="486CF27E" w14:textId="77777777" w:rsidR="00611568" w:rsidRPr="00A23959" w:rsidRDefault="00611568" w:rsidP="00611568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A23959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evere persistent asthma (J45.5)</w:t>
            </w:r>
          </w:p>
          <w:p w14:paraId="6641F696" w14:textId="169FA624" w:rsidR="00611568" w:rsidRPr="00A23959" w:rsidRDefault="00611568" w:rsidP="00611568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A23959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Severe persistent asthma, uncomplicated (J45.50)</w:t>
            </w:r>
          </w:p>
        </w:tc>
      </w:tr>
      <w:tr w:rsidR="00A23959" w:rsidRPr="00A23959" w14:paraId="5E1D75BD" w14:textId="77777777" w:rsidTr="00916D4B">
        <w:tc>
          <w:tcPr>
            <w:tcW w:w="7727" w:type="dxa"/>
          </w:tcPr>
          <w:p w14:paraId="57DA133D" w14:textId="5A1A7445" w:rsidR="00916D4B" w:rsidRPr="00A23959" w:rsidRDefault="00893887" w:rsidP="00916D4B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Anti-Asthmatic Drug</w:t>
            </w:r>
          </w:p>
        </w:tc>
        <w:tc>
          <w:tcPr>
            <w:tcW w:w="7727" w:type="dxa"/>
          </w:tcPr>
          <w:p w14:paraId="137722A3" w14:textId="77777777" w:rsidR="00611568" w:rsidRPr="00A23959" w:rsidRDefault="00611568" w:rsidP="00611568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Fluticasone (41126)</w:t>
            </w:r>
          </w:p>
          <w:p w14:paraId="5C787A04" w14:textId="77777777" w:rsidR="00611568" w:rsidRPr="00A23959" w:rsidRDefault="00611568" w:rsidP="00611568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Adrenergics</w:t>
            </w:r>
            <w:proofErr w:type="spellEnd"/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, Inhalants (R03A)</w:t>
            </w:r>
          </w:p>
          <w:p w14:paraId="14EDCB24" w14:textId="77777777" w:rsidR="00611568" w:rsidRPr="00A23959" w:rsidRDefault="00611568" w:rsidP="00611568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Leukotriene Receptor Antagonists (R03DC)</w:t>
            </w:r>
          </w:p>
          <w:p w14:paraId="0196D5D6" w14:textId="77777777" w:rsidR="00611568" w:rsidRPr="00A23959" w:rsidRDefault="00611568" w:rsidP="00611568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Antiasthmatic</w:t>
            </w:r>
            <w:proofErr w:type="spellEnd"/>
            <w:r w:rsidRPr="00A23959">
              <w:rPr>
                <w:rFonts w:ascii="Times New Roman" w:hAnsi="Times New Roman" w:cs="Times New Roman"/>
                <w:sz w:val="16"/>
                <w:szCs w:val="16"/>
              </w:rPr>
              <w:t xml:space="preserve"> Other (RE109)</w:t>
            </w:r>
          </w:p>
          <w:p w14:paraId="1296173C" w14:textId="77777777" w:rsidR="00611568" w:rsidRPr="00A23959" w:rsidRDefault="00611568" w:rsidP="00611568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Corticosteroids for Systemic Use (H02)</w:t>
            </w:r>
          </w:p>
          <w:p w14:paraId="23061DE2" w14:textId="77777777" w:rsidR="00611568" w:rsidRPr="00A23959" w:rsidRDefault="00611568" w:rsidP="00611568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Budesonide (19831)</w:t>
            </w:r>
          </w:p>
          <w:p w14:paraId="3CB53836" w14:textId="77777777" w:rsidR="00611568" w:rsidRPr="00A23959" w:rsidRDefault="00611568" w:rsidP="00611568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Ciclesonide</w:t>
            </w:r>
            <w:proofErr w:type="spellEnd"/>
            <w:r w:rsidRPr="00A23959">
              <w:rPr>
                <w:rFonts w:ascii="Times New Roman" w:hAnsi="Times New Roman" w:cs="Times New Roman"/>
                <w:sz w:val="16"/>
                <w:szCs w:val="16"/>
              </w:rPr>
              <w:t xml:space="preserve"> (274964)</w:t>
            </w:r>
          </w:p>
          <w:p w14:paraId="0F3A4E4B" w14:textId="77777777" w:rsidR="00611568" w:rsidRPr="00A23959" w:rsidRDefault="00611568" w:rsidP="00611568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Mometasone (108118)</w:t>
            </w:r>
          </w:p>
          <w:p w14:paraId="4ADA46CC" w14:textId="77777777" w:rsidR="00611568" w:rsidRPr="00A23959" w:rsidRDefault="00611568" w:rsidP="00611568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Beclomethasone (1347)</w:t>
            </w:r>
          </w:p>
          <w:p w14:paraId="32DAD8C0" w14:textId="77777777" w:rsidR="00611568" w:rsidRPr="00A23959" w:rsidRDefault="00611568" w:rsidP="00611568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Anti-Inflammatories, Inhalation (RE101)</w:t>
            </w:r>
          </w:p>
          <w:p w14:paraId="10BA1306" w14:textId="77777777" w:rsidR="00611568" w:rsidRPr="00A23959" w:rsidRDefault="00611568" w:rsidP="00611568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Antiasmatic</w:t>
            </w:r>
            <w:proofErr w:type="spellEnd"/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/Bronchodilators (RE100)</w:t>
            </w:r>
          </w:p>
          <w:p w14:paraId="6420EC7D" w14:textId="7293C746" w:rsidR="00916D4B" w:rsidRPr="00A23959" w:rsidRDefault="00611568" w:rsidP="00893887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Bronchodilators, Sympathomimetic, Inhalation (RE102)</w:t>
            </w:r>
          </w:p>
        </w:tc>
      </w:tr>
      <w:tr w:rsidR="00893887" w:rsidRPr="00A23959" w14:paraId="40E07132" w14:textId="77777777" w:rsidTr="00916D4B">
        <w:tc>
          <w:tcPr>
            <w:tcW w:w="7727" w:type="dxa"/>
          </w:tcPr>
          <w:p w14:paraId="03D1F4DA" w14:textId="303D22ED" w:rsidR="00893887" w:rsidRPr="00A23959" w:rsidRDefault="00893887" w:rsidP="008938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Severe COVID-19 was defined as having Hospital Inpatient Services, ICU, Mechanical ventilation records within 1 month after COVID-19 infection</w:t>
            </w:r>
          </w:p>
        </w:tc>
        <w:tc>
          <w:tcPr>
            <w:tcW w:w="7727" w:type="dxa"/>
          </w:tcPr>
          <w:p w14:paraId="15277C7F" w14:textId="77777777" w:rsidR="00B872EC" w:rsidRPr="00A23959" w:rsidRDefault="00B872EC" w:rsidP="00B872EC">
            <w:pPr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A23959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Hospital Inpatient Services (1013659, 1013699, 1013729)</w:t>
            </w:r>
          </w:p>
          <w:p w14:paraId="26DFD82C" w14:textId="77777777" w:rsidR="00B872EC" w:rsidRPr="00A23959" w:rsidRDefault="00B872EC" w:rsidP="00B872EC">
            <w:pPr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A23959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Critical Care Services (ICU) (1013729)</w:t>
            </w:r>
          </w:p>
          <w:p w14:paraId="28AAF0B1" w14:textId="7474E720" w:rsidR="00893887" w:rsidRPr="00A23959" w:rsidRDefault="00B872EC" w:rsidP="00B872EC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3959">
              <w:rPr>
                <w:rFonts w:ascii="Times New Roman" w:hAnsi="Times New Roman" w:cs="Times New Roman"/>
                <w:sz w:val="16"/>
                <w:szCs w:val="16"/>
              </w:rPr>
              <w:t>Mechanical Ventilation (31500, 1015098, 5A1935Z, 5A1945Z, 5A1955Z, 0BH17EZ, 0BH18EZ, 0BH13EZ, 1022227)</w:t>
            </w:r>
          </w:p>
        </w:tc>
      </w:tr>
    </w:tbl>
    <w:p w14:paraId="64D0399B" w14:textId="007D3FBB" w:rsidR="00916D4B" w:rsidRPr="00A23959" w:rsidRDefault="00916D4B" w:rsidP="00916D4B">
      <w:pPr>
        <w:rPr>
          <w:rFonts w:ascii="Times New Roman" w:hAnsi="Times New Roman" w:cs="Times New Roman"/>
        </w:rPr>
      </w:pPr>
    </w:p>
    <w:sectPr w:rsidR="00916D4B" w:rsidRPr="00A23959" w:rsidSect="00C5782D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A39C6D" w14:textId="77777777" w:rsidR="009F63D9" w:rsidRDefault="009F63D9" w:rsidP="00FE095F">
      <w:r>
        <w:separator/>
      </w:r>
    </w:p>
  </w:endnote>
  <w:endnote w:type="continuationSeparator" w:id="0">
    <w:p w14:paraId="239A5817" w14:textId="77777777" w:rsidR="009F63D9" w:rsidRDefault="009F63D9" w:rsidP="00FE09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12655B" w14:textId="77777777" w:rsidR="009F63D9" w:rsidRDefault="009F63D9" w:rsidP="00FE095F">
      <w:r>
        <w:separator/>
      </w:r>
    </w:p>
  </w:footnote>
  <w:footnote w:type="continuationSeparator" w:id="0">
    <w:p w14:paraId="54F68533" w14:textId="77777777" w:rsidR="009F63D9" w:rsidRDefault="009F63D9" w:rsidP="00FE09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E81BCC"/>
    <w:multiLevelType w:val="hybridMultilevel"/>
    <w:tmpl w:val="C876DCFE"/>
    <w:lvl w:ilvl="0" w:tplc="8E1C58BC">
      <w:start w:val="1"/>
      <w:numFmt w:val="lowerLetter"/>
      <w:lvlText w:val="%1."/>
      <w:lvlJc w:val="left"/>
      <w:pPr>
        <w:ind w:left="360" w:hanging="360"/>
      </w:pPr>
      <w:rPr>
        <w:rFonts w:hint="default"/>
        <w:b w:val="0"/>
        <w:bCs/>
        <w:sz w:val="2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1C261F8A"/>
    <w:multiLevelType w:val="hybridMultilevel"/>
    <w:tmpl w:val="5636DEE4"/>
    <w:lvl w:ilvl="0" w:tplc="0984653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23400685"/>
    <w:multiLevelType w:val="hybridMultilevel"/>
    <w:tmpl w:val="CBDEB492"/>
    <w:lvl w:ilvl="0" w:tplc="05B89F8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52EA17CA"/>
    <w:multiLevelType w:val="hybridMultilevel"/>
    <w:tmpl w:val="C876DCFE"/>
    <w:lvl w:ilvl="0" w:tplc="FFFFFFFF">
      <w:start w:val="1"/>
      <w:numFmt w:val="lowerLetter"/>
      <w:lvlText w:val="%1."/>
      <w:lvlJc w:val="left"/>
      <w:pPr>
        <w:ind w:left="360" w:hanging="360"/>
      </w:pPr>
      <w:rPr>
        <w:rFonts w:hint="default"/>
        <w:b w:val="0"/>
        <w:bCs/>
        <w:sz w:val="20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664480536">
    <w:abstractNumId w:val="1"/>
  </w:num>
  <w:num w:numId="2" w16cid:durableId="1957448169">
    <w:abstractNumId w:val="0"/>
  </w:num>
  <w:num w:numId="3" w16cid:durableId="568149221">
    <w:abstractNumId w:val="3"/>
  </w:num>
  <w:num w:numId="4" w16cid:durableId="193647914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2C2D"/>
    <w:rsid w:val="00003B3A"/>
    <w:rsid w:val="00007F63"/>
    <w:rsid w:val="00037B03"/>
    <w:rsid w:val="0006016A"/>
    <w:rsid w:val="00070C38"/>
    <w:rsid w:val="00077A09"/>
    <w:rsid w:val="0008128F"/>
    <w:rsid w:val="000973C7"/>
    <w:rsid w:val="000C153A"/>
    <w:rsid w:val="000C4DFF"/>
    <w:rsid w:val="000D11B1"/>
    <w:rsid w:val="000D34FD"/>
    <w:rsid w:val="000D3CE4"/>
    <w:rsid w:val="00101D48"/>
    <w:rsid w:val="0010542A"/>
    <w:rsid w:val="0011251F"/>
    <w:rsid w:val="00112DDF"/>
    <w:rsid w:val="00126FFB"/>
    <w:rsid w:val="0014217E"/>
    <w:rsid w:val="001428A2"/>
    <w:rsid w:val="0015793A"/>
    <w:rsid w:val="00163E33"/>
    <w:rsid w:val="001804CE"/>
    <w:rsid w:val="00183264"/>
    <w:rsid w:val="0018409A"/>
    <w:rsid w:val="0018709B"/>
    <w:rsid w:val="001A2419"/>
    <w:rsid w:val="001A5F2C"/>
    <w:rsid w:val="001B1837"/>
    <w:rsid w:val="001B6734"/>
    <w:rsid w:val="001F3D95"/>
    <w:rsid w:val="002026A6"/>
    <w:rsid w:val="0020786D"/>
    <w:rsid w:val="002177A0"/>
    <w:rsid w:val="002269C6"/>
    <w:rsid w:val="00231554"/>
    <w:rsid w:val="00232FFB"/>
    <w:rsid w:val="00235536"/>
    <w:rsid w:val="00236A39"/>
    <w:rsid w:val="00247505"/>
    <w:rsid w:val="00264FFE"/>
    <w:rsid w:val="00274AB3"/>
    <w:rsid w:val="00283AFD"/>
    <w:rsid w:val="00294473"/>
    <w:rsid w:val="002A0C27"/>
    <w:rsid w:val="002A5648"/>
    <w:rsid w:val="002B5BBA"/>
    <w:rsid w:val="002C2D9C"/>
    <w:rsid w:val="002D530B"/>
    <w:rsid w:val="002D549A"/>
    <w:rsid w:val="002F0E21"/>
    <w:rsid w:val="003146E4"/>
    <w:rsid w:val="00334A6A"/>
    <w:rsid w:val="00344F6D"/>
    <w:rsid w:val="00357A53"/>
    <w:rsid w:val="00364A9A"/>
    <w:rsid w:val="00370C0F"/>
    <w:rsid w:val="003802D5"/>
    <w:rsid w:val="00384BBE"/>
    <w:rsid w:val="00394846"/>
    <w:rsid w:val="00394B1C"/>
    <w:rsid w:val="003B35F7"/>
    <w:rsid w:val="003E529B"/>
    <w:rsid w:val="004018F8"/>
    <w:rsid w:val="00405A3A"/>
    <w:rsid w:val="00412978"/>
    <w:rsid w:val="00412BEE"/>
    <w:rsid w:val="00433A0A"/>
    <w:rsid w:val="004577DC"/>
    <w:rsid w:val="004752D8"/>
    <w:rsid w:val="00491ECD"/>
    <w:rsid w:val="0049209B"/>
    <w:rsid w:val="00493781"/>
    <w:rsid w:val="004B1DEB"/>
    <w:rsid w:val="004C3E05"/>
    <w:rsid w:val="004E0C9C"/>
    <w:rsid w:val="004E31DB"/>
    <w:rsid w:val="005054B2"/>
    <w:rsid w:val="005378CA"/>
    <w:rsid w:val="005430F7"/>
    <w:rsid w:val="005469E7"/>
    <w:rsid w:val="005668EC"/>
    <w:rsid w:val="00571B90"/>
    <w:rsid w:val="00574266"/>
    <w:rsid w:val="00574E98"/>
    <w:rsid w:val="0058172F"/>
    <w:rsid w:val="005A1318"/>
    <w:rsid w:val="005A20B2"/>
    <w:rsid w:val="005B3C0C"/>
    <w:rsid w:val="005D56AE"/>
    <w:rsid w:val="005D68E0"/>
    <w:rsid w:val="005D6A3D"/>
    <w:rsid w:val="005F606E"/>
    <w:rsid w:val="005F7CA6"/>
    <w:rsid w:val="006043B9"/>
    <w:rsid w:val="00610777"/>
    <w:rsid w:val="00611568"/>
    <w:rsid w:val="006301D5"/>
    <w:rsid w:val="0063137B"/>
    <w:rsid w:val="00631881"/>
    <w:rsid w:val="00637F08"/>
    <w:rsid w:val="0065497A"/>
    <w:rsid w:val="006638C6"/>
    <w:rsid w:val="00663A6E"/>
    <w:rsid w:val="00683780"/>
    <w:rsid w:val="00696B44"/>
    <w:rsid w:val="006A4A9A"/>
    <w:rsid w:val="006A6263"/>
    <w:rsid w:val="006B1655"/>
    <w:rsid w:val="006C2328"/>
    <w:rsid w:val="006D07AA"/>
    <w:rsid w:val="006F3FCA"/>
    <w:rsid w:val="0070063E"/>
    <w:rsid w:val="00743F61"/>
    <w:rsid w:val="00751101"/>
    <w:rsid w:val="00760B97"/>
    <w:rsid w:val="00765BDD"/>
    <w:rsid w:val="007829A0"/>
    <w:rsid w:val="007852FD"/>
    <w:rsid w:val="00791219"/>
    <w:rsid w:val="00796373"/>
    <w:rsid w:val="007A12DE"/>
    <w:rsid w:val="007A3A1D"/>
    <w:rsid w:val="007A4E87"/>
    <w:rsid w:val="007C2357"/>
    <w:rsid w:val="007C4AF2"/>
    <w:rsid w:val="007C7235"/>
    <w:rsid w:val="00801F58"/>
    <w:rsid w:val="00803682"/>
    <w:rsid w:val="00807EF7"/>
    <w:rsid w:val="00810377"/>
    <w:rsid w:val="00815637"/>
    <w:rsid w:val="008314AA"/>
    <w:rsid w:val="00832758"/>
    <w:rsid w:val="0083475C"/>
    <w:rsid w:val="00834FA0"/>
    <w:rsid w:val="0083536A"/>
    <w:rsid w:val="00893887"/>
    <w:rsid w:val="008B0EBC"/>
    <w:rsid w:val="008C53D3"/>
    <w:rsid w:val="008D4C59"/>
    <w:rsid w:val="008E19EE"/>
    <w:rsid w:val="008E29DB"/>
    <w:rsid w:val="008F19B6"/>
    <w:rsid w:val="0091123E"/>
    <w:rsid w:val="00911899"/>
    <w:rsid w:val="00916D4B"/>
    <w:rsid w:val="0092111D"/>
    <w:rsid w:val="009667C8"/>
    <w:rsid w:val="00972379"/>
    <w:rsid w:val="00972569"/>
    <w:rsid w:val="009B11D8"/>
    <w:rsid w:val="009B2905"/>
    <w:rsid w:val="009E4170"/>
    <w:rsid w:val="009F2FDD"/>
    <w:rsid w:val="009F63D9"/>
    <w:rsid w:val="00A04869"/>
    <w:rsid w:val="00A10C19"/>
    <w:rsid w:val="00A14D31"/>
    <w:rsid w:val="00A161D7"/>
    <w:rsid w:val="00A20D46"/>
    <w:rsid w:val="00A23959"/>
    <w:rsid w:val="00A45468"/>
    <w:rsid w:val="00A45C5F"/>
    <w:rsid w:val="00A5204B"/>
    <w:rsid w:val="00A552B7"/>
    <w:rsid w:val="00A66642"/>
    <w:rsid w:val="00AA2E87"/>
    <w:rsid w:val="00AD0F4E"/>
    <w:rsid w:val="00AE651D"/>
    <w:rsid w:val="00B015DE"/>
    <w:rsid w:val="00B0318C"/>
    <w:rsid w:val="00B06018"/>
    <w:rsid w:val="00B21049"/>
    <w:rsid w:val="00B47BFC"/>
    <w:rsid w:val="00B565F7"/>
    <w:rsid w:val="00B567BD"/>
    <w:rsid w:val="00B74C79"/>
    <w:rsid w:val="00B75D72"/>
    <w:rsid w:val="00B872EC"/>
    <w:rsid w:val="00B91749"/>
    <w:rsid w:val="00B919A7"/>
    <w:rsid w:val="00BB533C"/>
    <w:rsid w:val="00BD0703"/>
    <w:rsid w:val="00BD7182"/>
    <w:rsid w:val="00BE6D2F"/>
    <w:rsid w:val="00BF3002"/>
    <w:rsid w:val="00C079F0"/>
    <w:rsid w:val="00C17444"/>
    <w:rsid w:val="00C2475D"/>
    <w:rsid w:val="00C40341"/>
    <w:rsid w:val="00C5119A"/>
    <w:rsid w:val="00C5782D"/>
    <w:rsid w:val="00C6756E"/>
    <w:rsid w:val="00C71033"/>
    <w:rsid w:val="00C83276"/>
    <w:rsid w:val="00C93B49"/>
    <w:rsid w:val="00CC0006"/>
    <w:rsid w:val="00CE3A5B"/>
    <w:rsid w:val="00CE68E1"/>
    <w:rsid w:val="00CF5073"/>
    <w:rsid w:val="00D2617E"/>
    <w:rsid w:val="00D52705"/>
    <w:rsid w:val="00D5398F"/>
    <w:rsid w:val="00D82868"/>
    <w:rsid w:val="00D857FE"/>
    <w:rsid w:val="00D90FF2"/>
    <w:rsid w:val="00D969C4"/>
    <w:rsid w:val="00DB2CD0"/>
    <w:rsid w:val="00DB461A"/>
    <w:rsid w:val="00DC059B"/>
    <w:rsid w:val="00DC1F66"/>
    <w:rsid w:val="00DD484B"/>
    <w:rsid w:val="00DE7A97"/>
    <w:rsid w:val="00DF43DA"/>
    <w:rsid w:val="00DF44C9"/>
    <w:rsid w:val="00E10F82"/>
    <w:rsid w:val="00E4555F"/>
    <w:rsid w:val="00E52CEC"/>
    <w:rsid w:val="00E726CB"/>
    <w:rsid w:val="00E750DB"/>
    <w:rsid w:val="00E760A2"/>
    <w:rsid w:val="00E83EA1"/>
    <w:rsid w:val="00EA0ACA"/>
    <w:rsid w:val="00EA3C05"/>
    <w:rsid w:val="00EC4870"/>
    <w:rsid w:val="00ED1696"/>
    <w:rsid w:val="00ED5709"/>
    <w:rsid w:val="00F00C85"/>
    <w:rsid w:val="00F022FB"/>
    <w:rsid w:val="00F24524"/>
    <w:rsid w:val="00F27442"/>
    <w:rsid w:val="00F362FE"/>
    <w:rsid w:val="00F72F1B"/>
    <w:rsid w:val="00F73636"/>
    <w:rsid w:val="00F86F70"/>
    <w:rsid w:val="00F93AE7"/>
    <w:rsid w:val="00F95513"/>
    <w:rsid w:val="00F95882"/>
    <w:rsid w:val="00FA6A55"/>
    <w:rsid w:val="00FB1EAC"/>
    <w:rsid w:val="00FC4386"/>
    <w:rsid w:val="00FC7E6A"/>
    <w:rsid w:val="00FE095F"/>
    <w:rsid w:val="00FE2C2D"/>
    <w:rsid w:val="00FE754E"/>
    <w:rsid w:val="00FF7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2DEA11"/>
  <w15:docId w15:val="{3263090C-69F2-4DA0-905D-BE28548F8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E2C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E095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FE095F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FE095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FE095F"/>
    <w:rPr>
      <w:sz w:val="20"/>
      <w:szCs w:val="20"/>
    </w:rPr>
  </w:style>
  <w:style w:type="character" w:customStyle="1" w:styleId="bp4-fill">
    <w:name w:val="bp4-fill"/>
    <w:basedOn w:val="a0"/>
    <w:rsid w:val="00247505"/>
  </w:style>
  <w:style w:type="paragraph" w:styleId="Web">
    <w:name w:val="Normal (Web)"/>
    <w:basedOn w:val="a"/>
    <w:uiPriority w:val="99"/>
    <w:unhideWhenUsed/>
    <w:rsid w:val="000D11B1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8">
    <w:name w:val="List Paragraph"/>
    <w:basedOn w:val="a"/>
    <w:uiPriority w:val="34"/>
    <w:qFormat/>
    <w:rsid w:val="007852FD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10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945452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821506542">
          <w:marLeft w:val="90"/>
          <w:marRight w:val="0"/>
          <w:marTop w:val="0"/>
          <w:marBottom w:val="0"/>
          <w:divBdr>
            <w:top w:val="single" w:sz="2" w:space="0" w:color="E5E7EB"/>
            <w:left w:val="single" w:sz="2" w:space="4" w:color="E5E7EB"/>
            <w:bottom w:val="single" w:sz="2" w:space="0" w:color="E5E7EB"/>
            <w:right w:val="single" w:sz="2" w:space="0" w:color="E5E7EB"/>
          </w:divBdr>
        </w:div>
      </w:divsChild>
    </w:div>
    <w:div w:id="12242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1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5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1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2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8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7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8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4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61042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3290969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94479793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107709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0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2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416843">
          <w:marLeft w:val="0"/>
          <w:marRight w:val="0"/>
          <w:marTop w:val="90"/>
          <w:marBottom w:val="9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210142191">
              <w:marLeft w:val="0"/>
              <w:marRight w:val="0"/>
              <w:marTop w:val="0"/>
              <w:marBottom w:val="3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47611087">
                  <w:marLeft w:val="0"/>
                  <w:marRight w:val="0"/>
                  <w:marTop w:val="0"/>
                  <w:marBottom w:val="3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17349314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5" w:color="E5E7EB"/>
                        <w:left w:val="single" w:sz="18" w:space="5" w:color="535367"/>
                        <w:bottom w:val="single" w:sz="2" w:space="5" w:color="E5E7EB"/>
                        <w:right w:val="single" w:sz="2" w:space="5" w:color="E5E7EB"/>
                      </w:divBdr>
                      <w:divsChild>
                        <w:div w:id="1381521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628271317">
                              <w:marLeft w:val="9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4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</w:div>
                            <w:div w:id="16938742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28663240">
          <w:marLeft w:val="0"/>
          <w:marRight w:val="0"/>
          <w:marTop w:val="90"/>
          <w:marBottom w:val="9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021054129">
              <w:marLeft w:val="0"/>
              <w:marRight w:val="0"/>
              <w:marTop w:val="0"/>
              <w:marBottom w:val="3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1278024254">
                  <w:marLeft w:val="0"/>
                  <w:marRight w:val="0"/>
                  <w:marTop w:val="0"/>
                  <w:marBottom w:val="3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34648942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5" w:color="E5E7EB"/>
                        <w:left w:val="single" w:sz="18" w:space="5" w:color="535367"/>
                        <w:bottom w:val="single" w:sz="2" w:space="5" w:color="E5E7EB"/>
                        <w:right w:val="single" w:sz="2" w:space="5" w:color="E5E7EB"/>
                      </w:divBdr>
                      <w:divsChild>
                        <w:div w:id="2061591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0140412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</w:div>
                            <w:div w:id="1982881241">
                              <w:marLeft w:val="9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4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03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8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1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5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6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9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5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83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9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9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0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8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8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3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1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2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4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9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2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0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C16C3D-5BA6-46ED-85F4-74C61E6080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5</Pages>
  <Words>996</Words>
  <Characters>5680</Characters>
  <Application>Microsoft Office Word</Application>
  <DocSecurity>0</DocSecurity>
  <Lines>47</Lines>
  <Paragraphs>13</Paragraphs>
  <ScaleCrop>false</ScaleCrop>
  <Company/>
  <LinksUpToDate>false</LinksUpToDate>
  <CharactersWithSpaces>6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喬宇 楊</dc:creator>
  <cp:keywords/>
  <dc:description/>
  <cp:lastModifiedBy>喬宇 楊</cp:lastModifiedBy>
  <cp:revision>21</cp:revision>
  <dcterms:created xsi:type="dcterms:W3CDTF">2024-03-21T04:56:00Z</dcterms:created>
  <dcterms:modified xsi:type="dcterms:W3CDTF">2024-06-19T13:55:00Z</dcterms:modified>
</cp:coreProperties>
</file>